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Pr="00A92796" w:rsidR="00A12DA1" w:rsidP="00A12DA1" w:rsidRDefault="00A12DA1" w14:paraId="730DAEF4" w14:textId="1826E534">
      <w:pPr>
        <w:jc w:val="center"/>
        <w:rPr>
          <w:rFonts w:cstheme="minorHAnsi"/>
          <w:b/>
          <w:bCs/>
        </w:rPr>
      </w:pPr>
      <w:r w:rsidRPr="00A92796">
        <w:rPr>
          <w:rFonts w:cstheme="minorHAnsi"/>
          <w:b/>
          <w:bCs/>
        </w:rPr>
        <w:t>Supplementary Materials</w:t>
      </w:r>
    </w:p>
    <w:p w:rsidRPr="00A92796" w:rsidR="00A92796" w:rsidP="22FA0A18" w:rsidRDefault="00A92796" w14:paraId="358AFBDB" w14:textId="2373780D">
      <w:pPr>
        <w:pStyle w:val="Titolo"/>
        <w:rPr>
          <w:rFonts w:ascii="Calibri" w:hAnsi="Calibri" w:cs="Calibri" w:asciiTheme="minorAscii" w:hAnsiTheme="minorAscii" w:cstheme="minorAscii"/>
        </w:rPr>
      </w:pPr>
      <w:bookmarkStart w:name="_Hlk176254608" w:id="0"/>
      <w:r w:rsidRPr="22FA0A18" w:rsidR="00A92796">
        <w:rPr>
          <w:rFonts w:ascii="Calibri" w:hAnsi="Calibri" w:cs="Calibri" w:asciiTheme="minorAscii" w:hAnsiTheme="minorAscii" w:cstheme="minorAscii"/>
        </w:rPr>
        <w:t>Influence of Sex and Gender</w:t>
      </w:r>
      <w:r w:rsidRPr="22FA0A18" w:rsidR="1FD8CD7A">
        <w:rPr>
          <w:rFonts w:ascii="Calibri" w:hAnsi="Calibri" w:cs="Calibri" w:asciiTheme="minorAscii" w:hAnsiTheme="minorAscii" w:cstheme="minorAscii"/>
        </w:rPr>
        <w:t>-related Factors</w:t>
      </w:r>
      <w:r w:rsidRPr="22FA0A18" w:rsidR="00A92796">
        <w:rPr>
          <w:rFonts w:ascii="Calibri" w:hAnsi="Calibri" w:cs="Calibri" w:asciiTheme="minorAscii" w:hAnsiTheme="minorAscii" w:cstheme="minorAscii"/>
        </w:rPr>
        <w:t xml:space="preserve"> on Knowledge of Generic Medicines Among Older Patients and Caregivers</w:t>
      </w:r>
    </w:p>
    <w:bookmarkEnd w:id="0"/>
    <w:p w:rsidRPr="00A92796" w:rsidR="00A92796" w:rsidP="00A92796" w:rsidRDefault="00A92796" w14:paraId="2FECE304" w14:textId="77777777">
      <w:pPr>
        <w:spacing w:line="360" w:lineRule="auto"/>
        <w:jc w:val="both"/>
        <w:rPr>
          <w:rFonts w:cstheme="minorHAnsi"/>
          <w:bCs/>
          <w:lang w:val="en-US"/>
        </w:rPr>
      </w:pPr>
    </w:p>
    <w:p w:rsidRPr="00A92796" w:rsidR="00A92796" w:rsidP="00A92796" w:rsidRDefault="00A92796" w14:paraId="2DCDDDDB" w14:textId="77777777">
      <w:pPr>
        <w:spacing w:line="360" w:lineRule="auto"/>
        <w:jc w:val="both"/>
        <w:rPr>
          <w:rFonts w:cstheme="minorHAnsi"/>
          <w:bCs/>
          <w:lang w:val="it-IT"/>
        </w:rPr>
      </w:pPr>
      <w:bookmarkStart w:name="_Hlk176254734" w:id="1"/>
      <w:r w:rsidRPr="00A92796">
        <w:rPr>
          <w:rFonts w:cstheme="minorHAnsi"/>
          <w:bCs/>
          <w:lang w:val="it-IT"/>
        </w:rPr>
        <w:t>Chiara Ceolin</w:t>
      </w:r>
      <w:r w:rsidRPr="00A92796">
        <w:rPr>
          <w:rFonts w:cstheme="minorHAnsi"/>
          <w:bCs/>
          <w:vertAlign w:val="superscript"/>
          <w:lang w:val="it-IT"/>
        </w:rPr>
        <w:t>1,</w:t>
      </w:r>
      <w:proofErr w:type="gramStart"/>
      <w:r w:rsidRPr="00A92796">
        <w:rPr>
          <w:rFonts w:cstheme="minorHAnsi"/>
          <w:bCs/>
          <w:vertAlign w:val="superscript"/>
          <w:lang w:val="it-IT"/>
        </w:rPr>
        <w:t>2,</w:t>
      </w:r>
      <w:r w:rsidRPr="00A92796">
        <w:rPr>
          <w:rFonts w:cstheme="minorHAnsi"/>
          <w:bCs/>
          <w:lang w:val="it-IT"/>
        </w:rPr>
        <w:t>*</w:t>
      </w:r>
      <w:proofErr w:type="gramEnd"/>
      <w:r w:rsidRPr="00A92796">
        <w:rPr>
          <w:rFonts w:cstheme="minorHAnsi"/>
          <w:bCs/>
          <w:lang w:val="it-IT"/>
        </w:rPr>
        <w:t>, Maria Beatrice Zazzara</w:t>
      </w:r>
      <w:r w:rsidRPr="00A92796">
        <w:rPr>
          <w:rFonts w:cstheme="minorHAnsi"/>
          <w:bCs/>
          <w:vertAlign w:val="superscript"/>
          <w:lang w:val="it-IT"/>
        </w:rPr>
        <w:t>3,</w:t>
      </w:r>
      <w:proofErr w:type="gramStart"/>
      <w:r w:rsidRPr="00A92796">
        <w:rPr>
          <w:rFonts w:cstheme="minorHAnsi"/>
          <w:bCs/>
          <w:vertAlign w:val="superscript"/>
          <w:lang w:val="it-IT"/>
        </w:rPr>
        <w:t>4,</w:t>
      </w:r>
      <w:r w:rsidRPr="00A92796">
        <w:rPr>
          <w:rFonts w:cstheme="minorHAnsi"/>
          <w:bCs/>
          <w:lang w:val="it-IT"/>
        </w:rPr>
        <w:t>*</w:t>
      </w:r>
      <w:proofErr w:type="gramEnd"/>
      <w:r w:rsidRPr="00A92796">
        <w:rPr>
          <w:rFonts w:cstheme="minorHAnsi"/>
          <w:bCs/>
          <w:lang w:val="it-IT"/>
        </w:rPr>
        <w:t>, Francesco Salis</w:t>
      </w:r>
      <w:proofErr w:type="gramStart"/>
      <w:r w:rsidRPr="00A92796">
        <w:rPr>
          <w:rFonts w:cstheme="minorHAnsi"/>
          <w:bCs/>
          <w:vertAlign w:val="superscript"/>
          <w:lang w:val="it-IT"/>
        </w:rPr>
        <w:t>5,#</w:t>
      </w:r>
      <w:proofErr w:type="gramEnd"/>
      <w:r w:rsidRPr="00A92796">
        <w:rPr>
          <w:rFonts w:cstheme="minorHAnsi"/>
          <w:bCs/>
          <w:lang w:val="it-IT"/>
        </w:rPr>
        <w:t>, Myriam Macaluso</w:t>
      </w:r>
      <w:r w:rsidRPr="00A92796">
        <w:rPr>
          <w:rFonts w:cstheme="minorHAnsi"/>
          <w:bCs/>
          <w:vertAlign w:val="superscript"/>
          <w:lang w:val="it-IT"/>
        </w:rPr>
        <w:t>3</w:t>
      </w:r>
      <w:r w:rsidRPr="00A92796">
        <w:rPr>
          <w:rFonts w:cstheme="minorHAnsi"/>
          <w:bCs/>
          <w:lang w:val="it-IT"/>
        </w:rPr>
        <w:t>, Elena Levati</w:t>
      </w:r>
      <w:r w:rsidRPr="00A92796">
        <w:rPr>
          <w:rFonts w:cstheme="minorHAnsi"/>
          <w:bCs/>
          <w:vertAlign w:val="superscript"/>
          <w:lang w:val="it-IT"/>
        </w:rPr>
        <w:t>3</w:t>
      </w:r>
      <w:r w:rsidRPr="00A92796">
        <w:rPr>
          <w:rFonts w:cstheme="minorHAnsi"/>
          <w:bCs/>
          <w:lang w:val="it-IT"/>
        </w:rPr>
        <w:t>, Graziano Onder</w:t>
      </w:r>
      <w:r w:rsidRPr="00A92796">
        <w:rPr>
          <w:rFonts w:cstheme="minorHAnsi"/>
          <w:bCs/>
          <w:vertAlign w:val="superscript"/>
          <w:lang w:val="it-IT"/>
        </w:rPr>
        <w:t>3,4</w:t>
      </w:r>
      <w:r w:rsidRPr="00A92796">
        <w:rPr>
          <w:rFonts w:cstheme="minorHAnsi"/>
          <w:bCs/>
          <w:lang w:val="it-IT"/>
        </w:rPr>
        <w:t>, Roberto Bernabei</w:t>
      </w:r>
      <w:r w:rsidRPr="00A92796">
        <w:rPr>
          <w:rFonts w:cstheme="minorHAnsi"/>
          <w:bCs/>
          <w:vertAlign w:val="superscript"/>
          <w:lang w:val="it-IT"/>
        </w:rPr>
        <w:t>6</w:t>
      </w:r>
      <w:r w:rsidRPr="00A92796">
        <w:rPr>
          <w:rFonts w:cstheme="minorHAnsi"/>
          <w:bCs/>
          <w:lang w:val="it-IT"/>
        </w:rPr>
        <w:t>, Caterina Trevisan</w:t>
      </w:r>
      <w:r w:rsidRPr="00A92796">
        <w:rPr>
          <w:rFonts w:cstheme="minorHAnsi"/>
          <w:bCs/>
          <w:vertAlign w:val="superscript"/>
          <w:lang w:val="it-IT"/>
        </w:rPr>
        <w:t>7</w:t>
      </w:r>
      <w:r w:rsidRPr="00A92796">
        <w:rPr>
          <w:rFonts w:cstheme="minorHAnsi"/>
          <w:bCs/>
          <w:lang w:val="it-IT"/>
        </w:rPr>
        <w:t>, Federica D’Ignazio</w:t>
      </w:r>
      <w:r w:rsidRPr="00A92796">
        <w:rPr>
          <w:rFonts w:cstheme="minorHAnsi"/>
          <w:bCs/>
          <w:vertAlign w:val="superscript"/>
          <w:lang w:val="it-IT"/>
        </w:rPr>
        <w:t>3</w:t>
      </w:r>
      <w:r w:rsidRPr="00A92796">
        <w:rPr>
          <w:rFonts w:cstheme="minorHAnsi"/>
          <w:bCs/>
          <w:lang w:val="it-IT"/>
        </w:rPr>
        <w:t>, Giulia Rivasi</w:t>
      </w:r>
      <w:r w:rsidRPr="00A92796">
        <w:rPr>
          <w:rFonts w:cstheme="minorHAnsi"/>
          <w:bCs/>
          <w:vertAlign w:val="superscript"/>
          <w:lang w:val="it-IT"/>
        </w:rPr>
        <w:t>8</w:t>
      </w:r>
      <w:r w:rsidRPr="00A92796">
        <w:rPr>
          <w:rFonts w:cstheme="minorHAnsi"/>
          <w:bCs/>
          <w:lang w:val="it-IT"/>
        </w:rPr>
        <w:t>, on behalf of the SurFE working group</w:t>
      </w:r>
      <w:r w:rsidRPr="00A92796">
        <w:rPr>
          <w:rFonts w:cstheme="minorHAnsi"/>
          <w:bCs/>
          <w:vertAlign w:val="superscript"/>
          <w:lang w:val="it-IT"/>
        </w:rPr>
        <w:t>9</w:t>
      </w:r>
    </w:p>
    <w:p w:rsidRPr="00A92796" w:rsidR="00A92796" w:rsidP="00A92796" w:rsidRDefault="00A92796" w14:paraId="4DC4E663" w14:textId="77777777">
      <w:pPr>
        <w:spacing w:line="360" w:lineRule="auto"/>
        <w:jc w:val="both"/>
        <w:rPr>
          <w:rFonts w:cstheme="minorHAnsi"/>
          <w:bCs/>
          <w:lang w:val="it-IT"/>
        </w:rPr>
      </w:pPr>
    </w:p>
    <w:p w:rsidRPr="00A92796" w:rsidR="00A92796" w:rsidP="00A92796" w:rsidRDefault="00A92796" w14:paraId="15C736EA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vertAlign w:val="superscript"/>
          <w:lang w:val="en-US"/>
        </w:rPr>
        <w:t>1</w:t>
      </w:r>
      <w:r w:rsidRPr="00A92796">
        <w:rPr>
          <w:rFonts w:cstheme="minorHAnsi"/>
          <w:lang w:val="en-US"/>
        </w:rPr>
        <w:t xml:space="preserve">Geriatrics Division, Department of Medicine (DIMED), University of Padua, Padua, Italy </w:t>
      </w:r>
    </w:p>
    <w:p w:rsidRPr="00A92796" w:rsidR="00A92796" w:rsidP="00A92796" w:rsidRDefault="00A92796" w14:paraId="16926569" w14:textId="77777777">
      <w:pPr>
        <w:spacing w:line="360" w:lineRule="auto"/>
        <w:jc w:val="both"/>
        <w:rPr>
          <w:rFonts w:cstheme="minorHAnsi"/>
        </w:rPr>
      </w:pPr>
      <w:r w:rsidRPr="00A92796">
        <w:rPr>
          <w:rFonts w:cstheme="minorHAnsi"/>
          <w:vertAlign w:val="superscript"/>
        </w:rPr>
        <w:t>2</w:t>
      </w:r>
      <w:r w:rsidRPr="00A92796">
        <w:rPr>
          <w:rFonts w:cstheme="minorHAnsi"/>
        </w:rPr>
        <w:t>Department of Neurobiology, Care Sciences and Society, Karolinska Institutet and Stockholm University, Aging Research Center, Stockholm, Sweden</w:t>
      </w:r>
    </w:p>
    <w:p w:rsidRPr="00A92796" w:rsidR="00A92796" w:rsidP="00A92796" w:rsidRDefault="00A92796" w14:paraId="09491BAE" w14:textId="77777777">
      <w:pPr>
        <w:spacing w:line="360" w:lineRule="auto"/>
        <w:jc w:val="both"/>
        <w:rPr>
          <w:rFonts w:cstheme="minorHAnsi"/>
          <w:lang w:val="it-IT"/>
        </w:rPr>
      </w:pPr>
      <w:r w:rsidRPr="00A92796">
        <w:rPr>
          <w:rFonts w:cstheme="minorHAnsi"/>
          <w:vertAlign w:val="superscript"/>
          <w:lang w:val="it-IT"/>
        </w:rPr>
        <w:t>3</w:t>
      </w:r>
      <w:r w:rsidRPr="00A92796">
        <w:rPr>
          <w:rFonts w:cstheme="minorHAnsi"/>
          <w:lang w:val="it-IT"/>
        </w:rPr>
        <w:t>Department of Aging, Orthopaedics and Rheumatological Sciences, Università Cattolica del Sacro Cuore, Rome, Italy</w:t>
      </w:r>
    </w:p>
    <w:p w:rsidRPr="00A92796" w:rsidR="00A92796" w:rsidP="00A92796" w:rsidRDefault="00A92796" w14:paraId="54B78DF8" w14:textId="77777777">
      <w:pPr>
        <w:spacing w:line="360" w:lineRule="auto"/>
        <w:jc w:val="both"/>
        <w:rPr>
          <w:rFonts w:cstheme="minorHAnsi"/>
          <w:lang w:val="it-IT"/>
        </w:rPr>
      </w:pPr>
      <w:r w:rsidRPr="00A92796">
        <w:rPr>
          <w:rFonts w:cstheme="minorHAnsi"/>
          <w:vertAlign w:val="superscript"/>
          <w:lang w:val="it-IT"/>
        </w:rPr>
        <w:t>4</w:t>
      </w:r>
      <w:r w:rsidRPr="00A92796">
        <w:rPr>
          <w:rFonts w:cstheme="minorHAnsi"/>
          <w:lang w:val="it-IT"/>
        </w:rPr>
        <w:t>Fondazione Policlinico Universitario Agostino Gemelli IRCCS, Largo Agostino Gemelli 8, 00168 Rome, Italy</w:t>
      </w:r>
    </w:p>
    <w:p w:rsidRPr="00A92796" w:rsidR="00A92796" w:rsidP="00A92796" w:rsidRDefault="00A92796" w14:paraId="20CE3FEF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vertAlign w:val="superscript"/>
          <w:lang w:val="en-US"/>
        </w:rPr>
        <w:t>5</w:t>
      </w:r>
      <w:r w:rsidRPr="00A92796">
        <w:rPr>
          <w:rFonts w:cstheme="minorHAnsi"/>
          <w:lang w:val="en-US"/>
        </w:rPr>
        <w:t>Department of Medical Sciences, and Public Health, University of Cagliari, Cagliari, Italy</w:t>
      </w:r>
    </w:p>
    <w:p w:rsidRPr="00A92796" w:rsidR="00A92796" w:rsidP="00A92796" w:rsidRDefault="00A92796" w14:paraId="23776953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vertAlign w:val="superscript"/>
          <w:lang w:val="en-US"/>
        </w:rPr>
        <w:t>6</w:t>
      </w:r>
      <w:r w:rsidRPr="00A92796">
        <w:rPr>
          <w:rFonts w:cstheme="minorHAnsi"/>
        </w:rPr>
        <w:t>Italia Longeva, Rome, Italy</w:t>
      </w:r>
    </w:p>
    <w:p w:rsidRPr="00A92796" w:rsidR="00A92796" w:rsidP="00A92796" w:rsidRDefault="00A92796" w14:paraId="37106327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vertAlign w:val="superscript"/>
          <w:lang w:val="en-US"/>
        </w:rPr>
        <w:t>7</w:t>
      </w:r>
      <w:r w:rsidRPr="00A92796">
        <w:rPr>
          <w:rFonts w:cstheme="minorHAnsi"/>
          <w:lang w:val="en-US"/>
        </w:rPr>
        <w:t>Department of Medial Sciences, University of Ferrara, Ferrara, Italy.</w:t>
      </w:r>
    </w:p>
    <w:p w:rsidRPr="00A92796" w:rsidR="00A92796" w:rsidP="00A92796" w:rsidRDefault="00A92796" w14:paraId="0AB8AC62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bCs/>
          <w:vertAlign w:val="superscript"/>
          <w:lang w:val="en-US"/>
        </w:rPr>
        <w:t>8</w:t>
      </w:r>
      <w:r w:rsidRPr="00A92796">
        <w:rPr>
          <w:rFonts w:cstheme="minorHAnsi"/>
          <w:lang w:val="en-US"/>
        </w:rPr>
        <w:t>Department of Experimental and Clinical Medicine, University of Florence, and Division of Geriatric and Intensive Care Medicine, Careggi Hospital, Florence, Italy.</w:t>
      </w:r>
    </w:p>
    <w:p w:rsidRPr="00A92796" w:rsidR="00A92796" w:rsidP="00A92796" w:rsidRDefault="00A92796" w14:paraId="69B9DD94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bCs/>
          <w:vertAlign w:val="superscript"/>
          <w:lang w:val="en-US"/>
        </w:rPr>
        <w:t>9</w:t>
      </w:r>
      <w:r w:rsidRPr="00A92796">
        <w:rPr>
          <w:rFonts w:cstheme="minorHAnsi"/>
          <w:bCs/>
          <w:lang w:val="en-US"/>
        </w:rPr>
        <w:t>The complete list of the SurFE working group can be found in Acknowledgements.</w:t>
      </w:r>
    </w:p>
    <w:bookmarkEnd w:id="1"/>
    <w:p w:rsidRPr="00A92796" w:rsidR="00A92796" w:rsidP="00A92796" w:rsidRDefault="00A92796" w14:paraId="1A765687" w14:textId="77777777">
      <w:pPr>
        <w:spacing w:line="360" w:lineRule="auto"/>
        <w:jc w:val="both"/>
        <w:rPr>
          <w:rFonts w:cstheme="minorHAnsi"/>
          <w:bCs/>
          <w:lang w:val="en-US"/>
        </w:rPr>
      </w:pPr>
    </w:p>
    <w:p w:rsidRPr="00A92796" w:rsidR="00A92796" w:rsidP="00A92796" w:rsidRDefault="00A92796" w14:paraId="48E231C3" w14:textId="77777777">
      <w:pPr>
        <w:spacing w:line="360" w:lineRule="auto"/>
        <w:jc w:val="both"/>
        <w:rPr>
          <w:rFonts w:cstheme="minorHAnsi"/>
          <w:bCs/>
          <w:lang w:val="en-US"/>
        </w:rPr>
      </w:pPr>
      <w:r w:rsidRPr="00A92796">
        <w:rPr>
          <w:rFonts w:cstheme="minorHAnsi"/>
          <w:bCs/>
          <w:lang w:val="en-US"/>
        </w:rPr>
        <w:t>* These authors contributed equally to this work</w:t>
      </w:r>
    </w:p>
    <w:p w:rsidRPr="00A92796" w:rsidR="00A92796" w:rsidP="00A92796" w:rsidRDefault="00A92796" w14:paraId="289BF2F0" w14:textId="77777777">
      <w:pPr>
        <w:spacing w:line="360" w:lineRule="auto"/>
        <w:jc w:val="both"/>
        <w:rPr>
          <w:rFonts w:cstheme="minorHAnsi"/>
          <w:bCs/>
          <w:lang w:val="en-US"/>
        </w:rPr>
      </w:pPr>
    </w:p>
    <w:p w:rsidRPr="00A92796" w:rsidR="00A92796" w:rsidP="00A92796" w:rsidRDefault="00A92796" w14:paraId="01C3A6A6" w14:textId="77777777">
      <w:pPr>
        <w:spacing w:line="360" w:lineRule="auto"/>
        <w:jc w:val="both"/>
        <w:rPr>
          <w:rFonts w:cstheme="minorHAnsi"/>
          <w:bCs/>
          <w:i/>
          <w:lang w:val="it-IT"/>
        </w:rPr>
      </w:pPr>
      <w:r w:rsidRPr="00A92796">
        <w:rPr>
          <w:rFonts w:cstheme="minorHAnsi"/>
          <w:bCs/>
          <w:i/>
          <w:lang w:val="it-IT"/>
        </w:rPr>
        <w:t># Corresponding author</w:t>
      </w:r>
    </w:p>
    <w:p w:rsidRPr="00A92796" w:rsidR="00A92796" w:rsidP="00A92796" w:rsidRDefault="00A92796" w14:paraId="49DCF064" w14:textId="77777777">
      <w:pPr>
        <w:spacing w:line="360" w:lineRule="auto"/>
        <w:jc w:val="both"/>
        <w:rPr>
          <w:rFonts w:cstheme="minorHAnsi"/>
          <w:bCs/>
          <w:lang w:val="it-IT"/>
        </w:rPr>
      </w:pPr>
      <w:r w:rsidRPr="00A92796">
        <w:rPr>
          <w:rFonts w:cstheme="minorHAnsi"/>
          <w:bCs/>
          <w:lang w:val="it-IT"/>
        </w:rPr>
        <w:t>Francesco Salis</w:t>
      </w:r>
    </w:p>
    <w:p w:rsidRPr="00A92796" w:rsidR="00A92796" w:rsidP="00A92796" w:rsidRDefault="00A92796" w14:paraId="3BFF0E1D" w14:textId="77777777">
      <w:pPr>
        <w:spacing w:line="360" w:lineRule="auto"/>
        <w:jc w:val="both"/>
        <w:rPr>
          <w:rFonts w:cstheme="minorHAnsi"/>
          <w:lang w:val="en-US"/>
        </w:rPr>
      </w:pPr>
      <w:r w:rsidRPr="00A92796">
        <w:rPr>
          <w:rFonts w:cstheme="minorHAnsi"/>
          <w:lang w:val="en-US"/>
        </w:rPr>
        <w:lastRenderedPageBreak/>
        <w:t>Department of Medical Sciences, and Public Health, University of Cagliari, Cagliari, Italy</w:t>
      </w:r>
    </w:p>
    <w:p w:rsidRPr="00A92796" w:rsidR="00A92796" w:rsidP="00A92796" w:rsidRDefault="00A92796" w14:paraId="42CD3A96" w14:textId="77777777">
      <w:pPr>
        <w:spacing w:line="360" w:lineRule="auto"/>
        <w:jc w:val="both"/>
        <w:rPr>
          <w:rFonts w:cstheme="minorHAnsi"/>
          <w:bCs/>
          <w:lang w:val="en-US"/>
        </w:rPr>
      </w:pPr>
      <w:r w:rsidRPr="00A92796">
        <w:rPr>
          <w:rFonts w:cstheme="minorHAnsi"/>
          <w:bCs/>
          <w:lang w:val="en-US"/>
        </w:rPr>
        <w:t>Mailing Address: SS 554 bivio Sestu, 09042 Monserrato (Cagliari), Italy</w:t>
      </w:r>
    </w:p>
    <w:p w:rsidRPr="00A92796" w:rsidR="00A92796" w:rsidP="00A92796" w:rsidRDefault="00A92796" w14:paraId="564D7457" w14:textId="77777777">
      <w:pPr>
        <w:spacing w:line="360" w:lineRule="auto"/>
        <w:jc w:val="both"/>
        <w:rPr>
          <w:rFonts w:cstheme="minorHAnsi"/>
          <w:bCs/>
          <w:lang w:val="en-US"/>
        </w:rPr>
      </w:pPr>
      <w:r w:rsidRPr="00A92796">
        <w:rPr>
          <w:rFonts w:cstheme="minorHAnsi"/>
          <w:bCs/>
          <w:lang w:val="en-US"/>
        </w:rPr>
        <w:t>Phone +39 070 6754190</w:t>
      </w:r>
    </w:p>
    <w:p w:rsidRPr="00A92796" w:rsidR="00A92796" w:rsidP="00A92796" w:rsidRDefault="00A92796" w14:paraId="7475245D" w14:textId="77777777">
      <w:pPr>
        <w:spacing w:line="360" w:lineRule="auto"/>
        <w:jc w:val="both"/>
        <w:rPr>
          <w:rFonts w:cstheme="minorHAnsi"/>
          <w:bCs/>
          <w:lang w:val="en-US"/>
        </w:rPr>
      </w:pPr>
      <w:r w:rsidRPr="00A92796">
        <w:rPr>
          <w:rFonts w:cstheme="minorHAnsi"/>
          <w:bCs/>
          <w:lang w:val="en-US"/>
        </w:rPr>
        <w:t xml:space="preserve">Email </w:t>
      </w:r>
      <w:hyperlink w:history="1" r:id="rId5">
        <w:r w:rsidRPr="00A92796">
          <w:rPr>
            <w:rStyle w:val="Collegamentoipertestuale"/>
            <w:rFonts w:cstheme="minorHAnsi"/>
            <w:bCs/>
            <w:lang w:val="en-US"/>
          </w:rPr>
          <w:t>f.salis19@studenti.unica.it</w:t>
        </w:r>
      </w:hyperlink>
    </w:p>
    <w:p w:rsidRPr="00A92796" w:rsidR="00A92796" w:rsidP="00A92796" w:rsidRDefault="00A92796" w14:paraId="4D01002A" w14:textId="77777777">
      <w:pPr>
        <w:spacing w:line="360" w:lineRule="auto"/>
        <w:jc w:val="both"/>
        <w:rPr>
          <w:rFonts w:cstheme="minorHAnsi"/>
          <w:bCs/>
          <w:lang w:val="en-US"/>
        </w:rPr>
        <w:sectPr w:rsidRPr="00A92796" w:rsidR="00A92796" w:rsidSect="00A92796">
          <w:pgSz w:w="11906" w:h="16838" w:orient="portrait"/>
          <w:pgMar w:top="1417" w:right="1134" w:bottom="1134" w:left="1134" w:header="708" w:footer="708" w:gutter="0"/>
          <w:cols w:space="708"/>
          <w:docGrid w:linePitch="360"/>
        </w:sectPr>
      </w:pPr>
      <w:r w:rsidRPr="00A92796">
        <w:rPr>
          <w:rFonts w:cstheme="minorHAnsi"/>
          <w:bCs/>
          <w:lang w:val="en-US"/>
        </w:rPr>
        <w:t>ORCID: https://orcid.org/0000-0002-4512-91</w:t>
      </w:r>
    </w:p>
    <w:p w:rsidRPr="00A92796" w:rsidR="000760BC" w:rsidP="00A12DA1" w:rsidRDefault="000760BC" w14:paraId="7313A353" w14:textId="77777777">
      <w:pPr>
        <w:jc w:val="both"/>
        <w:rPr>
          <w:rFonts w:cstheme="minorHAnsi"/>
          <w:b/>
        </w:rPr>
      </w:pPr>
    </w:p>
    <w:p w:rsidRPr="00A92796" w:rsidR="00A12DA1" w:rsidP="22FA0A18" w:rsidRDefault="00A12DA1" w14:paraId="6239A282" w14:textId="30310986">
      <w:pPr>
        <w:jc w:val="both"/>
        <w:rPr>
          <w:rFonts w:cs="Calibri" w:cstheme="minorAscii"/>
          <w:b w:val="1"/>
          <w:bCs w:val="1"/>
        </w:rPr>
      </w:pPr>
      <w:r w:rsidRPr="22FA0A18" w:rsidR="00A12DA1">
        <w:rPr>
          <w:rFonts w:cs="Calibri" w:cstheme="minorAscii"/>
          <w:b w:val="1"/>
          <w:bCs w:val="1"/>
        </w:rPr>
        <w:t xml:space="preserve">Supplementary </w:t>
      </w:r>
      <w:r w:rsidRPr="22FA0A18" w:rsidR="000760BC">
        <w:rPr>
          <w:rFonts w:cs="Calibri" w:cstheme="minorAscii"/>
          <w:b w:val="1"/>
          <w:bCs w:val="1"/>
        </w:rPr>
        <w:t>Questionnaire</w:t>
      </w:r>
      <w:r w:rsidRPr="22FA0A18" w:rsidR="00A12DA1">
        <w:rPr>
          <w:rFonts w:cs="Calibri" w:cstheme="minorAscii"/>
          <w:b w:val="1"/>
          <w:bCs w:val="1"/>
        </w:rPr>
        <w:t xml:space="preserve"> 1</w:t>
      </w:r>
      <w:r w:rsidRPr="22FA0A18" w:rsidR="78D95470">
        <w:rPr>
          <w:rFonts w:cs="Calibri" w:cstheme="minorAscii"/>
          <w:b w:val="1"/>
          <w:bCs w:val="1"/>
        </w:rPr>
        <w:t>.</w:t>
      </w:r>
      <w:r w:rsidRPr="22FA0A18" w:rsidR="00A12DA1">
        <w:rPr>
          <w:rFonts w:cs="Calibri" w:cstheme="minorAscii"/>
          <w:b w:val="1"/>
          <w:bCs w:val="1"/>
        </w:rPr>
        <w:t xml:space="preserve"> </w:t>
      </w:r>
      <w:r w:rsidRPr="22FA0A18" w:rsidR="00A12DA1">
        <w:rPr>
          <w:rFonts w:cs="Calibri" w:cstheme="minorAscii"/>
          <w:b w:val="1"/>
          <w:bCs w:val="1"/>
        </w:rPr>
        <w:t>Questionnaire administered to older patients or their caregivers (in case the patients are not personally involved in the procurement of medications)</w:t>
      </w:r>
    </w:p>
    <w:p w:rsidRPr="00A92796" w:rsidR="00A12DA1" w:rsidP="00A12DA1" w:rsidRDefault="00A12DA1" w14:paraId="581C2D57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Thank you for agreeing to participate in this survey, which aims to evaluate the opinions and preferences of patients (and, if applicable, their caregivers) regarding the use of generic drugs. </w:t>
      </w:r>
    </w:p>
    <w:p w:rsidRPr="00A92796" w:rsidR="00A12DA1" w:rsidP="00A12DA1" w:rsidRDefault="00A12DA1" w14:paraId="4C0453D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To answer the following questions, please mark the appropriate spaces next to the response you wish to give with a cross or a check mark.</w:t>
      </w:r>
    </w:p>
    <w:p w:rsidRPr="00A92796" w:rsidR="00A12DA1" w:rsidP="00A12DA1" w:rsidRDefault="00A12DA1" w14:paraId="5D108ABC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1. Who is completing the questionnaire?</w:t>
      </w:r>
    </w:p>
    <w:p w:rsidRPr="00A92796" w:rsidR="00A12DA1" w:rsidP="00A12DA1" w:rsidRDefault="00A12DA1" w14:paraId="5EA73A44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atient</w:t>
      </w:r>
    </w:p>
    <w:p w:rsidRPr="00A92796" w:rsidR="00A12DA1" w:rsidP="00A12DA1" w:rsidRDefault="00A12DA1" w14:paraId="50733917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Caregiver</w:t>
      </w:r>
    </w:p>
    <w:p w:rsidRPr="00A92796" w:rsidR="00A12DA1" w:rsidP="00A12DA1" w:rsidRDefault="00A12DA1" w14:paraId="6F6200E4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2. Do you know what is meant by “generic drug”?</w:t>
      </w:r>
    </w:p>
    <w:p w:rsidRPr="00A92796" w:rsidR="00A12DA1" w:rsidP="00A12DA1" w:rsidRDefault="00A12DA1" w14:paraId="1DC92D5B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49DDBFB8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5B10D08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3. Have you ever used a generic drug?</w:t>
      </w:r>
    </w:p>
    <w:p w:rsidRPr="00A92796" w:rsidR="00A12DA1" w:rsidP="00A12DA1" w:rsidRDefault="00A12DA1" w14:paraId="2F1BDCD3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, always</w:t>
      </w:r>
    </w:p>
    <w:p w:rsidRPr="00A92796" w:rsidR="00A12DA1" w:rsidP="00A12DA1" w:rsidRDefault="00A12DA1" w14:paraId="5AF35D1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, sometimes</w:t>
      </w:r>
    </w:p>
    <w:p w:rsidRPr="00A92796" w:rsidR="00A12DA1" w:rsidP="00A12DA1" w:rsidRDefault="00A12DA1" w14:paraId="45467440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 (skip directly to question 5)</w:t>
      </w:r>
    </w:p>
    <w:p w:rsidRPr="00A92796" w:rsidR="00A12DA1" w:rsidP="00A12DA1" w:rsidRDefault="00A12DA1" w14:paraId="3AE686A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A12DA1" w:rsidP="00A12DA1" w:rsidRDefault="00A12DA1" w14:paraId="38C79DFD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4. If YES, why?</w:t>
      </w:r>
    </w:p>
    <w:p w:rsidRPr="00A92796" w:rsidR="00A12DA1" w:rsidP="00A12DA1" w:rsidRDefault="00A12DA1" w14:paraId="5D04C208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requested it personally</w:t>
      </w:r>
    </w:p>
    <w:p w:rsidRPr="00A92796" w:rsidR="00A12DA1" w:rsidP="00A12DA1" w:rsidRDefault="00A12DA1" w14:paraId="1A94A5EB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t was prescribed and recommended by my doctor</w:t>
      </w:r>
    </w:p>
    <w:p w:rsidRPr="00A92796" w:rsidR="00A12DA1" w:rsidP="00A12DA1" w:rsidRDefault="00A12DA1" w14:paraId="53ADE94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t was recommended by my pharmacist</w:t>
      </w:r>
    </w:p>
    <w:p w:rsidRPr="00A92796" w:rsidR="00A12DA1" w:rsidP="00A12DA1" w:rsidRDefault="00A12DA1" w14:paraId="51DA6E5B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Other: _____________________________________</w:t>
      </w:r>
    </w:p>
    <w:p w:rsidRPr="00A92796" w:rsidR="00A12DA1" w:rsidP="00A12DA1" w:rsidRDefault="00A12DA1" w14:paraId="43C869AE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5. If NO, why?</w:t>
      </w:r>
    </w:p>
    <w:p w:rsidRPr="00A92796" w:rsidR="00A12DA1" w:rsidP="00A12DA1" w:rsidRDefault="00A12DA1" w14:paraId="7A8B232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have never needed to use a drug for which a generic version was available</w:t>
      </w:r>
    </w:p>
    <w:p w:rsidRPr="00A92796" w:rsidR="00A12DA1" w:rsidP="00A12DA1" w:rsidRDefault="00A12DA1" w14:paraId="46CFB0E8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prefer to use brand-name drugs</w:t>
      </w:r>
    </w:p>
    <w:p w:rsidRPr="00A92796" w:rsidR="00A12DA1" w:rsidP="00A12DA1" w:rsidRDefault="00A12DA1" w14:paraId="28C2A14E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My doctor prescribed the brand-name drug</w:t>
      </w:r>
    </w:p>
    <w:p w:rsidRPr="00A92796" w:rsidR="00A12DA1" w:rsidP="00A12DA1" w:rsidRDefault="00A12DA1" w14:paraId="4DB2EBD3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The pharmacist did not inform me about the existence of a generic drug</w:t>
      </w:r>
    </w:p>
    <w:p w:rsidRPr="00A92796" w:rsidR="00A12DA1" w:rsidP="00A12DA1" w:rsidRDefault="00A12DA1" w14:paraId="640DEA39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Other: ____________________________________</w:t>
      </w:r>
    </w:p>
    <w:p w:rsidRPr="00A92796" w:rsidR="00A12DA1" w:rsidP="00A12DA1" w:rsidRDefault="00A12DA1" w14:paraId="04DF6E1E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6. How often does it happen that in the pharmacy you are offered a generic drug as an alternative to the brand-name drug?</w:t>
      </w:r>
    </w:p>
    <w:p w:rsidRPr="00A92796" w:rsidR="00A12DA1" w:rsidP="00A12DA1" w:rsidRDefault="00A12DA1" w14:paraId="0A902D79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lastRenderedPageBreak/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Always</w:t>
      </w:r>
    </w:p>
    <w:p w:rsidRPr="00A92796" w:rsidR="00A12DA1" w:rsidP="00A12DA1" w:rsidRDefault="00A12DA1" w14:paraId="582D33C0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Often</w:t>
      </w:r>
    </w:p>
    <w:p w:rsidRPr="00A92796" w:rsidR="00A12DA1" w:rsidP="00A12DA1" w:rsidRDefault="00A12DA1" w14:paraId="592740D0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Sometimes</w:t>
      </w:r>
    </w:p>
    <w:p w:rsidRPr="00A92796" w:rsidR="00A12DA1" w:rsidP="00A12DA1" w:rsidRDefault="00A12DA1" w14:paraId="51EE5343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Rarely</w:t>
      </w:r>
    </w:p>
    <w:p w:rsidRPr="00A92796" w:rsidR="00A12DA1" w:rsidP="00A12DA1" w:rsidRDefault="00A12DA1" w14:paraId="3EFD1A2A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ever</w:t>
      </w:r>
    </w:p>
    <w:p w:rsidRPr="00A92796" w:rsidR="00A12DA1" w:rsidP="00A12DA1" w:rsidRDefault="00A12DA1" w14:paraId="0EE19B85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7. Have you ever had any allergic reactions to drugs or substances?</w:t>
      </w:r>
    </w:p>
    <w:p w:rsidRPr="00A92796" w:rsidR="00A12DA1" w:rsidP="00A12DA1" w:rsidRDefault="00A12DA1" w14:paraId="0018042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34630C0E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56D2330D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A12DA1" w:rsidP="00A12DA1" w:rsidRDefault="00A12DA1" w14:paraId="58FD6984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8. How informed do you consider yourself regarding generic drugs (e.g., characteristics, efficacy, side effects compared to the brand-name counterpart)?</w:t>
      </w:r>
    </w:p>
    <w:p w:rsidRPr="00A92796" w:rsidR="00A12DA1" w:rsidP="00A12DA1" w:rsidRDefault="00A12DA1" w14:paraId="0CC5C718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Very informed</w:t>
      </w:r>
    </w:p>
    <w:p w:rsidRPr="00A92796" w:rsidR="00A12DA1" w:rsidP="00A12DA1" w:rsidRDefault="00A12DA1" w14:paraId="1A73AAE7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have heard about them, but I don’t know the details</w:t>
      </w:r>
    </w:p>
    <w:p w:rsidRPr="00A92796" w:rsidR="00A12DA1" w:rsidP="00A12DA1" w:rsidRDefault="00A12DA1" w14:paraId="627028D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oorly informed</w:t>
      </w:r>
    </w:p>
    <w:p w:rsidRPr="00A92796" w:rsidR="00A12DA1" w:rsidP="00A12DA1" w:rsidRDefault="00A12DA1" w14:paraId="03DAF66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9. If your doctor prescribes a brand-name drug and the pharmacist offers you the equivalent generic drug at the same price, would you agree to take the generic instead of the brand-name drug?</w:t>
      </w:r>
    </w:p>
    <w:p w:rsidRPr="00A92796" w:rsidR="00A12DA1" w:rsidP="00A12DA1" w:rsidRDefault="00A12DA1" w14:paraId="022AA4E9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39051E9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147262B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A12DA1" w:rsidP="00A12DA1" w:rsidRDefault="00A12DA1" w14:paraId="0340EBC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10. If your doctor prescribes a brand-name drug and the pharmacist offers you the equivalent generic drug at a lower price, would you agree to take the generic instead of the brand-name drug?</w:t>
      </w:r>
    </w:p>
    <w:p w:rsidRPr="00A92796" w:rsidR="00A12DA1" w:rsidP="00A12DA1" w:rsidRDefault="00A12DA1" w14:paraId="6CA12194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7C921C22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0C4E2E61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A12DA1" w:rsidP="00A12DA1" w:rsidRDefault="00A12DA1" w14:paraId="2E55F39D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11. Considering the cost of the medications you usually take, do you consider them to be:</w:t>
      </w:r>
    </w:p>
    <w:p w:rsidRPr="00A92796" w:rsidR="00A12DA1" w:rsidP="00A12DA1" w:rsidRDefault="00A12DA1" w14:paraId="326FA69A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Expensive</w:t>
      </w:r>
    </w:p>
    <w:p w:rsidRPr="00A92796" w:rsidR="00A12DA1" w:rsidP="00A12DA1" w:rsidRDefault="00A12DA1" w14:paraId="00573040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Average</w:t>
      </w:r>
    </w:p>
    <w:p w:rsidRPr="00A92796" w:rsidR="00A12DA1" w:rsidP="00A12DA1" w:rsidRDefault="00A12DA1" w14:paraId="2BE2B39C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nexpensive</w:t>
      </w:r>
    </w:p>
    <w:p w:rsidRPr="00A92796" w:rsidR="00A12DA1" w:rsidP="00A12DA1" w:rsidRDefault="00A12DA1" w14:paraId="33112F88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 xml:space="preserve"> 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A12DA1" w:rsidP="00A12DA1" w:rsidRDefault="00A12DA1" w14:paraId="35593DB0" w14:textId="77777777">
      <w:pPr>
        <w:jc w:val="both"/>
        <w:rPr>
          <w:rFonts w:cstheme="minorHAnsi"/>
        </w:rPr>
      </w:pPr>
      <w:r w:rsidRPr="00A92796">
        <w:rPr>
          <w:rFonts w:cstheme="minorHAnsi"/>
        </w:rPr>
        <w:t>12. In your opinion, what is the general attitude among the following categories towards the use of generic drugs? Please respond using the following scale from 1 (extremely unfavorable) to 7 (extremely favorabl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7"/>
        <w:gridCol w:w="1426"/>
        <w:gridCol w:w="912"/>
        <w:gridCol w:w="912"/>
        <w:gridCol w:w="912"/>
        <w:gridCol w:w="912"/>
        <w:gridCol w:w="912"/>
        <w:gridCol w:w="1267"/>
        <w:gridCol w:w="998"/>
      </w:tblGrid>
      <w:tr w:rsidRPr="00A92796" w:rsidR="00A12DA1" w:rsidTr="006970CC" w14:paraId="17D56C58" w14:textId="77777777">
        <w:tc>
          <w:tcPr>
            <w:tcW w:w="1377" w:type="dxa"/>
          </w:tcPr>
          <w:p w:rsidRPr="00A92796" w:rsidR="00A12DA1" w:rsidP="006970CC" w:rsidRDefault="00A12DA1" w14:paraId="3BA05524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426" w:type="dxa"/>
          </w:tcPr>
          <w:p w:rsidRPr="00A92796" w:rsidR="00A12DA1" w:rsidP="006970CC" w:rsidRDefault="00A12DA1" w14:paraId="10EF1581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1</w:t>
            </w:r>
          </w:p>
          <w:p w:rsidRPr="00A92796" w:rsidR="00A12DA1" w:rsidP="006970CC" w:rsidRDefault="00A12DA1" w14:paraId="3F18BE05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(Extremely unfavorable)</w:t>
            </w:r>
          </w:p>
        </w:tc>
        <w:tc>
          <w:tcPr>
            <w:tcW w:w="912" w:type="dxa"/>
          </w:tcPr>
          <w:p w:rsidRPr="00A92796" w:rsidR="00A12DA1" w:rsidP="006970CC" w:rsidRDefault="00A12DA1" w14:paraId="333E9C96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2</w:t>
            </w:r>
          </w:p>
        </w:tc>
        <w:tc>
          <w:tcPr>
            <w:tcW w:w="912" w:type="dxa"/>
          </w:tcPr>
          <w:p w:rsidRPr="00A92796" w:rsidR="00A12DA1" w:rsidP="006970CC" w:rsidRDefault="00A12DA1" w14:paraId="0409E702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3</w:t>
            </w:r>
          </w:p>
        </w:tc>
        <w:tc>
          <w:tcPr>
            <w:tcW w:w="912" w:type="dxa"/>
          </w:tcPr>
          <w:p w:rsidRPr="00A92796" w:rsidR="00A12DA1" w:rsidP="006970CC" w:rsidRDefault="00A12DA1" w14:paraId="0AEFFA44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4</w:t>
            </w:r>
          </w:p>
        </w:tc>
        <w:tc>
          <w:tcPr>
            <w:tcW w:w="912" w:type="dxa"/>
          </w:tcPr>
          <w:p w:rsidRPr="00A92796" w:rsidR="00A12DA1" w:rsidP="006970CC" w:rsidRDefault="00A12DA1" w14:paraId="3360C192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5</w:t>
            </w:r>
          </w:p>
        </w:tc>
        <w:tc>
          <w:tcPr>
            <w:tcW w:w="912" w:type="dxa"/>
          </w:tcPr>
          <w:p w:rsidRPr="00A92796" w:rsidR="00A12DA1" w:rsidP="006970CC" w:rsidRDefault="00A12DA1" w14:paraId="21EEC0BA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6</w:t>
            </w:r>
          </w:p>
        </w:tc>
        <w:tc>
          <w:tcPr>
            <w:tcW w:w="1267" w:type="dxa"/>
          </w:tcPr>
          <w:p w:rsidRPr="00A92796" w:rsidR="00A12DA1" w:rsidP="006970CC" w:rsidRDefault="00A12DA1" w14:paraId="5F646C5F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7 (Extremely favorable)</w:t>
            </w:r>
          </w:p>
        </w:tc>
        <w:tc>
          <w:tcPr>
            <w:tcW w:w="998" w:type="dxa"/>
          </w:tcPr>
          <w:p w:rsidRPr="00A92796" w:rsidR="00A12DA1" w:rsidP="006970CC" w:rsidRDefault="00A12DA1" w14:paraId="2A9E5952" w14:textId="77777777">
            <w:pPr>
              <w:jc w:val="center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I don’t know</w:t>
            </w:r>
          </w:p>
        </w:tc>
      </w:tr>
      <w:tr w:rsidRPr="00A92796" w:rsidR="00A12DA1" w:rsidTr="006970CC" w14:paraId="29753FCA" w14:textId="77777777">
        <w:tc>
          <w:tcPr>
            <w:tcW w:w="1377" w:type="dxa"/>
          </w:tcPr>
          <w:p w:rsidRPr="00A92796" w:rsidR="00A12DA1" w:rsidP="006970CC" w:rsidRDefault="00A12DA1" w14:paraId="71AA1F5E" w14:textId="77777777">
            <w:pPr>
              <w:jc w:val="both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General population</w:t>
            </w:r>
          </w:p>
        </w:tc>
        <w:tc>
          <w:tcPr>
            <w:tcW w:w="1426" w:type="dxa"/>
          </w:tcPr>
          <w:p w:rsidRPr="00A92796" w:rsidR="00A12DA1" w:rsidP="006970CC" w:rsidRDefault="00A12DA1" w14:paraId="26824A38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6F65FD90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36BD787F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1DC46B4B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1354D6D8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38C2D198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267" w:type="dxa"/>
          </w:tcPr>
          <w:p w:rsidRPr="00A92796" w:rsidR="00A12DA1" w:rsidP="006970CC" w:rsidRDefault="00A12DA1" w14:paraId="24EF85BE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98" w:type="dxa"/>
          </w:tcPr>
          <w:p w:rsidRPr="00A92796" w:rsidR="00A12DA1" w:rsidP="006970CC" w:rsidRDefault="00A12DA1" w14:paraId="13EA957B" w14:textId="77777777">
            <w:pPr>
              <w:jc w:val="both"/>
              <w:rPr>
                <w:rFonts w:cstheme="minorHAnsi"/>
                <w:b/>
              </w:rPr>
            </w:pPr>
          </w:p>
        </w:tc>
      </w:tr>
      <w:tr w:rsidRPr="00A92796" w:rsidR="00A12DA1" w:rsidTr="006970CC" w14:paraId="3B481F71" w14:textId="77777777">
        <w:tc>
          <w:tcPr>
            <w:tcW w:w="1377" w:type="dxa"/>
          </w:tcPr>
          <w:p w:rsidRPr="00A92796" w:rsidR="00A12DA1" w:rsidP="006970CC" w:rsidRDefault="00A12DA1" w14:paraId="121CF364" w14:textId="77777777">
            <w:pPr>
              <w:jc w:val="both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Doctors</w:t>
            </w:r>
          </w:p>
        </w:tc>
        <w:tc>
          <w:tcPr>
            <w:tcW w:w="1426" w:type="dxa"/>
          </w:tcPr>
          <w:p w:rsidRPr="00A92796" w:rsidR="00A12DA1" w:rsidP="006970CC" w:rsidRDefault="00A12DA1" w14:paraId="7BB1EFFB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74507A46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4E6FC6A4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31245B1E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5AC86A0F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5599AB52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267" w:type="dxa"/>
          </w:tcPr>
          <w:p w:rsidRPr="00A92796" w:rsidR="00A12DA1" w:rsidP="006970CC" w:rsidRDefault="00A12DA1" w14:paraId="034E5BE2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98" w:type="dxa"/>
          </w:tcPr>
          <w:p w:rsidRPr="00A92796" w:rsidR="00A12DA1" w:rsidP="006970CC" w:rsidRDefault="00A12DA1" w14:paraId="7027A093" w14:textId="77777777">
            <w:pPr>
              <w:jc w:val="both"/>
              <w:rPr>
                <w:rFonts w:cstheme="minorHAnsi"/>
                <w:b/>
              </w:rPr>
            </w:pPr>
          </w:p>
        </w:tc>
      </w:tr>
      <w:tr w:rsidRPr="00A92796" w:rsidR="00A12DA1" w:rsidTr="006970CC" w14:paraId="76119EAF" w14:textId="77777777">
        <w:tc>
          <w:tcPr>
            <w:tcW w:w="1377" w:type="dxa"/>
          </w:tcPr>
          <w:p w:rsidRPr="00A92796" w:rsidR="00A12DA1" w:rsidP="006970CC" w:rsidRDefault="00A12DA1" w14:paraId="58EAFC27" w14:textId="77777777">
            <w:pPr>
              <w:jc w:val="both"/>
              <w:rPr>
                <w:rFonts w:cstheme="minorHAnsi"/>
                <w:b/>
              </w:rPr>
            </w:pPr>
            <w:r w:rsidRPr="00A92796">
              <w:rPr>
                <w:rFonts w:cstheme="minorHAnsi"/>
                <w:b/>
              </w:rPr>
              <w:t>Pharmacists</w:t>
            </w:r>
          </w:p>
        </w:tc>
        <w:tc>
          <w:tcPr>
            <w:tcW w:w="1426" w:type="dxa"/>
          </w:tcPr>
          <w:p w:rsidRPr="00A92796" w:rsidR="00A12DA1" w:rsidP="006970CC" w:rsidRDefault="00A12DA1" w14:paraId="49D856A8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0B8159DB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7C60CC78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2891145A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60C684CE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12" w:type="dxa"/>
          </w:tcPr>
          <w:p w:rsidRPr="00A92796" w:rsidR="00A12DA1" w:rsidP="006970CC" w:rsidRDefault="00A12DA1" w14:paraId="3AE1B0F2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267" w:type="dxa"/>
          </w:tcPr>
          <w:p w:rsidRPr="00A92796" w:rsidR="00A12DA1" w:rsidP="006970CC" w:rsidRDefault="00A12DA1" w14:paraId="7F4E1325" w14:textId="77777777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998" w:type="dxa"/>
          </w:tcPr>
          <w:p w:rsidRPr="00A92796" w:rsidR="00A12DA1" w:rsidP="006970CC" w:rsidRDefault="00A12DA1" w14:paraId="71416D79" w14:textId="77777777">
            <w:pPr>
              <w:jc w:val="both"/>
              <w:rPr>
                <w:rFonts w:cstheme="minorHAnsi"/>
                <w:b/>
              </w:rPr>
            </w:pPr>
          </w:p>
        </w:tc>
      </w:tr>
    </w:tbl>
    <w:p w:rsidRPr="00A92796" w:rsidR="00A12DA1" w:rsidP="00A12DA1" w:rsidRDefault="00A12DA1" w14:paraId="1D0196CA" w14:textId="77777777">
      <w:pPr>
        <w:rPr>
          <w:rFonts w:cstheme="minorHAnsi"/>
        </w:rPr>
      </w:pPr>
      <w:r w:rsidRPr="00A92796">
        <w:rPr>
          <w:rFonts w:cstheme="minorHAnsi"/>
        </w:rPr>
        <w:t>13. We now ask you to indicate your agreement or disagreement with the following statements, on a scale from 1 (completely disagree) to 5 (completely agre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8"/>
        <w:gridCol w:w="1346"/>
        <w:gridCol w:w="1347"/>
        <w:gridCol w:w="1347"/>
        <w:gridCol w:w="1346"/>
        <w:gridCol w:w="1347"/>
        <w:gridCol w:w="1347"/>
      </w:tblGrid>
      <w:tr w:rsidRPr="00A92796" w:rsidR="00A12DA1" w:rsidTr="006970CC" w14:paraId="0F931DD7" w14:textId="77777777">
        <w:tc>
          <w:tcPr>
            <w:tcW w:w="1548" w:type="dxa"/>
          </w:tcPr>
          <w:p w:rsidRPr="00A92796" w:rsidR="00A12DA1" w:rsidP="006970CC" w:rsidRDefault="00A12DA1" w14:paraId="6102768F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368B281D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Completely disagree</w:t>
            </w:r>
          </w:p>
        </w:tc>
        <w:tc>
          <w:tcPr>
            <w:tcW w:w="1347" w:type="dxa"/>
          </w:tcPr>
          <w:p w:rsidRPr="00A92796" w:rsidR="00A12DA1" w:rsidP="006970CC" w:rsidRDefault="00A12DA1" w14:paraId="138EA40C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Moderately disagree</w:t>
            </w:r>
          </w:p>
        </w:tc>
        <w:tc>
          <w:tcPr>
            <w:tcW w:w="1347" w:type="dxa"/>
          </w:tcPr>
          <w:p w:rsidRPr="00A92796" w:rsidR="00A12DA1" w:rsidP="006970CC" w:rsidRDefault="00A12DA1" w14:paraId="62382D16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Neither agree nor disagree</w:t>
            </w:r>
          </w:p>
        </w:tc>
        <w:tc>
          <w:tcPr>
            <w:tcW w:w="1346" w:type="dxa"/>
          </w:tcPr>
          <w:p w:rsidRPr="00A92796" w:rsidR="00A12DA1" w:rsidP="006970CC" w:rsidRDefault="00A12DA1" w14:paraId="20267ED5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Moderately agree</w:t>
            </w:r>
          </w:p>
        </w:tc>
        <w:tc>
          <w:tcPr>
            <w:tcW w:w="1347" w:type="dxa"/>
          </w:tcPr>
          <w:p w:rsidRPr="00A92796" w:rsidR="00A12DA1" w:rsidP="006970CC" w:rsidRDefault="00A12DA1" w14:paraId="7FDC830C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Completely agree</w:t>
            </w:r>
          </w:p>
        </w:tc>
        <w:tc>
          <w:tcPr>
            <w:tcW w:w="1347" w:type="dxa"/>
          </w:tcPr>
          <w:p w:rsidRPr="00A92796" w:rsidR="00A12DA1" w:rsidP="006970CC" w:rsidRDefault="00A12DA1" w14:paraId="499C631D" w14:textId="77777777">
            <w:pPr>
              <w:jc w:val="center"/>
              <w:rPr>
                <w:rFonts w:cstheme="minorHAnsi"/>
              </w:rPr>
            </w:pPr>
            <w:r w:rsidRPr="00A92796">
              <w:rPr>
                <w:rFonts w:cstheme="minorHAnsi"/>
              </w:rPr>
              <w:t>I don’t know / prefer not to answer</w:t>
            </w:r>
          </w:p>
        </w:tc>
      </w:tr>
      <w:tr w:rsidRPr="00A92796" w:rsidR="00A12DA1" w:rsidTr="006970CC" w14:paraId="3EFE8CEF" w14:textId="77777777">
        <w:tc>
          <w:tcPr>
            <w:tcW w:w="1548" w:type="dxa"/>
          </w:tcPr>
          <w:p w:rsidRPr="00A92796" w:rsidR="00A12DA1" w:rsidP="006970CC" w:rsidRDefault="00A12DA1" w14:paraId="19EC6D77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The effectiveness of generic drugs is the same as that of brand-name drugs.</w:t>
            </w:r>
          </w:p>
        </w:tc>
        <w:tc>
          <w:tcPr>
            <w:tcW w:w="1346" w:type="dxa"/>
          </w:tcPr>
          <w:p w:rsidRPr="00A92796" w:rsidR="00A12DA1" w:rsidP="006970CC" w:rsidRDefault="00A12DA1" w14:paraId="1E30361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3A97CB40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6C5D273F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4CB7834A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37347AD6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3592C1F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15B1DA7A" w14:textId="77777777">
        <w:tc>
          <w:tcPr>
            <w:tcW w:w="1548" w:type="dxa"/>
          </w:tcPr>
          <w:p w:rsidRPr="00A92796" w:rsidR="00A12DA1" w:rsidP="006970CC" w:rsidRDefault="00A12DA1" w14:paraId="4671876A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take more time to be effective.</w:t>
            </w:r>
          </w:p>
        </w:tc>
        <w:tc>
          <w:tcPr>
            <w:tcW w:w="1346" w:type="dxa"/>
          </w:tcPr>
          <w:p w:rsidRPr="00A92796" w:rsidR="00A12DA1" w:rsidP="006970CC" w:rsidRDefault="00A12DA1" w14:paraId="0C64B824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EF8ED43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EB2CEF2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2CBA0F2E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8E51586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777B044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4EEE4027" w14:textId="77777777">
        <w:tc>
          <w:tcPr>
            <w:tcW w:w="1548" w:type="dxa"/>
          </w:tcPr>
          <w:p w:rsidRPr="00A92796" w:rsidR="00A12DA1" w:rsidP="006970CC" w:rsidRDefault="00A12DA1" w14:paraId="63172F85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can be used for minor ailments (e.g., cold, flu).</w:t>
            </w:r>
          </w:p>
        </w:tc>
        <w:tc>
          <w:tcPr>
            <w:tcW w:w="1346" w:type="dxa"/>
          </w:tcPr>
          <w:p w:rsidRPr="00A92796" w:rsidR="00A12DA1" w:rsidP="006970CC" w:rsidRDefault="00A12DA1" w14:paraId="0B86D9CF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F5EA188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C67B53F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31A11FBC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D4B2DDE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82B4477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7BB5F4F4" w14:textId="77777777">
        <w:tc>
          <w:tcPr>
            <w:tcW w:w="1548" w:type="dxa"/>
          </w:tcPr>
          <w:p w:rsidRPr="00A92796" w:rsidR="00A12DA1" w:rsidP="006970CC" w:rsidRDefault="00A12DA1" w14:paraId="251FF77B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are made with lower quality substances.</w:t>
            </w:r>
          </w:p>
        </w:tc>
        <w:tc>
          <w:tcPr>
            <w:tcW w:w="1346" w:type="dxa"/>
          </w:tcPr>
          <w:p w:rsidRPr="00A92796" w:rsidR="00A12DA1" w:rsidP="006970CC" w:rsidRDefault="00A12DA1" w14:paraId="5665DEF5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D273C7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5476472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1EE51A45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562D8D06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2C8815B8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622EAE11" w14:textId="77777777">
        <w:tc>
          <w:tcPr>
            <w:tcW w:w="1548" w:type="dxa"/>
          </w:tcPr>
          <w:p w:rsidRPr="00A92796" w:rsidR="00A12DA1" w:rsidP="006970CC" w:rsidRDefault="00A12DA1" w14:paraId="0E832EED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undergo more quality checks compared to brand-name drugs.</w:t>
            </w:r>
          </w:p>
        </w:tc>
        <w:tc>
          <w:tcPr>
            <w:tcW w:w="1346" w:type="dxa"/>
          </w:tcPr>
          <w:p w:rsidRPr="00A92796" w:rsidR="00A12DA1" w:rsidP="006970CC" w:rsidRDefault="00A12DA1" w14:paraId="59ABFE5B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3649D51B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98143CD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7F12E4E3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2E3DB5E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A636536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6C5DCAAB" w14:textId="77777777">
        <w:tc>
          <w:tcPr>
            <w:tcW w:w="1548" w:type="dxa"/>
          </w:tcPr>
          <w:p w:rsidRPr="00A92796" w:rsidR="00A12DA1" w:rsidP="006970CC" w:rsidRDefault="00A12DA1" w14:paraId="33D8C022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are cheaper because they are less effective.</w:t>
            </w:r>
          </w:p>
        </w:tc>
        <w:tc>
          <w:tcPr>
            <w:tcW w:w="1346" w:type="dxa"/>
          </w:tcPr>
          <w:p w:rsidRPr="00A92796" w:rsidR="00A12DA1" w:rsidP="006970CC" w:rsidRDefault="00A12DA1" w14:paraId="1D4F98CB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1A55F51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046696A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7846C9D1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EB94D9D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35E34F16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6F8FF2BE" w14:textId="77777777">
        <w:tc>
          <w:tcPr>
            <w:tcW w:w="1548" w:type="dxa"/>
          </w:tcPr>
          <w:p w:rsidRPr="00A92796" w:rsidR="00A12DA1" w:rsidP="006970CC" w:rsidRDefault="00A12DA1" w14:paraId="6534ED7E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have the same effect as their brand-name counterparts.</w:t>
            </w:r>
          </w:p>
        </w:tc>
        <w:tc>
          <w:tcPr>
            <w:tcW w:w="1346" w:type="dxa"/>
          </w:tcPr>
          <w:p w:rsidRPr="00A92796" w:rsidR="00A12DA1" w:rsidP="006970CC" w:rsidRDefault="00A12DA1" w14:paraId="3A87DFDA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9A38950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61D770BE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210D0915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C223F3A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8E04A52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34EB8FFD" w14:textId="77777777">
        <w:tc>
          <w:tcPr>
            <w:tcW w:w="1548" w:type="dxa"/>
          </w:tcPr>
          <w:p w:rsidRPr="00A92796" w:rsidR="00A12DA1" w:rsidP="006970CC" w:rsidRDefault="00A12DA1" w14:paraId="006063C1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 xml:space="preserve">Generic drugs are used for the same </w:t>
            </w:r>
            <w:r w:rsidRPr="00A92796">
              <w:rPr>
                <w:rFonts w:cstheme="minorHAnsi"/>
              </w:rPr>
              <w:lastRenderedPageBreak/>
              <w:t>diseases as brand-name drugs.</w:t>
            </w:r>
          </w:p>
        </w:tc>
        <w:tc>
          <w:tcPr>
            <w:tcW w:w="1346" w:type="dxa"/>
          </w:tcPr>
          <w:p w:rsidRPr="00A92796" w:rsidR="00A12DA1" w:rsidP="006970CC" w:rsidRDefault="00A12DA1" w14:paraId="0CDF98FD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8FCEC63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A058F50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6257B645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59F85679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271A3EE5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1F63FD9E" w14:textId="77777777">
        <w:tc>
          <w:tcPr>
            <w:tcW w:w="1548" w:type="dxa"/>
          </w:tcPr>
          <w:p w:rsidRPr="00A92796" w:rsidR="00A12DA1" w:rsidP="006970CC" w:rsidRDefault="00A12DA1" w14:paraId="4BFFAA9C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have the same side effects as their brand-name counterparts.</w:t>
            </w:r>
          </w:p>
        </w:tc>
        <w:tc>
          <w:tcPr>
            <w:tcW w:w="1346" w:type="dxa"/>
          </w:tcPr>
          <w:p w:rsidRPr="00A92796" w:rsidR="00A12DA1" w:rsidP="006970CC" w:rsidRDefault="00A12DA1" w14:paraId="2A410A60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C37C75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22E70C81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14D777AC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2916CDEA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6AE647F9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24B326A1" w14:textId="77777777">
        <w:tc>
          <w:tcPr>
            <w:tcW w:w="1548" w:type="dxa"/>
          </w:tcPr>
          <w:p w:rsidRPr="00A92796" w:rsidR="00A12DA1" w:rsidP="006970CC" w:rsidRDefault="00A12DA1" w14:paraId="5A054813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>Generic drugs come in different packaging compared to their brand-name counterparts.</w:t>
            </w:r>
          </w:p>
        </w:tc>
        <w:tc>
          <w:tcPr>
            <w:tcW w:w="1346" w:type="dxa"/>
          </w:tcPr>
          <w:p w:rsidRPr="00A92796" w:rsidR="00A12DA1" w:rsidP="006970CC" w:rsidRDefault="00A12DA1" w14:paraId="17AAEB2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30C0060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E77281C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4C4A8DB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632B93A0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9CB3B6B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77A6FC2C" w14:textId="77777777">
        <w:tc>
          <w:tcPr>
            <w:tcW w:w="1548" w:type="dxa"/>
          </w:tcPr>
          <w:p w:rsidRPr="00A92796" w:rsidR="00A12DA1" w:rsidP="006970CC" w:rsidRDefault="00A12DA1" w14:paraId="07DDAF28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 xml:space="preserve">The methods of taking generic drugs are </w:t>
            </w:r>
            <w:proofErr w:type="gramStart"/>
            <w:r w:rsidRPr="00A92796">
              <w:rPr>
                <w:rFonts w:cstheme="minorHAnsi"/>
              </w:rPr>
              <w:t>similar to</w:t>
            </w:r>
            <w:proofErr w:type="gramEnd"/>
            <w:r w:rsidRPr="00A92796">
              <w:rPr>
                <w:rFonts w:cstheme="minorHAnsi"/>
              </w:rPr>
              <w:t xml:space="preserve"> those of their brand-name counterparts.</w:t>
            </w:r>
          </w:p>
        </w:tc>
        <w:tc>
          <w:tcPr>
            <w:tcW w:w="1346" w:type="dxa"/>
          </w:tcPr>
          <w:p w:rsidRPr="00A92796" w:rsidR="00A12DA1" w:rsidP="006970CC" w:rsidRDefault="00A12DA1" w14:paraId="5E953BA4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E1DDF91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B16811C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2963FB4C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BAC4A4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1BAA846D" w14:textId="77777777">
            <w:pPr>
              <w:rPr>
                <w:rFonts w:cstheme="minorHAnsi"/>
              </w:rPr>
            </w:pPr>
          </w:p>
        </w:tc>
      </w:tr>
      <w:tr w:rsidRPr="00A92796" w:rsidR="00A12DA1" w:rsidTr="006970CC" w14:paraId="3375E78F" w14:textId="77777777">
        <w:tc>
          <w:tcPr>
            <w:tcW w:w="1548" w:type="dxa"/>
          </w:tcPr>
          <w:p w:rsidRPr="00A92796" w:rsidR="00A12DA1" w:rsidP="006970CC" w:rsidRDefault="00A12DA1" w14:paraId="5C251520" w14:textId="77777777">
            <w:pPr>
              <w:rPr>
                <w:rFonts w:cstheme="minorHAnsi"/>
              </w:rPr>
            </w:pPr>
            <w:r w:rsidRPr="00A92796">
              <w:rPr>
                <w:rFonts w:cstheme="minorHAnsi"/>
              </w:rPr>
              <w:t xml:space="preserve">Generic drugs are </w:t>
            </w:r>
            <w:proofErr w:type="gramStart"/>
            <w:r w:rsidRPr="00A92796">
              <w:rPr>
                <w:rFonts w:cstheme="minorHAnsi"/>
              </w:rPr>
              <w:t>exactly the same</w:t>
            </w:r>
            <w:proofErr w:type="gramEnd"/>
            <w:r w:rsidRPr="00A92796">
              <w:rPr>
                <w:rFonts w:cstheme="minorHAnsi"/>
              </w:rPr>
              <w:t xml:space="preserve"> as their brand-name counterparts.</w:t>
            </w:r>
          </w:p>
        </w:tc>
        <w:tc>
          <w:tcPr>
            <w:tcW w:w="1346" w:type="dxa"/>
          </w:tcPr>
          <w:p w:rsidRPr="00A92796" w:rsidR="00A12DA1" w:rsidP="006970CC" w:rsidRDefault="00A12DA1" w14:paraId="15A85142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75420247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005E4B91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</w:tcPr>
          <w:p w:rsidRPr="00A92796" w:rsidR="00A12DA1" w:rsidP="006970CC" w:rsidRDefault="00A12DA1" w14:paraId="3C85B133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6FEBBBDB" w14:textId="77777777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Pr="00A92796" w:rsidR="00A12DA1" w:rsidP="006970CC" w:rsidRDefault="00A12DA1" w14:paraId="4192AFFA" w14:textId="77777777">
            <w:pPr>
              <w:rPr>
                <w:rFonts w:cstheme="minorHAnsi"/>
              </w:rPr>
            </w:pPr>
          </w:p>
        </w:tc>
      </w:tr>
    </w:tbl>
    <w:p w:rsidRPr="00A92796" w:rsidR="00A12DA1" w:rsidP="00A12DA1" w:rsidRDefault="00A12DA1" w14:paraId="4D411557" w14:textId="77777777">
      <w:pPr>
        <w:rPr>
          <w:rFonts w:cstheme="minorHAnsi"/>
        </w:rPr>
      </w:pPr>
      <w:r w:rsidRPr="00A92796">
        <w:rPr>
          <w:rFonts w:cstheme="minorHAnsi"/>
        </w:rPr>
        <w:t>We will now ask you some information about yourself and your daily activities:</w:t>
      </w:r>
    </w:p>
    <w:p w:rsidRPr="00A92796" w:rsidR="00A12DA1" w:rsidP="00A12DA1" w:rsidRDefault="00A12DA1" w14:paraId="54DC93E1" w14:textId="77777777">
      <w:pPr>
        <w:rPr>
          <w:rFonts w:cstheme="minorHAnsi"/>
        </w:rPr>
      </w:pPr>
      <w:r w:rsidRPr="00A92796">
        <w:rPr>
          <w:rFonts w:cstheme="minorHAnsi"/>
        </w:rPr>
        <w:t>14. Age: ______ years</w:t>
      </w:r>
    </w:p>
    <w:p w:rsidRPr="00A92796" w:rsidR="00A12DA1" w:rsidP="00A12DA1" w:rsidRDefault="00A12DA1" w14:paraId="2D220072" w14:textId="77777777">
      <w:pPr>
        <w:rPr>
          <w:rFonts w:cstheme="minorHAnsi"/>
        </w:rPr>
      </w:pPr>
      <w:r w:rsidRPr="00A92796">
        <w:rPr>
          <w:rFonts w:cstheme="minorHAnsi"/>
        </w:rPr>
        <w:t>15. Gender:</w:t>
      </w:r>
    </w:p>
    <w:p w:rsidRPr="00A92796" w:rsidR="00A12DA1" w:rsidP="00A12DA1" w:rsidRDefault="00A12DA1" w14:paraId="0C77E9DD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Male</w:t>
      </w:r>
    </w:p>
    <w:p w:rsidRPr="00A92796" w:rsidR="00A12DA1" w:rsidP="00A12DA1" w:rsidRDefault="00A12DA1" w14:paraId="6F536B98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Female</w:t>
      </w:r>
    </w:p>
    <w:p w:rsidRPr="00A92796" w:rsidR="00A12DA1" w:rsidP="00A12DA1" w:rsidRDefault="00A12DA1" w14:paraId="6E539BC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Other</w:t>
      </w:r>
    </w:p>
    <w:p w:rsidRPr="00A92796" w:rsidR="00A12DA1" w:rsidP="00A12DA1" w:rsidRDefault="00A12DA1" w14:paraId="188C2159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>16. Region:</w:t>
      </w:r>
    </w:p>
    <w:p w:rsidRPr="00A92796" w:rsidR="00A12DA1" w:rsidP="00A12DA1" w:rsidRDefault="00A12DA1" w14:paraId="52E81724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Veneto</w:t>
      </w:r>
    </w:p>
    <w:p w:rsidRPr="00A92796" w:rsidR="00A12DA1" w:rsidP="00A12DA1" w:rsidRDefault="00A12DA1" w14:paraId="2CCCA8AE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Lombardy</w:t>
      </w:r>
    </w:p>
    <w:p w:rsidRPr="00A92796" w:rsidR="00A12DA1" w:rsidP="00A12DA1" w:rsidRDefault="00A12DA1" w14:paraId="426FE491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Piedmont</w:t>
      </w:r>
    </w:p>
    <w:p w:rsidRPr="00A92796" w:rsidR="00A12DA1" w:rsidP="00A12DA1" w:rsidRDefault="00A12DA1" w14:paraId="59A061D8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Emilia-Romagna</w:t>
      </w:r>
    </w:p>
    <w:p w:rsidRPr="00A92796" w:rsidR="00A12DA1" w:rsidP="00A12DA1" w:rsidRDefault="00A12DA1" w14:paraId="78D68D22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Sardinia</w:t>
      </w:r>
    </w:p>
    <w:p w:rsidRPr="00A92796" w:rsidR="00A12DA1" w:rsidP="00A12DA1" w:rsidRDefault="00A12DA1" w14:paraId="59F1403F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Tuscany</w:t>
      </w:r>
    </w:p>
    <w:p w:rsidRPr="00A92796" w:rsidR="00A12DA1" w:rsidP="00A12DA1" w:rsidRDefault="00A12DA1" w14:paraId="173A8423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Lazio</w:t>
      </w:r>
    </w:p>
    <w:p w:rsidRPr="00A92796" w:rsidR="00A12DA1" w:rsidP="00A12DA1" w:rsidRDefault="00A12DA1" w14:paraId="3AEBDEA0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lastRenderedPageBreak/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Campania</w:t>
      </w:r>
    </w:p>
    <w:p w:rsidRPr="00A92796" w:rsidR="00A12DA1" w:rsidP="00A12DA1" w:rsidRDefault="00A12DA1" w14:paraId="05C8648A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Calabria</w:t>
      </w:r>
    </w:p>
    <w:p w:rsidRPr="00A92796" w:rsidR="00A12DA1" w:rsidP="00A12DA1" w:rsidRDefault="00A12DA1" w14:paraId="73C5AF63" w14:textId="77777777">
      <w:pPr>
        <w:rPr>
          <w:rFonts w:cstheme="minorHAnsi"/>
          <w:lang w:val="it-IT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  <w:lang w:val="it-IT"/>
        </w:rPr>
        <w:t>❒</w:t>
      </w:r>
      <w:r w:rsidRPr="00A92796">
        <w:rPr>
          <w:rFonts w:cstheme="minorHAnsi"/>
          <w:lang w:val="it-IT"/>
        </w:rPr>
        <w:t xml:space="preserve"> Apulia</w:t>
      </w:r>
    </w:p>
    <w:p w:rsidRPr="00A92796" w:rsidR="00A12DA1" w:rsidP="00A12DA1" w:rsidRDefault="00A12DA1" w14:paraId="01E65E15" w14:textId="77777777">
      <w:pPr>
        <w:rPr>
          <w:rFonts w:cstheme="minorHAnsi"/>
        </w:rPr>
      </w:pPr>
      <w:r w:rsidRPr="00A92796">
        <w:rPr>
          <w:rFonts w:cstheme="minorHAnsi"/>
          <w:lang w:val="it-IT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Sicily</w:t>
      </w:r>
    </w:p>
    <w:p w:rsidRPr="00A92796" w:rsidR="00A12DA1" w:rsidP="00A12DA1" w:rsidRDefault="00A12DA1" w14:paraId="7DB3FB81" w14:textId="77777777">
      <w:pPr>
        <w:rPr>
          <w:rFonts w:cstheme="minorHAnsi"/>
        </w:rPr>
      </w:pPr>
      <w:r w:rsidRPr="00A92796">
        <w:rPr>
          <w:rFonts w:cstheme="minorHAnsi"/>
        </w:rPr>
        <w:t>17. Marital Status:</w:t>
      </w:r>
    </w:p>
    <w:p w:rsidRPr="00A92796" w:rsidR="00A12DA1" w:rsidP="00A12DA1" w:rsidRDefault="00A12DA1" w14:paraId="7CC486B0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Single</w:t>
      </w:r>
    </w:p>
    <w:p w:rsidRPr="00A92796" w:rsidR="00A12DA1" w:rsidP="00A12DA1" w:rsidRDefault="00A12DA1" w14:paraId="1A70046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Married – Living with partner</w:t>
      </w:r>
    </w:p>
    <w:p w:rsidRPr="00A92796" w:rsidR="00A12DA1" w:rsidP="00A12DA1" w:rsidRDefault="00A12DA1" w14:paraId="56659DA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Separated – Divorced</w:t>
      </w:r>
    </w:p>
    <w:p w:rsidRPr="00A92796" w:rsidR="00A12DA1" w:rsidP="00A12DA1" w:rsidRDefault="00A12DA1" w14:paraId="135D553A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idowed</w:t>
      </w:r>
    </w:p>
    <w:p w:rsidRPr="00A92796" w:rsidR="00A12DA1" w:rsidP="00A12DA1" w:rsidRDefault="00A12DA1" w14:paraId="7E9B51D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279F4853" w14:textId="77777777">
      <w:pPr>
        <w:rPr>
          <w:rFonts w:cstheme="minorHAnsi"/>
        </w:rPr>
      </w:pPr>
      <w:r w:rsidRPr="00A92796">
        <w:rPr>
          <w:rFonts w:cstheme="minorHAnsi"/>
        </w:rPr>
        <w:t>18. Education Level:</w:t>
      </w:r>
    </w:p>
    <w:p w:rsidRPr="00A92796" w:rsidR="00A12DA1" w:rsidP="00A12DA1" w:rsidRDefault="00A12DA1" w14:paraId="24A65A0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ne</w:t>
      </w:r>
    </w:p>
    <w:p w:rsidRPr="00A92796" w:rsidR="00A12DA1" w:rsidP="00A12DA1" w:rsidRDefault="00A12DA1" w14:paraId="1CD8185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Elementary School Certificate</w:t>
      </w:r>
    </w:p>
    <w:p w:rsidRPr="00A92796" w:rsidR="00A12DA1" w:rsidP="00A12DA1" w:rsidRDefault="00A12DA1" w14:paraId="292A364B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Middle School Certificate</w:t>
      </w:r>
    </w:p>
    <w:p w:rsidRPr="00A92796" w:rsidR="00A12DA1" w:rsidP="00A12DA1" w:rsidRDefault="00A12DA1" w14:paraId="5371A4AD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High School Diploma (2-3 years)</w:t>
      </w:r>
    </w:p>
    <w:p w:rsidRPr="00A92796" w:rsidR="00A12DA1" w:rsidP="00A12DA1" w:rsidRDefault="00A12DA1" w14:paraId="49C75AFC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High School Diploma (4-5 years)</w:t>
      </w:r>
    </w:p>
    <w:p w:rsidRPr="00A92796" w:rsidR="00A12DA1" w:rsidP="00A12DA1" w:rsidRDefault="00A12DA1" w14:paraId="7FFA631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University Degree</w:t>
      </w:r>
    </w:p>
    <w:p w:rsidRPr="00A92796" w:rsidR="00A12DA1" w:rsidP="00A12DA1" w:rsidRDefault="00A12DA1" w14:paraId="43B858A0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ostgraduate Degree</w:t>
      </w:r>
    </w:p>
    <w:p w:rsidRPr="00A92796" w:rsidR="00A12DA1" w:rsidP="00A12DA1" w:rsidRDefault="00A12DA1" w14:paraId="122CC1ED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5A1865BB" w14:textId="77777777">
      <w:pPr>
        <w:rPr>
          <w:rFonts w:cstheme="minorHAnsi"/>
        </w:rPr>
      </w:pPr>
      <w:r w:rsidRPr="00A92796">
        <w:rPr>
          <w:rFonts w:cstheme="minorHAnsi"/>
        </w:rPr>
        <w:t>19. Current Employment Status:</w:t>
      </w:r>
    </w:p>
    <w:p w:rsidRPr="00A92796" w:rsidR="00A12DA1" w:rsidP="00A12DA1" w:rsidRDefault="00A12DA1" w14:paraId="75039F7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Retired</w:t>
      </w:r>
    </w:p>
    <w:p w:rsidRPr="00A92796" w:rsidR="00A12DA1" w:rsidP="00A12DA1" w:rsidRDefault="00A12DA1" w14:paraId="2709344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Unemployed</w:t>
      </w:r>
    </w:p>
    <w:p w:rsidRPr="00A92796" w:rsidR="00A12DA1" w:rsidP="00A12DA1" w:rsidRDefault="00A12DA1" w14:paraId="2726790E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Employed</w:t>
      </w:r>
    </w:p>
    <w:p w:rsidRPr="00A92796" w:rsidR="00A12DA1" w:rsidP="00A12DA1" w:rsidRDefault="00A12DA1" w14:paraId="09FEE6F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12EEE274" w14:textId="77777777">
      <w:pPr>
        <w:rPr>
          <w:rFonts w:cstheme="minorHAnsi"/>
        </w:rPr>
      </w:pPr>
      <w:r w:rsidRPr="00A92796">
        <w:rPr>
          <w:rFonts w:cstheme="minorHAnsi"/>
        </w:rPr>
        <w:t>20. If employed, indicate your current job position; if retired, indicate your previous occupation:</w:t>
      </w:r>
    </w:p>
    <w:p w:rsidRPr="00A92796" w:rsidR="00A12DA1" w:rsidP="00A12DA1" w:rsidRDefault="00A12DA1" w14:paraId="71723E60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Homemaker</w:t>
      </w:r>
    </w:p>
    <w:p w:rsidRPr="00A92796" w:rsidR="00A12DA1" w:rsidP="00A12DA1" w:rsidRDefault="00A12DA1" w14:paraId="46CFD898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orker</w:t>
      </w:r>
    </w:p>
    <w:p w:rsidRPr="00A92796" w:rsidR="00A12DA1" w:rsidP="00A12DA1" w:rsidRDefault="00A12DA1" w14:paraId="2EB5127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Freelancer</w:t>
      </w:r>
    </w:p>
    <w:p w:rsidRPr="00A92796" w:rsidR="00A12DA1" w:rsidP="00A12DA1" w:rsidRDefault="00A12DA1" w14:paraId="73923180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Shopkeeper</w:t>
      </w:r>
    </w:p>
    <w:p w:rsidRPr="00A92796" w:rsidR="00A12DA1" w:rsidP="00A12DA1" w:rsidRDefault="00A12DA1" w14:paraId="4A81E646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Entrepreneur</w:t>
      </w:r>
    </w:p>
    <w:p w:rsidRPr="00A92796" w:rsidR="00A12DA1" w:rsidP="00A12DA1" w:rsidRDefault="00A12DA1" w14:paraId="746BDF1F" w14:textId="77777777">
      <w:pPr>
        <w:rPr>
          <w:rFonts w:cstheme="minorHAnsi"/>
        </w:rPr>
      </w:pPr>
      <w:r w:rsidRPr="00A92796">
        <w:rPr>
          <w:rFonts w:cstheme="minorHAnsi"/>
        </w:rPr>
        <w:lastRenderedPageBreak/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Other: _________________________________</w:t>
      </w:r>
    </w:p>
    <w:p w:rsidRPr="00A92796" w:rsidR="00A12DA1" w:rsidP="00A12DA1" w:rsidRDefault="00A12DA1" w14:paraId="695BA457" w14:textId="77777777">
      <w:pPr>
        <w:rPr>
          <w:rFonts w:cstheme="minorHAnsi"/>
        </w:rPr>
      </w:pPr>
      <w:r w:rsidRPr="00A92796">
        <w:rPr>
          <w:rFonts w:cstheme="minorHAnsi"/>
        </w:rPr>
        <w:t>21. Who do you live with?</w:t>
      </w:r>
    </w:p>
    <w:p w:rsidRPr="00A92796" w:rsidR="00A12DA1" w:rsidP="00A12DA1" w:rsidRDefault="00A12DA1" w14:paraId="7BBC960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Alone</w:t>
      </w:r>
    </w:p>
    <w:p w:rsidRPr="00A92796" w:rsidR="00A12DA1" w:rsidP="00A12DA1" w:rsidRDefault="00A12DA1" w14:paraId="0CD3ED5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ith my husband/wife</w:t>
      </w:r>
    </w:p>
    <w:p w:rsidRPr="00A92796" w:rsidR="00A12DA1" w:rsidP="00A12DA1" w:rsidRDefault="00A12DA1" w14:paraId="394442EC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ith other family members</w:t>
      </w:r>
    </w:p>
    <w:p w:rsidRPr="00A92796" w:rsidR="00A12DA1" w:rsidP="00A12DA1" w:rsidRDefault="00A12DA1" w14:paraId="0AC8334D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ith a caregiver (e.g., assistant)</w:t>
      </w:r>
    </w:p>
    <w:p w:rsidRPr="00A92796" w:rsidR="00A12DA1" w:rsidP="00A12DA1" w:rsidRDefault="00A12DA1" w14:paraId="3D64C31A" w14:textId="77777777">
      <w:pPr>
        <w:rPr>
          <w:rFonts w:cstheme="minorHAnsi"/>
        </w:rPr>
      </w:pPr>
      <w:r w:rsidRPr="00A92796">
        <w:rPr>
          <w:rFonts w:cstheme="minorHAnsi"/>
        </w:rPr>
        <w:t>22. Do you earn more than your partner within the household?</w:t>
      </w:r>
    </w:p>
    <w:p w:rsidRPr="00A92796" w:rsidR="00A12DA1" w:rsidP="00A12DA1" w:rsidRDefault="00A12DA1" w14:paraId="5D9D83C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7ED54022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560A4632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have a partner</w:t>
      </w:r>
    </w:p>
    <w:p w:rsidRPr="00A92796" w:rsidR="00A12DA1" w:rsidP="00A12DA1" w:rsidRDefault="00A12DA1" w14:paraId="6333D117" w14:textId="77777777">
      <w:pPr>
        <w:rPr>
          <w:rFonts w:cstheme="minorHAnsi"/>
        </w:rPr>
      </w:pPr>
      <w:r w:rsidRPr="00A92796">
        <w:rPr>
          <w:rFonts w:cstheme="minorHAnsi"/>
        </w:rPr>
        <w:t>23. What is your monthly income range?</w:t>
      </w:r>
    </w:p>
    <w:p w:rsidRPr="00A92796" w:rsidR="00A12DA1" w:rsidP="00A12DA1" w:rsidRDefault="00A12DA1" w14:paraId="55E952E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&lt;1000€/month</w:t>
      </w:r>
    </w:p>
    <w:p w:rsidRPr="00A92796" w:rsidR="00A12DA1" w:rsidP="00A12DA1" w:rsidRDefault="00A12DA1" w14:paraId="731DF879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1000-2000€/month</w:t>
      </w:r>
    </w:p>
    <w:p w:rsidRPr="00A92796" w:rsidR="00A12DA1" w:rsidP="00A12DA1" w:rsidRDefault="00A12DA1" w14:paraId="5FD23FA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&gt;2000€/month</w:t>
      </w:r>
    </w:p>
    <w:p w:rsidRPr="00A92796" w:rsidR="00A12DA1" w:rsidP="00A12DA1" w:rsidRDefault="00A12DA1" w14:paraId="1FDFDF2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6A7FAE15" w14:textId="77777777">
      <w:pPr>
        <w:rPr>
          <w:rFonts w:cstheme="minorHAnsi"/>
        </w:rPr>
      </w:pPr>
      <w:r w:rsidRPr="00A92796">
        <w:rPr>
          <w:rFonts w:cstheme="minorHAnsi"/>
        </w:rPr>
        <w:t>24. Are you primarily responsible for household chores?</w:t>
      </w:r>
    </w:p>
    <w:p w:rsidRPr="00A92796" w:rsidR="00A12DA1" w:rsidP="00A12DA1" w:rsidRDefault="00A12DA1" w14:paraId="3F46453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05D9B31C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0BB8FD2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52D3D186" w14:textId="77777777">
      <w:pPr>
        <w:rPr>
          <w:rFonts w:cstheme="minorHAnsi"/>
        </w:rPr>
      </w:pPr>
      <w:r w:rsidRPr="00A92796">
        <w:rPr>
          <w:rFonts w:cstheme="minorHAnsi"/>
        </w:rPr>
        <w:t>25. How many hours per week do you dedicate to household chores?</w:t>
      </w:r>
    </w:p>
    <w:p w:rsidRPr="00A92796" w:rsidR="00A12DA1" w:rsidP="00A12DA1" w:rsidRDefault="00A12DA1" w14:paraId="2319E928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_______ hours/week</w:t>
      </w:r>
    </w:p>
    <w:p w:rsidRPr="00A92796" w:rsidR="00A12DA1" w:rsidP="00A12DA1" w:rsidRDefault="00A12DA1" w14:paraId="3412777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Prefer not to answer</w:t>
      </w:r>
    </w:p>
    <w:p w:rsidRPr="00A92796" w:rsidR="00A12DA1" w:rsidP="00A12DA1" w:rsidRDefault="00A12DA1" w14:paraId="437D6167" w14:textId="77777777">
      <w:pPr>
        <w:rPr>
          <w:rFonts w:cstheme="minorHAnsi"/>
        </w:rPr>
      </w:pPr>
      <w:r w:rsidRPr="00A92796">
        <w:rPr>
          <w:rFonts w:cstheme="minorHAnsi"/>
        </w:rPr>
        <w:t>26. Do you provide care to anyone within your family (e.g., a sick relative, children, grandchildren, etc.)?</w:t>
      </w:r>
    </w:p>
    <w:p w:rsidRPr="00A92796" w:rsidR="00A12DA1" w:rsidP="00A12DA1" w:rsidRDefault="00A12DA1" w14:paraId="3C0E721A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113C267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4B9B6C1B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t applicable (I don’t have family members)</w:t>
      </w:r>
    </w:p>
    <w:p w:rsidRPr="00A92796" w:rsidR="00A12DA1" w:rsidP="00A12DA1" w:rsidRDefault="00A12DA1" w14:paraId="248F2459" w14:textId="77777777">
      <w:pPr>
        <w:rPr>
          <w:rFonts w:cstheme="minorHAnsi"/>
        </w:rPr>
      </w:pPr>
      <w:r w:rsidRPr="00A92796">
        <w:rPr>
          <w:rFonts w:cstheme="minorHAnsi"/>
        </w:rPr>
        <w:t>27. On a scale from 1 (no stress) to 10 (maximum stress), how would you rate your GENERAL STRESS level?</w:t>
      </w:r>
    </w:p>
    <w:p w:rsidRPr="00A92796" w:rsidR="00A12DA1" w:rsidP="00A12DA1" w:rsidRDefault="00A12DA1" w14:paraId="22722A5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1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2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3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4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5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6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7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8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9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10</w:t>
      </w:r>
    </w:p>
    <w:p w:rsidRPr="00A92796" w:rsidR="00A12DA1" w:rsidP="00A12DA1" w:rsidRDefault="00A12DA1" w14:paraId="10CE6A47" w14:textId="77777777">
      <w:pPr>
        <w:rPr>
          <w:rFonts w:cstheme="minorHAnsi"/>
        </w:rPr>
      </w:pPr>
      <w:r w:rsidRPr="00A92796">
        <w:rPr>
          <w:rFonts w:cstheme="minorHAnsi"/>
        </w:rPr>
        <w:t>The following questions refer to the conditions of the PATIENT being interviewed or cared for by the caregiver completing the questionnaire, before hospitalization or access to the clinic.</w:t>
      </w:r>
    </w:p>
    <w:p w:rsidRPr="00A92796" w:rsidR="00A12DA1" w:rsidP="00A12DA1" w:rsidRDefault="00A12DA1" w14:paraId="59CFDB24" w14:textId="77777777">
      <w:pPr>
        <w:rPr>
          <w:rFonts w:cstheme="minorHAnsi"/>
        </w:rPr>
      </w:pPr>
      <w:r w:rsidRPr="00A92796">
        <w:rPr>
          <w:rFonts w:cstheme="minorHAnsi"/>
        </w:rPr>
        <w:t>28. Autonomy in daily life activities:</w:t>
      </w:r>
    </w:p>
    <w:p w:rsidRPr="00A92796" w:rsidR="00A12DA1" w:rsidP="00A12DA1" w:rsidRDefault="00A12DA1" w14:paraId="1616DA82" w14:textId="77777777">
      <w:pPr>
        <w:rPr>
          <w:rFonts w:cstheme="minorHAnsi"/>
        </w:rPr>
      </w:pPr>
      <w:r w:rsidRPr="00A92796">
        <w:rPr>
          <w:rFonts w:cstheme="minorHAnsi"/>
        </w:rPr>
        <w:lastRenderedPageBreak/>
        <w:t xml:space="preserve">   - At the table, do they need help to eat?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05C96C52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- Do they need help to wash more than one part of their body (e.g., taking a bath or shower)?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1B4D370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- Do they need help to go to the toilet?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7C447B40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- Do they need help to pick out clothes and get dressed?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6A394E8B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- Do they need someone’s help to get out of bed or up from a chair?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338713EC" w14:textId="77777777">
      <w:pPr>
        <w:rPr>
          <w:rFonts w:cstheme="minorHAnsi"/>
        </w:rPr>
      </w:pPr>
    </w:p>
    <w:p w:rsidRPr="00A92796" w:rsidR="00A12DA1" w:rsidP="00A12DA1" w:rsidRDefault="00A12DA1" w14:paraId="60140E03" w14:textId="77777777">
      <w:pPr>
        <w:rPr>
          <w:rFonts w:cstheme="minorHAnsi"/>
        </w:rPr>
      </w:pPr>
      <w:r w:rsidRPr="00A92796">
        <w:rPr>
          <w:rFonts w:cstheme="minorHAnsi"/>
        </w:rPr>
        <w:t>29. If yes to at least one of the previous questions: are they helped by someone in these activities?</w:t>
      </w:r>
    </w:p>
    <w:p w:rsidRPr="00A92796" w:rsidR="00A12DA1" w:rsidP="00A12DA1" w:rsidRDefault="00A12DA1" w14:paraId="7C6A7BA7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by a family member</w:t>
      </w:r>
    </w:p>
    <w:p w:rsidRPr="00A92796" w:rsidR="00A12DA1" w:rsidP="00A12DA1" w:rsidRDefault="00A12DA1" w14:paraId="1C16AB7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by a caregiver (e.g., assistant) for a few hours a day</w:t>
      </w:r>
    </w:p>
    <w:p w:rsidRPr="00A92796" w:rsidR="00A12DA1" w:rsidP="00A12DA1" w:rsidRDefault="00A12DA1" w14:paraId="2CBC6FA9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by a caregiver (e.g., assistant) all day</w:t>
      </w:r>
    </w:p>
    <w:p w:rsidRPr="00A92796" w:rsidR="00A12DA1" w:rsidP="00A12DA1" w:rsidRDefault="00A12DA1" w14:paraId="54147D29" w14:textId="77777777">
      <w:pPr>
        <w:rPr>
          <w:rFonts w:cstheme="minorHAnsi"/>
        </w:rPr>
      </w:pPr>
      <w:r w:rsidRPr="00A92796">
        <w:rPr>
          <w:rFonts w:cstheme="minorHAnsi"/>
        </w:rPr>
        <w:t>30. Do they use a walking aid?</w:t>
      </w:r>
    </w:p>
    <w:p w:rsidRPr="00A92796" w:rsidR="00A12DA1" w:rsidP="00A12DA1" w:rsidRDefault="00A12DA1" w14:paraId="311274C6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2C169278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Walks with a cane or walker</w:t>
      </w:r>
    </w:p>
    <w:p w:rsidRPr="00A92796" w:rsidR="00A12DA1" w:rsidP="00A12DA1" w:rsidRDefault="00A12DA1" w14:paraId="78FDC475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Moves in a wheelchair</w:t>
      </w:r>
    </w:p>
    <w:p w:rsidRPr="00A92796" w:rsidR="00A12DA1" w:rsidP="00A12DA1" w:rsidRDefault="00A12DA1" w14:paraId="3A66A58E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Does not leave the house, mostly bedridden</w:t>
      </w:r>
    </w:p>
    <w:p w:rsidRPr="00A92796" w:rsidR="00A12DA1" w:rsidP="00A12DA1" w:rsidRDefault="00A12DA1" w14:paraId="0EEA058A" w14:textId="77777777">
      <w:pPr>
        <w:rPr>
          <w:rFonts w:cstheme="minorHAnsi"/>
        </w:rPr>
      </w:pPr>
      <w:r w:rsidRPr="00A92796">
        <w:rPr>
          <w:rFonts w:cstheme="minorHAnsi"/>
        </w:rPr>
        <w:t>31. Do they suffer or have they suffered from more than 5 diseases (e.g., hypertension, diabetes, cancer, asthma, chronic bronchitis/COPD, myocardial infarction, angina/coronary problems, heart failure, stroke, atrial fibrillation, chronic kidney failure, osteoarthritis, osteoporosis)?</w:t>
      </w:r>
    </w:p>
    <w:p w:rsidRPr="00A92796" w:rsidR="00A12DA1" w:rsidP="00A12DA1" w:rsidRDefault="00A12DA1" w14:paraId="42E3478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243B584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13B5DCDB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/prefer not to answer</w:t>
      </w:r>
    </w:p>
    <w:p w:rsidRPr="00A92796" w:rsidR="00A12DA1" w:rsidP="00A12DA1" w:rsidRDefault="00A12DA1" w14:paraId="42E68138" w14:textId="77777777">
      <w:pPr>
        <w:rPr>
          <w:rFonts w:cstheme="minorHAnsi"/>
        </w:rPr>
      </w:pPr>
      <w:r w:rsidRPr="00A92796">
        <w:rPr>
          <w:rFonts w:cstheme="minorHAnsi"/>
        </w:rPr>
        <w:t>32. How many medications do they take per day?</w:t>
      </w:r>
    </w:p>
    <w:p w:rsidRPr="00A92796" w:rsidR="00A12DA1" w:rsidP="00A12DA1" w:rsidRDefault="00A12DA1" w14:paraId="1FF81C02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ne</w:t>
      </w:r>
    </w:p>
    <w:p w:rsidRPr="00A92796" w:rsidR="00A12DA1" w:rsidP="00A12DA1" w:rsidRDefault="00A12DA1" w14:paraId="0C574A5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1-2</w:t>
      </w:r>
    </w:p>
    <w:p w:rsidRPr="00A92796" w:rsidR="00A12DA1" w:rsidP="00A12DA1" w:rsidRDefault="00A12DA1" w14:paraId="0BCB2494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3-4</w:t>
      </w:r>
    </w:p>
    <w:p w:rsidRPr="00A92796" w:rsidR="00A12DA1" w:rsidP="00A12DA1" w:rsidRDefault="00A12DA1" w14:paraId="0B46EDC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5-9</w:t>
      </w:r>
    </w:p>
    <w:p w:rsidRPr="00A92796" w:rsidR="00A12DA1" w:rsidP="00A12DA1" w:rsidRDefault="00A12DA1" w14:paraId="3B1BAA21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10 or more medications</w:t>
      </w:r>
    </w:p>
    <w:p w:rsidRPr="00A92796" w:rsidR="00A12DA1" w:rsidP="00A12DA1" w:rsidRDefault="00A12DA1" w14:paraId="2F5A837D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/prefer not to answer</w:t>
      </w:r>
    </w:p>
    <w:p w:rsidRPr="00A92796" w:rsidR="00A12DA1" w:rsidP="00A12DA1" w:rsidRDefault="00A12DA1" w14:paraId="3E732189" w14:textId="77777777">
      <w:pPr>
        <w:rPr>
          <w:rFonts w:cstheme="minorHAnsi"/>
        </w:rPr>
      </w:pPr>
      <w:r w:rsidRPr="00A92796">
        <w:rPr>
          <w:rFonts w:cstheme="minorHAnsi"/>
        </w:rPr>
        <w:t>33. Have they ever used home delivery for medications?</w:t>
      </w:r>
    </w:p>
    <w:p w:rsidRPr="00A92796" w:rsidR="00A12DA1" w:rsidP="00A12DA1" w:rsidRDefault="00A12DA1" w14:paraId="61DA576A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Yes</w:t>
      </w:r>
    </w:p>
    <w:p w:rsidRPr="00A92796" w:rsidR="00A12DA1" w:rsidP="00A12DA1" w:rsidRDefault="00A12DA1" w14:paraId="105864C3" w14:textId="77777777">
      <w:pPr>
        <w:rPr>
          <w:rFonts w:cstheme="minorHAnsi"/>
        </w:rPr>
      </w:pPr>
      <w:r w:rsidRPr="00A92796">
        <w:rPr>
          <w:rFonts w:cstheme="minorHAnsi"/>
        </w:rPr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No</w:t>
      </w:r>
    </w:p>
    <w:p w:rsidRPr="00A92796" w:rsidR="00A12DA1" w:rsidP="00A12DA1" w:rsidRDefault="00A12DA1" w14:paraId="2A1E4BDB" w14:textId="77777777">
      <w:pPr>
        <w:rPr>
          <w:rFonts w:cstheme="minorHAnsi"/>
        </w:rPr>
      </w:pPr>
      <w:r w:rsidRPr="00A92796">
        <w:rPr>
          <w:rFonts w:cstheme="minorHAnsi"/>
        </w:rPr>
        <w:lastRenderedPageBreak/>
        <w:t xml:space="preserve">   </w:t>
      </w:r>
      <w:r w:rsidRPr="00A92796">
        <w:rPr>
          <w:rFonts w:ascii="Segoe UI Symbol" w:hAnsi="Segoe UI Symbol" w:cs="Segoe UI Symbol"/>
        </w:rPr>
        <w:t>❒</w:t>
      </w:r>
      <w:r w:rsidRPr="00A92796">
        <w:rPr>
          <w:rFonts w:cstheme="minorHAnsi"/>
        </w:rPr>
        <w:t xml:space="preserve"> I don’t know</w:t>
      </w:r>
    </w:p>
    <w:p w:rsidRPr="00A92796" w:rsidR="000760BC" w:rsidP="00A12DA1" w:rsidRDefault="000760BC" w14:paraId="6B560591" w14:textId="77777777">
      <w:pPr>
        <w:rPr>
          <w:rFonts w:cstheme="minorHAnsi"/>
        </w:rPr>
      </w:pPr>
    </w:p>
    <w:p w:rsidRPr="00A92796" w:rsidR="000760BC" w:rsidP="000760BC" w:rsidRDefault="000760BC" w14:paraId="2353370E" w14:textId="77777777">
      <w:pPr>
        <w:ind w:firstLine="720"/>
        <w:rPr>
          <w:rFonts w:cstheme="minorHAnsi"/>
          <w:b/>
          <w:bCs/>
        </w:rPr>
      </w:pPr>
    </w:p>
    <w:p w:rsidRPr="00A92796" w:rsidR="000760BC" w:rsidP="000760BC" w:rsidRDefault="000760BC" w14:paraId="5839FFC8" w14:textId="77777777">
      <w:pPr>
        <w:ind w:firstLine="720"/>
        <w:rPr>
          <w:rFonts w:cstheme="minorHAnsi"/>
          <w:b/>
          <w:bCs/>
        </w:rPr>
      </w:pPr>
    </w:p>
    <w:p w:rsidRPr="00A92796" w:rsidR="000760BC" w:rsidP="000760BC" w:rsidRDefault="000760BC" w14:paraId="30AE4C62" w14:textId="77777777">
      <w:pPr>
        <w:ind w:firstLine="720"/>
        <w:rPr>
          <w:rFonts w:cstheme="minorHAnsi"/>
          <w:b/>
          <w:bCs/>
        </w:rPr>
      </w:pPr>
    </w:p>
    <w:p w:rsidRPr="00A92796" w:rsidR="000760BC" w:rsidP="000760BC" w:rsidRDefault="000760BC" w14:paraId="221A37E0" w14:textId="77777777">
      <w:pPr>
        <w:ind w:firstLine="720"/>
        <w:rPr>
          <w:rFonts w:cstheme="minorHAnsi"/>
          <w:b/>
          <w:bCs/>
        </w:rPr>
      </w:pPr>
    </w:p>
    <w:p w:rsidRPr="00A92796" w:rsidR="000760BC" w:rsidP="3F2ED911" w:rsidRDefault="000760BC" w14:paraId="3BC5BCC0" w14:textId="79D8142F">
      <w:pPr>
        <w:ind w:firstLine="720"/>
        <w:rPr>
          <w:rFonts w:cs="Calibri" w:cstheme="minorAscii"/>
          <w:b w:val="1"/>
          <w:bCs w:val="1"/>
        </w:rPr>
      </w:pPr>
    </w:p>
    <w:p w:rsidRPr="00A92796" w:rsidR="000760BC" w:rsidP="3F2ED911" w:rsidRDefault="000760BC" w14:paraId="3B27E504" w14:textId="30644668">
      <w:pPr>
        <w:ind/>
      </w:pPr>
      <w:r>
        <w:br w:type="page"/>
      </w:r>
    </w:p>
    <w:p w:rsidRPr="00A92796" w:rsidR="000760BC" w:rsidP="3F2ED911" w:rsidRDefault="000760BC" w14:paraId="7EC9DA5B" w14:textId="6D406B9C">
      <w:pPr>
        <w:pStyle w:val="Normale"/>
        <w:ind w:firstLine="0"/>
        <w:rPr>
          <w:rFonts w:cs="Calibri" w:cstheme="minorAscii"/>
          <w:b w:val="1"/>
          <w:bCs w:val="1"/>
        </w:rPr>
      </w:pPr>
      <w:r w:rsidRPr="3F2ED911" w:rsidR="11FA2D60">
        <w:rPr>
          <w:rFonts w:cs="Calibri" w:cstheme="minorAscii"/>
          <w:b w:val="1"/>
          <w:bCs w:val="1"/>
        </w:rPr>
        <w:t>Supplementary Table 1. Patients enrolled by area and region</w:t>
      </w:r>
    </w:p>
    <w:tbl>
      <w:tblPr>
        <w:tblStyle w:val="Tabellasemplice5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990"/>
        <w:gridCol w:w="2130"/>
        <w:gridCol w:w="1470"/>
        <w:gridCol w:w="2025"/>
      </w:tblGrid>
      <w:tr w:rsidR="3F2ED911" w:rsidTr="3F2ED911" w14:paraId="28618190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90" w:type="dxa"/>
            <w:tcBorders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E4A0CB9" w14:textId="6D1763C6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F60F093" w14:textId="0DC51460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Reg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0B04B45" w14:textId="7715ABBA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 xml:space="preserve">N. 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0AB9D1B" w14:textId="6D35ADA9">
            <w:pPr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Percentage</w:t>
            </w:r>
          </w:p>
        </w:tc>
      </w:tr>
      <w:tr w:rsidR="3F2ED911" w:rsidTr="3F2ED911" w14:paraId="3D05E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97993C6" w14:textId="19FC1088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North (137 – 28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70EE4EC9" w14:textId="52CD4BEB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Lombar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4E271D7" w14:textId="12237582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0B54C9A" w14:textId="2C83C787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9.9%</w:t>
            </w:r>
          </w:p>
        </w:tc>
      </w:tr>
      <w:tr w:rsidR="3F2ED911" w:rsidTr="3F2ED911" w14:paraId="7BE3A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652D250" w14:textId="228A8732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54B1FF2" w14:textId="3CB6BA85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Piedmo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71F70D8" w14:textId="6E616CCD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8F50BE2" w14:textId="0133642E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4.4%</w:t>
            </w:r>
          </w:p>
        </w:tc>
      </w:tr>
      <w:tr w:rsidR="3F2ED911" w:rsidTr="3F2ED911" w14:paraId="4D4C20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AC94900" w14:textId="583CE699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754E4A65" w14:textId="008E04C9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Venet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3865AD5" w14:textId="1BD35B32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535607C" w14:textId="3E519962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14.5%</w:t>
            </w:r>
          </w:p>
        </w:tc>
      </w:tr>
      <w:tr w:rsidR="3F2ED911" w:rsidTr="3F2ED911" w14:paraId="2C2A5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72FFB52" w14:textId="3208FC22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Center (190 – 4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2B26207" w14:textId="4FA4753A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Emilia-Romag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90B586E" w14:textId="7C4FCC9A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DB5CCD5" w14:textId="0F03CD5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9.1%</w:t>
            </w:r>
          </w:p>
        </w:tc>
      </w:tr>
      <w:tr w:rsidR="3F2ED911" w:rsidTr="3F2ED911" w14:paraId="47759F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298F8FD" w14:textId="5A6B33C7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4383D22" w14:textId="507151F3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Laz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4913642" w14:textId="0DCA39F0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AA058E3" w14:textId="3623A95E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12.0%</w:t>
            </w:r>
          </w:p>
        </w:tc>
      </w:tr>
      <w:tr w:rsidR="3F2ED911" w:rsidTr="3F2ED911" w14:paraId="337ED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6E8E478" w14:textId="7CA446E0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94E5032" w14:textId="0DD0066E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Tusc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4990801" w14:textId="7C66690B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D2B1454" w14:textId="09E6A626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18.9%</w:t>
            </w:r>
          </w:p>
        </w:tc>
      </w:tr>
      <w:tr w:rsidR="3F2ED911" w:rsidTr="3F2ED911" w14:paraId="326BB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35ADED0" w14:textId="43CDC7D3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 xml:space="preserve">South and 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Island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 xml:space="preserve"> (148 – 31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064B932" w14:textId="01F5505D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Calab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C824E05" w14:textId="5295B3A7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2FDAD40" w14:textId="6D2953A6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6.9%</w:t>
            </w:r>
          </w:p>
        </w:tc>
      </w:tr>
      <w:tr w:rsidR="3F2ED911" w:rsidTr="3F2ED911" w14:paraId="7348E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D91677B" w14:textId="2DA87FCA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28CD7E3" w14:textId="41B298BA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Campa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DB7D062" w14:textId="13EE9DC3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2B170A2" w14:textId="1E5ED132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7.4%</w:t>
            </w:r>
          </w:p>
        </w:tc>
      </w:tr>
      <w:tr w:rsidR="3F2ED911" w:rsidTr="3F2ED911" w14:paraId="35FAC5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836083B" w14:textId="0CF23EE2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1517C1B" w14:textId="08C2BFC5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Apulia (Pugli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6ADECC7" w14:textId="38C7A568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3C338AD" w14:textId="1849073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0.6%</w:t>
            </w:r>
          </w:p>
        </w:tc>
      </w:tr>
      <w:tr w:rsidR="3F2ED911" w:rsidTr="3F2ED911" w14:paraId="27A21A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1087173" w14:textId="4F57F67B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0BE432C" w14:textId="77F45F9A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Sardi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A425C0A" w14:textId="1FCDDD52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5035F75" w14:textId="3FAF037A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10.3%</w:t>
            </w:r>
          </w:p>
        </w:tc>
      </w:tr>
      <w:tr w:rsidR="3F2ED911" w:rsidTr="3F2ED911" w14:paraId="0ED84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E240778" w14:textId="77B81EF1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333B7CF" w14:textId="3044552C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Sici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2A21912" w14:textId="595ADF75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79696B9" w14:textId="6B45AB2C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it-IT"/>
              </w:rPr>
              <w:t>5.9%</w:t>
            </w:r>
          </w:p>
        </w:tc>
      </w:tr>
      <w:tr w:rsidR="3F2ED911" w:rsidTr="3F2ED911" w14:paraId="3BFC75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7A74ED59" w14:textId="74206233">
            <w:pPr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it-IT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92BB72A" w14:textId="751E1C14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it-IT"/>
              </w:rPr>
              <w:t>–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440D077" w14:textId="74DCA02C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it-IT"/>
              </w:rPr>
              <w:t>4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2B6BEC4" w14:textId="2E0828DD">
            <w:pPr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it-IT"/>
              </w:rPr>
              <w:t>100%</w:t>
            </w:r>
          </w:p>
        </w:tc>
      </w:tr>
    </w:tbl>
    <w:p w:rsidRPr="00A92796" w:rsidR="000760BC" w:rsidP="3F2ED911" w:rsidRDefault="000760BC" w14:paraId="23E248E9" w14:textId="35D0596A">
      <w:pPr>
        <w:ind w:firstLine="720"/>
        <w:rPr>
          <w:rFonts w:cs="Calibri" w:cstheme="minorAscii"/>
          <w:b w:val="1"/>
          <w:bCs w:val="1"/>
        </w:rPr>
      </w:pPr>
    </w:p>
    <w:p w:rsidRPr="00A92796" w:rsidR="000760BC" w:rsidP="3F2ED911" w:rsidRDefault="000760BC" w14:paraId="127A0180" w14:textId="70C40DE6">
      <w:pPr>
        <w:bidi w:val="0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GB"/>
        </w:rPr>
      </w:pPr>
    </w:p>
    <w:p w:rsidRPr="00A92796" w:rsidR="000760BC" w:rsidP="00A12DA1" w:rsidRDefault="000760BC" w14:paraId="1EEC9C7C" w14:textId="63049EA7">
      <w:pPr>
        <w:bidi w:val="0"/>
      </w:pPr>
      <w:r>
        <w:br w:type="page"/>
      </w:r>
    </w:p>
    <w:p w:rsidRPr="00A92796" w:rsidR="000760BC" w:rsidP="3F2ED911" w:rsidRDefault="000760BC" w14:paraId="1F9D9FC4" w14:textId="7DA2B435">
      <w:pPr>
        <w:pStyle w:val="Normale"/>
        <w:bidi w:val="0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F2ED911" w:rsidR="361051A8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GB"/>
        </w:rPr>
        <w:t>Supplementary Table 2. Comparison between the total study sample and the subsample with available gender score</w:t>
      </w:r>
    </w:p>
    <w:tbl>
      <w:tblPr>
        <w:tblStyle w:val="Tabellanormale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3F2ED911" w:rsidTr="10C77DFA" w14:paraId="2C2BA94D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center"/>
          </w:tcPr>
          <w:p w:rsidR="3F2ED911" w:rsidP="3F2ED911" w:rsidRDefault="3F2ED911" w14:paraId="0E801E30" w14:textId="6A7C947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Variable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center"/>
          </w:tcPr>
          <w:p w:rsidR="3F2ED911" w:rsidP="3F2ED911" w:rsidRDefault="3F2ED911" w14:paraId="4B3B56DB" w14:textId="7E255FD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Total sample (n=471)</w:t>
            </w:r>
          </w:p>
        </w:tc>
        <w:tc>
          <w:tcPr>
            <w:tcW w:w="2408" w:type="dxa"/>
            <w:tcBorders>
              <w:top w:val="nil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center"/>
          </w:tcPr>
          <w:p w:rsidR="3F2ED911" w:rsidP="3F2ED911" w:rsidRDefault="3F2ED911" w14:paraId="42CAC997" w14:textId="58BCFFF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ubsample with gender score (n=386)</w:t>
            </w:r>
          </w:p>
        </w:tc>
        <w:tc>
          <w:tcPr>
            <w:tcW w:w="2408" w:type="dxa"/>
            <w:tcBorders>
              <w:top w:val="nil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center"/>
          </w:tcPr>
          <w:p w:rsidR="3F2ED911" w:rsidP="3F2ED911" w:rsidRDefault="3F2ED911" w14:paraId="530CE00E" w14:textId="11C37B9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p-value</w:t>
            </w:r>
          </w:p>
        </w:tc>
      </w:tr>
      <w:tr w:rsidR="3F2ED911" w:rsidTr="10C77DFA" w14:paraId="6E7E2068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09BE2CB" w14:textId="797D24C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, year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1E76144" w14:textId="54DE12F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8070AD9" w14:textId="57EE4AE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843FB8C" w14:textId="27C3232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0.46</w:t>
            </w:r>
          </w:p>
        </w:tc>
      </w:tr>
      <w:tr w:rsidR="3F2ED911" w:rsidTr="10C77DFA" w14:paraId="13AEC9A2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34C2712" w14:textId="080FF9C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≤70 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EB7B25A" w14:textId="2AB16DE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1 (34.8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9C56C96" w14:textId="14B7325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39 (3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55F83AB" w14:textId="43528B6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09071069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2BE9D23" w14:textId="23582FB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71-8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57B7CF8" w14:textId="027F026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7 (30.3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468B49D" w14:textId="362C450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19 (30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ED5E117" w14:textId="1A24ED7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553A2566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01DF6B7" w14:textId="0BEA487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&gt;8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D585D5C" w14:textId="7B4ABBD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9 (32.6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E3A24D1" w14:textId="086CC14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26 (32.6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5F1143D" w14:textId="432F69E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4B1A62B2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BD07685" w14:textId="18BD5D7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Sex (female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0A24B00" w14:textId="2C5A027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57 (64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E5286CA" w14:textId="0A1EEFA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22 (57.5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69D36333" w:rsidRDefault="3F2ED911" w14:paraId="20927B52" w14:textId="3F680D5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69D36333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69A8916D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DDC2591" w14:textId="333C0DC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Italy’s region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8077900" w14:textId="5980427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78F01BF" w14:textId="39580FD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D14DADD" w14:textId="42178A6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0.37</w:t>
            </w:r>
          </w:p>
        </w:tc>
      </w:tr>
      <w:tr w:rsidR="3F2ED911" w:rsidTr="10C77DFA" w14:paraId="4C5B0E03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4413A33" w14:textId="2469B68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North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2F93627" w14:textId="569E0F7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5 (28.1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3077950" w14:textId="2B529D2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12 (29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0B86E21" w14:textId="5D96E92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2C0857E4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5B12E80" w14:textId="57D3600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Centrum 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BF675DC" w14:textId="09A80D0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1 (34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F38E61D" w14:textId="39C1C6E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59 (41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46558D1" w14:textId="6361906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58B0B1CE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EA3E88F" w14:textId="087B991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South and islands 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9419FEE" w14:textId="792BC9B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3 (37.1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3F3D39F" w14:textId="1F0B950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15 (29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617AFEC" w14:textId="6CE2359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154C0D8A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846D161" w14:textId="0D1F4BF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Civil statu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C54D4EB" w14:textId="7171FFE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592521A" w14:textId="1E417AE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69D36333" w:rsidRDefault="3F2ED911" w14:paraId="25C3C5FF" w14:textId="58CB90C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69D36333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55FDC3EF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C275D05" w14:textId="4988F0D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Widow/widower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E94AB90" w14:textId="23A2AD6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6 (18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3836AC8" w14:textId="2F0BAD8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89 (23.1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2B8DDED" w14:textId="46D925A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31F22B1B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9258EB9" w14:textId="766547E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Married 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5A19196" w14:textId="5A4D628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45 (50.6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CD27508" w14:textId="5179C9B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37 (61.4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D6370F9" w14:textId="5BA238B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64014FCF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41D89B7" w14:textId="43C2F2F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Single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AFE6F95" w14:textId="5092CD5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6 (6.7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BC009C5" w14:textId="272D398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5 (9.1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9DEC69E" w14:textId="0779B66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570E9CE6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11CA441" w14:textId="21FB738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ducation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A5B5A69" w14:textId="45DAA8E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43A7CD5" w14:textId="0BE1114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ADFED23" w14:textId="26FD8C5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0.50</w:t>
            </w:r>
          </w:p>
        </w:tc>
      </w:tr>
      <w:tr w:rsidR="3F2ED911" w:rsidTr="10C77DFA" w14:paraId="3C612AE7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B05721D" w14:textId="06E516D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None or elementary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0AEC3BB" w14:textId="7258CC2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6 (35.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870D999" w14:textId="4F11B76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21 (31.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F3F5DFC" w14:textId="459B0BD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08D858F9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6C8F405" w14:textId="098839F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Middle school or higher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6E15DAC" w14:textId="3445E48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47 (64.4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E1D6DB6" w14:textId="77FB0F4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62 (68.4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3F45550" w14:textId="662D849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3F8F9374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A95A066" w14:textId="02F7D41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Living arrangement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73165FF" w14:textId="4E480C8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A22D0A9" w14:textId="2407DEF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168C9B0" w14:textId="0568196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0.304</w:t>
            </w:r>
          </w:p>
        </w:tc>
      </w:tr>
      <w:tr w:rsidR="3F2ED911" w:rsidTr="10C77DFA" w14:paraId="14228959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BCAA3B8" w14:textId="07B8238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Alone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BE94CEB" w14:textId="4937063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1 (25.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0F8ADA6" w14:textId="64B2693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79 (20.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C54BB84" w14:textId="666C020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330AB13C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C753917" w14:textId="7748E6A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With a partner/ family/caregiver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0AD6189" w14:textId="64E656F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61 (74.4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82090CF" w14:textId="0B070C0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05 (79.4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86A5679" w14:textId="257D1C7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7B788E98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center"/>
          </w:tcPr>
          <w:p w:rsidR="3F2ED911" w:rsidP="3F2ED911" w:rsidRDefault="3F2ED911" w14:paraId="2F34C64A" w14:textId="1100F36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Income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3F2ED911" w:rsidP="3F2ED911" w:rsidRDefault="3F2ED911" w14:paraId="004C16A2" w14:textId="31D55F2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3F2ED911" w:rsidP="3F2ED911" w:rsidRDefault="3F2ED911" w14:paraId="55FCD886" w14:textId="3BF6636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3F2ED911" w:rsidP="69D36333" w:rsidRDefault="3F2ED911" w14:paraId="7499B570" w14:textId="4D263FF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69D36333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427B278C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73A05321" w14:textId="6FB8211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&lt;100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14BD557B" w14:textId="6F84EB5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5 (16.9%)</w:t>
            </w:r>
          </w:p>
        </w:tc>
        <w:tc>
          <w:tcPr>
            <w:tcW w:w="2408" w:type="dxa"/>
            <w:tcBorders>
              <w:top w:val="single" w:sz="6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30C3BB4A" w14:textId="2E7921C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74 (19.2%)</w:t>
            </w:r>
          </w:p>
        </w:tc>
        <w:tc>
          <w:tcPr>
            <w:tcW w:w="2408" w:type="dxa"/>
            <w:tcBorders>
              <w:top w:val="single" w:sz="6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07256545" w14:textId="68C45B0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02EE1BEA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15F18FB9" w14:textId="6A0E604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000-200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77FFFCAE" w14:textId="2C23ADA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5 (16.9%)</w:t>
            </w:r>
          </w:p>
        </w:tc>
        <w:tc>
          <w:tcPr>
            <w:tcW w:w="2408" w:type="dxa"/>
            <w:tcBorders>
              <w:top w:val="nil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7C1C7481" w14:textId="323457C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28 (33.2%)</w:t>
            </w:r>
          </w:p>
        </w:tc>
        <w:tc>
          <w:tcPr>
            <w:tcW w:w="2408" w:type="dxa"/>
            <w:tcBorders>
              <w:top w:val="nil"/>
              <w:left w:val="single" w:sz="6"/>
              <w:bottom w:val="nil"/>
              <w:right w:val="single" w:sz="6"/>
            </w:tcBorders>
            <w:tcMar/>
            <w:vAlign w:val="center"/>
          </w:tcPr>
          <w:p w:rsidR="3F2ED911" w:rsidP="3F2ED911" w:rsidRDefault="3F2ED911" w14:paraId="10E9751B" w14:textId="56B0711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75BBFD80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FC2414E" w14:textId="202210F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&gt;200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AFC4700" w14:textId="6372FEC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0 (11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D7CDD32" w14:textId="096BC87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56 (14.5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C7DAAA8" w14:textId="71DFE47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0E23853B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EAFB800" w14:textId="24C5B14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utonomy in different domain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A060544" w14:textId="361CC27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23444B8" w14:textId="16F0569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13D488C" w14:textId="3B8EAD7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58F7E22C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A682134" w14:textId="5677699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Food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8759581" w14:textId="432876B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8 (9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6A1B47C" w14:textId="0B98041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58 (15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7A258F61" w14:textId="3456D42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68B42509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0B18E4F" w14:textId="2573AD5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Bath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AF6888F" w14:textId="286A822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26 (29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F76A414" w14:textId="36543DD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44 (37.3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362B67FE" w14:textId="01AE71D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32B46774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80C5981" w14:textId="0A4DB31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Toilet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02A2857" w14:textId="67BF00C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8 (20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4EF8479" w14:textId="649E36D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82 (21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63E90ED2" w14:textId="7B721B7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45EEA83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B7235D3" w14:textId="19A820E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Dres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41A4D37" w14:textId="47C4CA3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9 (21.3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AC34D8F" w14:textId="3C27057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11 (28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654EA4ED" w14:textId="0A8D21C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5CC8E0D4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BC8DAEF" w14:textId="2DBF0A4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Stand up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086B6DE" w14:textId="7AD5579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8 (20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0870CD8" w14:textId="7904E77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89 (23.1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628D6D6D" w14:textId="43A38D6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68F435E1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9C94B07" w14:textId="26EE0C6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More than 5 chronic 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disease</w:t>
            </w:r>
            <w:r w:rsidRPr="3F2ED911" w:rsidR="7C0938C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C619993" w14:textId="444380D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37 (41.6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4A45EE9" w14:textId="0E4382A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GB"/>
              </w:rPr>
              <w:t>190 (49.2%)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015B11DB" w14:textId="37E09D7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6899A8EB">
        <w:trPr>
          <w:trHeight w:val="300"/>
        </w:trPr>
        <w:tc>
          <w:tcPr>
            <w:tcW w:w="2408" w:type="dxa"/>
            <w:tcBorders>
              <w:top w:val="single" w:sz="6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4494F1D7" w14:textId="0E869EA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N. drugs per day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B58E35D" w14:textId="618C41B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9E8314E" w14:textId="5516B39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single" w:sz="6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10C77DFA" w:rsidRDefault="3F2ED911" w14:paraId="0DFD6224" w14:textId="51B639E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10C77DFA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="3F2ED911" w:rsidTr="10C77DFA" w14:paraId="70424317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8778D39" w14:textId="55E0BFD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1-2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1CD7A00" w14:textId="691042B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4 (4.5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2DC9F382" w14:textId="4A27ACB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45 (11.7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BA5CE15" w14:textId="7100D86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1CC81036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02D6A0C" w14:textId="7DF3C9C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3-4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C56C23F" w14:textId="346483A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20 (22.5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7401E717" w14:textId="5A23F2C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88 (22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6F17C74F" w14:textId="7255B94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07A92E00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5C1ED95" w14:textId="4C74749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5-9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5D987231" w14:textId="64CFAC0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34 (38.2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26776A5" w14:textId="21AE2E8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178 (46.1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nil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17EA053C" w14:textId="5FC470B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  <w:tr w:rsidR="3F2ED911" w:rsidTr="10C77DFA" w14:paraId="5F829F7F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AC7D511" w14:textId="756D702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&gt;10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it-IT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C06DA68" w14:textId="4B06D6F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7 (7.9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30823DBE" w14:textId="0271F0A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  <w:lang w:val="en-GB"/>
              </w:rPr>
              <w:t>61 (15.8%)</w:t>
            </w:r>
          </w:p>
        </w:tc>
        <w:tc>
          <w:tcPr>
            <w:tcW w:w="2408" w:type="dxa"/>
            <w:tcBorders>
              <w:top w:val="nil"/>
              <w:left w:val="single" w:color="7F7F7F" w:themeColor="text1" w:themeTint="80" w:sz="6"/>
              <w:bottom w:val="single" w:sz="6"/>
              <w:right w:val="single" w:color="7F7F7F" w:themeColor="text1" w:themeTint="80" w:sz="6"/>
            </w:tcBorders>
            <w:tcMar/>
            <w:vAlign w:val="center"/>
          </w:tcPr>
          <w:p w:rsidR="3F2ED911" w:rsidP="3F2ED911" w:rsidRDefault="3F2ED911" w14:paraId="07768901" w14:textId="2619FD1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</w:p>
        </w:tc>
      </w:tr>
    </w:tbl>
    <w:p w:rsidRPr="00A92796" w:rsidR="00A12DA1" w:rsidP="3F2ED911" w:rsidRDefault="00A12DA1" w14:paraId="6750E12E" w14:textId="1FE619B5">
      <w:p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p w:rsidRPr="00A92796" w:rsidR="00A12DA1" w:rsidP="00A12DA1" w:rsidRDefault="00A12DA1" w14:paraId="24DB8CA3" w14:textId="77777777">
      <w:pPr>
        <w:rPr>
          <w:rFonts w:cstheme="minorHAnsi"/>
        </w:rPr>
        <w:sectPr w:rsidRPr="00A92796" w:rsidR="00A12DA1" w:rsidSect="00A12DA1">
          <w:pgSz w:w="11906" w:h="16838" w:orient="portrait"/>
          <w:pgMar w:top="1134" w:right="1134" w:bottom="1417" w:left="1134" w:header="708" w:footer="708" w:gutter="0"/>
          <w:cols w:space="708"/>
          <w:docGrid w:linePitch="360"/>
        </w:sectPr>
      </w:pPr>
    </w:p>
    <w:p w:rsidRPr="00A92796" w:rsidR="00A12DA1" w:rsidP="3F2ED911" w:rsidRDefault="00A12DA1" w14:paraId="15AF0469" w14:textId="57C76063">
      <w:pPr>
        <w:jc w:val="both"/>
        <w:rPr>
          <w:rFonts w:cs="Calibri" w:cstheme="minorAscii"/>
          <w:b w:val="1"/>
          <w:bCs w:val="1"/>
        </w:rPr>
      </w:pPr>
      <w:r w:rsidRPr="3F2ED911" w:rsidR="00A12DA1">
        <w:rPr>
          <w:rFonts w:cs="Calibri" w:cstheme="minorAscii"/>
          <w:b w:val="1"/>
          <w:bCs w:val="1"/>
        </w:rPr>
        <w:t xml:space="preserve">Supplementary Table </w:t>
      </w:r>
      <w:r w:rsidRPr="3F2ED911" w:rsidR="266602B9">
        <w:rPr>
          <w:rFonts w:cs="Calibri" w:cstheme="minorAscii"/>
          <w:b w:val="1"/>
          <w:bCs w:val="1"/>
        </w:rPr>
        <w:t>3</w:t>
      </w:r>
      <w:r w:rsidRPr="3F2ED911" w:rsidR="00A12DA1">
        <w:rPr>
          <w:rFonts w:cs="Calibri" w:cstheme="minorAscii"/>
          <w:b w:val="1"/>
          <w:bCs w:val="1"/>
        </w:rPr>
        <w:t>. Agreement and disagreement with specific statements concerning generic medicines in patients and caregivers by sex and gender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9"/>
        <w:gridCol w:w="2145"/>
        <w:gridCol w:w="1530"/>
        <w:gridCol w:w="1442"/>
        <w:gridCol w:w="1487"/>
        <w:gridCol w:w="1230"/>
        <w:gridCol w:w="1443"/>
        <w:gridCol w:w="1443"/>
        <w:gridCol w:w="1487"/>
        <w:gridCol w:w="1371"/>
      </w:tblGrid>
      <w:tr w:rsidRPr="00A92796" w:rsidR="00A12DA1" w:rsidTr="69D36333" w14:paraId="0D592685" w14:textId="77777777"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7648F6A6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682B3B95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5D99B7F1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Response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6D327935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Male sex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4460CC3B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Female sex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A92796" w:rsidR="00A12DA1" w:rsidP="006970CC" w:rsidRDefault="00A12DA1" w14:paraId="5087D584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0616F9E1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 xml:space="preserve">Male Gender 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3A7CE6CF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Gender neutral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64AF6445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Female Gender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2796" w:rsidR="00A12DA1" w:rsidP="006970CC" w:rsidRDefault="00A12DA1" w14:paraId="37A69970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2796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Pr="00A92796" w:rsidR="00A12DA1" w:rsidTr="69D36333" w14:paraId="4C9100EB" w14:textId="77777777">
        <w:trPr>
          <w:cantSplit/>
          <w:trHeight w:val="319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tcMar/>
            <w:textDirection w:val="btLr"/>
            <w:vAlign w:val="center"/>
          </w:tcPr>
          <w:p w:rsidRPr="00A92796" w:rsidR="00A12DA1" w:rsidP="006970CC" w:rsidRDefault="00A12DA1" w14:paraId="30278513" w14:textId="77777777">
            <w:pPr>
              <w:ind w:left="113" w:right="113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4"/>
                <w:szCs w:val="20"/>
              </w:rPr>
              <w:t>Whole sample</w:t>
            </w:r>
          </w:p>
        </w:tc>
        <w:tc>
          <w:tcPr>
            <w:tcW w:w="2145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728EBB0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can be used for less severe condition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7E6AB3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742FC3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80 (41.7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FD30D2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9 (35.5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2EAD0B2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F90C908" w14:textId="3336BA3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1 (40.2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307CFBCB" w14:textId="1A62100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3 (43.1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5D463F3" w14:textId="132DD35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1 (40.2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00B4CE1" w14:textId="19C1C311">
            <w:pPr>
              <w:pStyle w:val="Normale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82</w:t>
            </w:r>
          </w:p>
        </w:tc>
      </w:tr>
      <w:tr w:rsidRPr="00A92796" w:rsidR="00A12DA1" w:rsidTr="69D36333" w14:paraId="4FB118F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1DD258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4BF520E1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15FB2F2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604DD09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6 (29.2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2447819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4 (33.7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6642CD0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2BBF68B8" w14:textId="3C3E85D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0 (31.5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9212E03" w14:textId="1401831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2 (34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38EF1AC2" w14:textId="6745735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9 (30.7%)</w:t>
            </w:r>
          </w:p>
        </w:tc>
        <w:tc>
          <w:tcPr>
            <w:tcW w:w="1371" w:type="dxa"/>
            <w:vMerge/>
            <w:tcMar/>
          </w:tcPr>
          <w:p w:rsidRPr="00A92796" w:rsidR="00A12DA1" w:rsidP="006970CC" w:rsidRDefault="00A12DA1" w14:paraId="47E24D0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46CEA3B4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817DAB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262EFC5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3938F9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EF8629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9 (25.5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9EBAA8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2 (25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00FABFC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E9B5BD4" w14:textId="4EF5B95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6 (28.3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91EB281" w14:textId="01D7770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2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9B2BFB7" w14:textId="737BFC8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7 (29.1%)</w:t>
            </w:r>
          </w:p>
        </w:tc>
        <w:tc>
          <w:tcPr>
            <w:tcW w:w="1371" w:type="dxa"/>
            <w:vMerge/>
            <w:tcBorders/>
            <w:tcMar/>
          </w:tcPr>
          <w:p w:rsidRPr="00A92796" w:rsidR="00A12DA1" w:rsidP="006970CC" w:rsidRDefault="00A12DA1" w14:paraId="69719E3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5AD9DDC0" w14:textId="77777777">
        <w:trPr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06B0B6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5A2490A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require more time to be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DD8C27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FA8957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8 (19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17C17E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7 (16.8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70ACFE6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7A8DCA9" w14:textId="350E2AD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16.5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426030E" w14:textId="15252BC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25.0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1500AC0" w14:textId="0B2D0C2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5 (19.7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6B9395A" w14:textId="7D8EA2B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48</w:t>
            </w:r>
          </w:p>
        </w:tc>
      </w:tr>
      <w:tr w:rsidRPr="00A92796" w:rsidR="00A12DA1" w:rsidTr="69D36333" w14:paraId="564B0FE5" w14:textId="77777777">
        <w:trPr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31D0775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3BB4053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043A118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42BF91D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81 (42.2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4A4A62C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22 (43.7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2BC7AA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3BA5D5E" w14:textId="17FA553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9 (46.5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0F9CACED" w14:textId="67312B5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2 (41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08A2C868" w14:textId="12F495B8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2 (40.9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67EEFC1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24ED107E" w14:textId="77777777">
        <w:trPr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8ADADD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59F2EF4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7D2D01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D85AC8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7 (34.9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C390E1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7 (34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3DE47A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170579F" w14:textId="506732B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7 (37.0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DDE22D7" w14:textId="3265CB3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1 (33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DEB4ECB" w14:textId="1B037A0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0 (39.4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773AC6E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01232C5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59E6866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917D47E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products made with lower-quality substance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23FAB8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FA45E5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7 (19.3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FC50D7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6 (20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45A1AB5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663671FB" w14:textId="623928A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3 (18.1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1BF9A6D" w14:textId="33C96AB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2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3E94252F" w14:textId="72608C1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0 (23.6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46350E4" w14:textId="3E9A9F14">
            <w:pPr>
              <w:pStyle w:val="Normale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70</w:t>
            </w:r>
          </w:p>
        </w:tc>
      </w:tr>
      <w:tr w:rsidRPr="00A92796" w:rsidR="00A12DA1" w:rsidTr="69D36333" w14:paraId="653BAF0C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D690CED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0221BB97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6326467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4E6AA01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8 (30.2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6B8DA20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7 (34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338D951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99CCC19" w14:textId="5212F9C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4 (34.6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F4EBEE2" w14:textId="4B3313F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8 (30.6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3AFDE235" w14:textId="6E4F8C5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5 (35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8DBD9B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51DB7CC0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DB74556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3AEBD640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4871F3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EC4F27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1 (47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495D01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10 (39.4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325DB41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FD1A73F" w14:textId="64F5C9E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0 (47.2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90A0922" w14:textId="230BDBB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8 (46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10D30BF" w14:textId="61DDE1A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2 (40.9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0213EF9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03D50803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6C4DA61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9EAD1F8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cheaper because they are less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08607B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0E2AB4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6 (18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2D0CA2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3 (15.4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5EE84FF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114FFAF1" w14:textId="76B4F9A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16.5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45AA4FA" w14:textId="0D4438D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6 (21.0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477D1DA" w14:textId="16B616E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16.9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3BA7986" w14:textId="2E88C85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86</w:t>
            </w:r>
          </w:p>
        </w:tc>
      </w:tr>
      <w:tr w:rsidRPr="00A92796" w:rsidR="00A12DA1" w:rsidTr="69D36333" w14:paraId="65E3B61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EA1180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2522D20E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43E127F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2FC645F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7 (24.5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64778A9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5 (26.9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90BDB7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6EED7DE" w14:textId="4D3C8ED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24.4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03DC3A9E" w14:textId="2A949EC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0 (24.2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32C16025" w14:textId="45B3480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2.6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F922D6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5A0BAA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6BCD274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3868E55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B3277D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A2C796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03 (53.6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73944E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41 (50.5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B14EA0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C639491" w14:textId="4783ADF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5 (59.1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3476016" w14:textId="7F54F1A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8 (54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43DE491" w14:textId="10081EC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5 (60.5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5576477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24C5296F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225A6BB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97A3CC3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have the same effect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179BCC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64D455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7 (50.5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D69E2E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4 (48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0232E95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62ED9F7" w14:textId="3EA5745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8 (53.5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E6CC261" w14:textId="12C0EEC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3 (50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D69F881" w14:textId="3A6C031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9 (54.8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56F2AAE" w14:textId="2AF76D1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98</w:t>
            </w:r>
          </w:p>
        </w:tc>
      </w:tr>
      <w:tr w:rsidRPr="00A92796" w:rsidR="00A12DA1" w:rsidTr="69D36333" w14:paraId="4FA8346F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AD3411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5575114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0724CFA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2A3EDAA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6 (24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4856760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6 (27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37FBE4E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58A633D" w14:textId="1D60BEE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24.4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390E00C3" w14:textId="43269D6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2 (25.8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69401E5E" w14:textId="76C9C87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9 (23.0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5BD9DAB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2CE94327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2F068A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5BEACE50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9F9CD7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F4D6A5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2 (21.9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7F53FF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3 (19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6A458B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79ED8C0C" w14:textId="3BB5BDC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2.0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922A172" w14:textId="418B76F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9 (23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0985A46" w14:textId="111002D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2.2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5FCBEA5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0A96DB9" w14:textId="77777777">
        <w:trPr>
          <w:cantSplit/>
          <w:trHeight w:val="319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BC1F036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A28EE35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used for the same illnesses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F472FA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8FB458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06 (55.2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AA7004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51 (54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43C221B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09938036" w14:textId="160F7D3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6 (60.8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AAA4339" w14:textId="7BEFC0B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8 (56.7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0E1D6F8" w14:textId="57532CB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82 (65.1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300CC46" w14:textId="4C0B86F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49</w:t>
            </w:r>
          </w:p>
        </w:tc>
      </w:tr>
      <w:tr w:rsidRPr="00A92796" w:rsidR="00A12DA1" w:rsidTr="69D36333" w14:paraId="104049D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EE3394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5E1A632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355A34F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60ADEBB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4 (28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0B3900C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5 (26.9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4E0CE8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F60F0C1" w14:textId="60254B4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6 (28.8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25010DC8" w14:textId="5DDED90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4 (28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347A7A30" w14:textId="00BBF67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7 (21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59AE56A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66AC38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D5DCE3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62BDF42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C4BFE3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A6373F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4 (12.5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464C69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3 (11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39234C1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A2A37BE" w14:textId="39BD1E1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3 (10.4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0A92866" w14:textId="13A2429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8 (15.0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47FA99E" w14:textId="33E3D73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7 (13.5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409B071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92F2558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8DC26A1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0C2A962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 xml:space="preserve">GM are </w:t>
            </w:r>
            <w:proofErr w:type="gramStart"/>
            <w:r w:rsidRPr="00A92796">
              <w:rPr>
                <w:rFonts w:cstheme="minorHAnsi"/>
                <w:i/>
                <w:sz w:val="20"/>
                <w:szCs w:val="20"/>
              </w:rPr>
              <w:t>exactly the same</w:t>
            </w:r>
            <w:proofErr w:type="gramEnd"/>
            <w:r w:rsidRPr="00A92796">
              <w:rPr>
                <w:rFonts w:cstheme="minorHAnsi"/>
                <w:i/>
                <w:sz w:val="20"/>
                <w:szCs w:val="20"/>
              </w:rPr>
              <w:t xml:space="preserve">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6E8E59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3FBD05F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2 (37.5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19B617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9 (35.5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50F833E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CEB2A69" w14:textId="39FD007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5 (43.3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4C6D8A8" w14:textId="0728197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3 (35.2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B728F0F" w14:textId="4A9299A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0 (40.0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4E6E6C1" w14:textId="42D3F61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61</w:t>
            </w:r>
          </w:p>
        </w:tc>
      </w:tr>
      <w:tr w:rsidRPr="00A92796" w:rsidR="00A12DA1" w:rsidTr="69D36333" w14:paraId="108BE5DA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0B899C1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64EF5375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4C61A13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5873BD6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1 (26.6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6B354E1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87 (31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7019B0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13A43654" w14:textId="246C50B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5 (27.6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1DC4FA93" w14:textId="3AC55A5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1 (33.6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28CDACE0" w14:textId="26BCBAD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3 (26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756DCE2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5DE631E0" w14:textId="77777777">
        <w:trPr>
          <w:cantSplit/>
          <w:trHeight w:val="320"/>
        </w:trPr>
        <w:tc>
          <w:tcPr>
            <w:tcW w:w="709" w:type="dxa"/>
            <w:vMerge/>
            <w:tcBorders/>
            <w:tcMar/>
          </w:tcPr>
          <w:p w:rsidRPr="00A92796" w:rsidR="00A12DA1" w:rsidP="006970CC" w:rsidRDefault="00A12DA1" w14:paraId="61FD8A93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56BA13F3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B9C365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2DE1C2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1 (31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DEB990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6 (27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625A81A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52DA569" w14:textId="3BCB093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7 (29.1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32F85A4" w14:textId="44FB7B8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8 (31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126858C" w14:textId="684D155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2 (33.6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4DDE22B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6F63F8D" w14:textId="77777777">
        <w:trPr>
          <w:cantSplit/>
          <w:trHeight w:val="320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tcMar/>
            <w:textDirection w:val="btLr"/>
            <w:vAlign w:val="center"/>
          </w:tcPr>
          <w:p w:rsidRPr="00A92796" w:rsidR="00A12DA1" w:rsidP="006970CC" w:rsidRDefault="00A12DA1" w14:paraId="63143A16" w14:textId="77777777">
            <w:pPr>
              <w:ind w:left="113" w:right="113"/>
              <w:rPr>
                <w:rFonts w:cstheme="minorHAnsi"/>
                <w:i/>
                <w:szCs w:val="18"/>
              </w:rPr>
            </w:pPr>
            <w:r w:rsidRPr="00A92796">
              <w:rPr>
                <w:rFonts w:cstheme="minorHAnsi"/>
                <w:i/>
                <w:szCs w:val="18"/>
              </w:rPr>
              <w:t>Caregivers</w:t>
            </w:r>
          </w:p>
        </w:tc>
        <w:tc>
          <w:tcPr>
            <w:tcW w:w="2145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A05446C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can be used for less severe condition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71EA25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D4621B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9 (39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6895CD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0 (36.0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2EBAEC9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412F97A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2 (37.5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6F9A5FE" w14:textId="592CE4E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9 (48.7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261F7F5" w14:textId="79B5377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3 (41.1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372676A" w14:textId="0EE2996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54</w:t>
            </w:r>
          </w:p>
        </w:tc>
      </w:tr>
      <w:tr w:rsidRPr="00A92796" w:rsidR="00A12DA1" w:rsidTr="69D36333" w14:paraId="171C34A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FF0C93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7364C16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7B5DB9D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55AEF99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 (27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34AB092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4 (30.6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089EB9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661FC6F6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28.1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C20B3AA" w14:textId="4A7DE19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3 (33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3D997AF7" w14:textId="5E7A71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8 (32.1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440F397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4FB57E53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01C4A1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48529437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30CEF9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250B6D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 (27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D8261E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2 (28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DF24C3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3635C8F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1 (34.4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5E2ADCC" w14:textId="6FED3FB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 (17.9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4322868" w14:textId="7CD5D16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5 (26.8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1344C13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ECEE15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0BC0F19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99BD67F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require more time to be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A80AA9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351E449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 (14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53A42E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2 (10.8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0726516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640E4F1C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 (9.4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3FDCBD4" w14:textId="6B04752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 (10.3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A8131A7" w14:textId="0BB999F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16.1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95A7889" w14:textId="7648597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74</w:t>
            </w:r>
          </w:p>
        </w:tc>
      </w:tr>
      <w:tr w:rsidRPr="00A92796" w:rsidR="00A12DA1" w:rsidTr="69D36333" w14:paraId="3F2A55EA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1A7513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2AE4AFC9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223879F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6BAB478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6 (33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24E2ECB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0 (45.0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30A0F69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2A20AFDC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3 (40.6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43075CD2" w14:textId="4FE7C5C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9 (48.7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0C80AC39" w14:textId="67ECD76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37.5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F5BC89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12CBB06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62ED9C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5E65BD7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021BEE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9A6048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2 (45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109847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5 (40.5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52CB3E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EFDC455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6 (50.0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861EBE9" w14:textId="2DD32A4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6 (4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FA42D39" w14:textId="71D9920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6 (46.4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0867CCE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027D795D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C0F8761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AC988E6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products made with lower-quality substance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095D8B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FA7B36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 (6.3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F99745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1 (9.9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4D11213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2534459A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 (9.4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15ED9C5" w14:textId="68A907C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 (2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ED53695" w14:textId="3A77AE7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16.1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69D36333" w:rsidRDefault="00A12DA1" w14:paraId="249BA7B4" w14:textId="0B0868B1">
            <w:pPr>
              <w:jc w:val="center"/>
              <w:rPr>
                <w:rFonts w:cs="Calibri" w:cstheme="minorAscii"/>
                <w:b w:val="1"/>
                <w:bCs w:val="1"/>
                <w:sz w:val="20"/>
                <w:szCs w:val="20"/>
              </w:rPr>
            </w:pPr>
            <w:r w:rsidRPr="69D36333" w:rsidR="3CD21F3A">
              <w:rPr>
                <w:rFonts w:cs="Calibri" w:cstheme="minorAscii"/>
                <w:b w:val="1"/>
                <w:bCs w:val="1"/>
                <w:sz w:val="20"/>
                <w:szCs w:val="20"/>
              </w:rPr>
              <w:t>0.02</w:t>
            </w:r>
          </w:p>
        </w:tc>
      </w:tr>
      <w:tr w:rsidRPr="00A92796" w:rsidR="00A12DA1" w:rsidTr="69D36333" w14:paraId="44E5488F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2A5978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45B2554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657F849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680DE32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 (27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77D1252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0 (36.0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D8AB03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C971B9A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8 (25.0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0C0AB2D3" w14:textId="336C6ED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4 (35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117AEDE5" w14:textId="1A50BD2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37.5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405283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5B897901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B1D69B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226D948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0E7F35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D6EDA1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9 (60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0B2B3B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5 (49.5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2A59F9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6E84676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65.6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77E3F834" w14:textId="3F2B385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61.5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7FB5CCD6" w14:textId="071AF9D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6 (46.4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7C8027F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6F38393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43F4129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5796ADF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cheaper because they are less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E059BD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838751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 (12.5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8F132C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 (11.7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2836997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1AA76DF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 (12.5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39F2088" w14:textId="65F20ED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 (7.7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AAFBAE0" w14:textId="2AF1707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0.9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2A1096E" w14:textId="0F0558E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86</w:t>
            </w:r>
          </w:p>
        </w:tc>
      </w:tr>
      <w:tr w:rsidRPr="00A92796" w:rsidR="00A12DA1" w:rsidTr="69D36333" w14:paraId="07BCA1A2" w14:textId="77777777">
        <w:trPr>
          <w:cantSplit/>
          <w:trHeight w:val="319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70B643D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2B1136B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4E6D4AB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51D95EA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 (18.8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1B11CBC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6 (23.4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14C4066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F35BD10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 (12.5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0BA2D207" w14:textId="146DE76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8 (20.5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00600767" w14:textId="21045CC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1 (20.0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7F08980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6AC3FD71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6A916CF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680EF50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0DB2CE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356F44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 xml:space="preserve">30 (62.5%) 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9E56D5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6 (59.5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1A10CA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A705A22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75.0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33EABE9" w14:textId="0CC8F06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71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655D027" w14:textId="3504F70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8 (69.1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151F3F1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0D336B6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BDEB8B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A60DDBC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have the same effect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127310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3790376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7 (56.3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32A93E4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0 (54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21C82DC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1790CCF0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9 (59.4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912DC05" w14:textId="108D6A7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53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38F7492" w14:textId="49C0D8F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5 (62.5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177ED31" w14:textId="0A29AEA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85</w:t>
            </w:r>
          </w:p>
        </w:tc>
      </w:tr>
      <w:tr w:rsidRPr="00A92796" w:rsidR="00A12DA1" w:rsidTr="69D36333" w14:paraId="5DD8A452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1E6A9A7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790734B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247E7AD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233C729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3 (27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6104B97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8 (25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0D4BBCF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2D9CDBB8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 (21.9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75A5FE14" w14:textId="1A5C964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2 (30.8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7C11361B" w14:textId="2E88C21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2 (21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B5598E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27382353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B24D107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2E73E15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E97D03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11BCE7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 (8.3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2CD323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9 (17.1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50CCA5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6BB3B68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8.8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7E2C96B" w14:textId="435BD67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5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255D008" w14:textId="2B573DC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16.1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711AABA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C4438B6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FAFF22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BE9BB8E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used for the same illnesses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0CCF3F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1B7A86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4 (50.0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DC4BD0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5 (58.6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6F93A8C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0EBDC257" w14:textId="244EF29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6 (51.6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0D54F5C" w14:textId="21BA0EB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63.2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32524866" w14:textId="7EC685D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0 (72.7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9B051F1" w14:textId="612F4C3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24</w:t>
            </w:r>
          </w:p>
        </w:tc>
      </w:tr>
      <w:tr w:rsidRPr="00A92796" w:rsidR="00A12DA1" w:rsidTr="69D36333" w14:paraId="573E4312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0404D67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3DE60D2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3D92AB5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3EC4169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5 (31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03A3DE4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8 (25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093E6F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05109E60" w14:textId="032E1D18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29.0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9987A07" w14:textId="0A5BDEC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1 (28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198E3E61" w14:textId="5971D04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16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00FBCEE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08C46C6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A9FF5BE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35A31DB1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4DB6D47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A017F7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 (10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683045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2 (10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0B49716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B90CF1E" w14:textId="72383DC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9.4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D66830C" w14:textId="479B7B7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 (7.9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0BE3257" w14:textId="0B58A8B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0.9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1B9DD1F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CF02507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083E3B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EC309FB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 xml:space="preserve">GM are </w:t>
            </w:r>
            <w:proofErr w:type="gramStart"/>
            <w:r w:rsidRPr="00A92796">
              <w:rPr>
                <w:rFonts w:cstheme="minorHAnsi"/>
                <w:i/>
                <w:sz w:val="20"/>
                <w:szCs w:val="20"/>
              </w:rPr>
              <w:t>exactly the same</w:t>
            </w:r>
            <w:proofErr w:type="gramEnd"/>
            <w:r w:rsidRPr="00A92796">
              <w:rPr>
                <w:rFonts w:cstheme="minorHAnsi"/>
                <w:i/>
                <w:sz w:val="20"/>
                <w:szCs w:val="20"/>
              </w:rPr>
              <w:t xml:space="preserve">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B62AA0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32222E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1 (43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FA155F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5 (40.5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3B6C26C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F1924D2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7 (53.1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2A6556B" w14:textId="1BBFDE2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8 (46.2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227CE81" w14:textId="0B646B9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2 (39.3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C29DC2A" w14:textId="2B391F6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31</w:t>
            </w:r>
          </w:p>
        </w:tc>
      </w:tr>
      <w:tr w:rsidRPr="00A92796" w:rsidR="00A12DA1" w:rsidTr="69D36333" w14:paraId="06DB8D28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3C9725C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0234EDCC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43934B5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04BDB36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5 (31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7C9857B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7 (33.3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B6B38B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B6BA7E9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8.8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4C1570FB" w14:textId="22B663D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5 (38.5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6D9C3721" w14:textId="296CF2A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0 (35.7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1CFBE70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40A3C197" w14:textId="77777777">
        <w:trPr>
          <w:cantSplit/>
          <w:trHeight w:val="320"/>
        </w:trPr>
        <w:tc>
          <w:tcPr>
            <w:tcW w:w="709" w:type="dxa"/>
            <w:vMerge/>
            <w:tcBorders/>
            <w:tcMar/>
          </w:tcPr>
          <w:p w:rsidRPr="00A92796" w:rsidR="00A12DA1" w:rsidP="006970CC" w:rsidRDefault="00A12DA1" w14:paraId="2FC2EA2F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639EDED2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0D6FEA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2F3F06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9 (18.8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35AB84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4 (21.6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A5C1DE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AF359BF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9 (28.1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4C6A46B" w14:textId="290B4CA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 (15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39E60E8" w14:textId="30BE8CE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4 (25.0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7DF87B6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1D47067" w14:textId="77777777">
        <w:trPr>
          <w:cantSplit/>
          <w:trHeight w:val="320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tcMar/>
            <w:textDirection w:val="btLr"/>
            <w:vAlign w:val="center"/>
          </w:tcPr>
          <w:p w:rsidRPr="00A92796" w:rsidR="00A12DA1" w:rsidP="006970CC" w:rsidRDefault="00A12DA1" w14:paraId="6546924C" w14:textId="77777777">
            <w:pPr>
              <w:ind w:left="113" w:right="113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4"/>
                <w:szCs w:val="20"/>
              </w:rPr>
              <w:t>Patients</w:t>
            </w:r>
          </w:p>
        </w:tc>
        <w:tc>
          <w:tcPr>
            <w:tcW w:w="2145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F6762A5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can be used for less severe condition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C40498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950B37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1 (42.4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802327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9 (35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67564B8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49C6D81" w14:textId="076B1EB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9 (41.1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3021EA8C" w14:textId="3BBFDF5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4 (40.5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02FB9EE" w14:textId="7AA665D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39.4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61FC945C" w14:textId="5861E06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98</w:t>
            </w:r>
          </w:p>
        </w:tc>
      </w:tr>
      <w:tr w:rsidRPr="00A92796" w:rsidR="00A12DA1" w:rsidTr="69D36333" w14:paraId="7090C9BD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DE8F73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2D618E24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1296D0A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3ECF346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3 (29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2E1AA49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0 (35.7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F2A20A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1E32BB86" w14:textId="1EC3E7B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32.6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1B50C0E6" w14:textId="43E28D1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9 (34.5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0404FA65" w14:textId="1A7E126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33.8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4E06A91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491342CF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D984C5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56B4DEF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3D9DF2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853A57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6 (25.0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BFF206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0 (23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58A809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D73AF51" w14:textId="1371152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5 (26.3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A199271" w14:textId="2829F624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25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213AE9F" w14:textId="33E9A07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9 (26.8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281F051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136903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2F6D7EB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2C6083E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require more time to be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237235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854ACC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1 (21.5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3745FA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5 (20.8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72854C1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EC54627" w14:textId="07DF168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8 (18.9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12135BC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7 (31.3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21758F9" w14:textId="0957DEAC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6 (22.5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4BCFCAE" w14:textId="1A8C2F8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36</w:t>
            </w:r>
          </w:p>
        </w:tc>
      </w:tr>
      <w:tr w:rsidRPr="00A92796" w:rsidR="00A12DA1" w:rsidTr="69D36333" w14:paraId="095FEEC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7546F16E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3DA9014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17A38FA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78CB121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5 (45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218127E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2 (42.9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2E4FAB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5736652" w14:textId="119BCA9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6 (48.4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47292CD5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3 (38.8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11A9C771" w14:textId="29B2BD7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43.7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3954E84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31525C5D" w14:textId="77777777">
        <w:trPr>
          <w:cantSplit/>
          <w:trHeight w:val="319"/>
        </w:trPr>
        <w:tc>
          <w:tcPr>
            <w:tcW w:w="709" w:type="dxa"/>
            <w:vMerge/>
            <w:tcMar/>
          </w:tcPr>
          <w:p w:rsidRPr="00A92796" w:rsidR="00A12DA1" w:rsidP="006970CC" w:rsidRDefault="00A12DA1" w14:paraId="4057C286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01CE690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6A0A71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C36B38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5 (31.3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992769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2 (31.0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2DD822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6D734EA" w14:textId="4F8B62D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1 (32.6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2915BC91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5 (29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1EFCC0F" w14:textId="2680C22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33.8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27743CE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02369970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FAE36D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97A0ABB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products made with lower-quality substances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9FA65B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61E4AF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4 (23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32EEC3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5 (26.8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5A2948A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CD44757" w14:textId="172B028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0 (21.1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6C1C24C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7 (31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247DAD2" w14:textId="0240CF1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1 (29.6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9A24B7C" w14:textId="1BFCC5E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46</w:t>
            </w:r>
          </w:p>
        </w:tc>
      </w:tr>
      <w:tr w:rsidRPr="00A92796" w:rsidR="00A12DA1" w:rsidTr="69D36333" w14:paraId="2D4BF2A9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03A9097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06DC374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4940851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4B3F38D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5 (31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5374C03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7 (33.9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0FDC5B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62977E08" w14:textId="1DEE203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6 (37.9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8CAF6B5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28.2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4D677CFB" w14:textId="29AE2F8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33.8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1632935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F8B4917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5A906C0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5074C6EB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2B00170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D80A32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62 (43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B00558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5 (32.7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26DD082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88DEB21" w14:textId="03CB2C1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9 (41.1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781FE3F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4 (40.0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10385A2" w14:textId="1FE933CF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6 (36.6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5F2A946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64E46B47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D80013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2BBC9F0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cheaper because they are less effective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093EDB0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B66338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0 (20.8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AD47A0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0 (17.9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345ADF5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1D363923" w14:textId="33CB282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7 (17.9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43AC037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3 (27.1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CECE948" w14:textId="2A2E776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5 (21.7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7BE26D4" w14:textId="513374C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66</w:t>
            </w:r>
          </w:p>
        </w:tc>
      </w:tr>
      <w:tr w:rsidRPr="00A92796" w:rsidR="00A12DA1" w:rsidTr="69D36333" w14:paraId="546DF78E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9F481F3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242A041F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7AECDF9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6C4B9FB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8 (26.4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2C3C12D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9 (29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17AC963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30B34A3" w14:textId="3778BE3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7 (28.4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6FEF32B2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2 (25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4678BC91" w14:textId="2A73894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7 (24.6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20E6E1B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07F85471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19BEE6C5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4BA7C16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DB42C5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416EDB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3 (50.7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EAA37C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5 (44.6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6329E2B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58EC8823" w14:textId="2F26EBB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51 (53.7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52F7CE3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0 (47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9D6BF99" w14:textId="3B0989C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7 (53.6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0E810DB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5F2D3FDB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CCC2B8C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FAF720D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have the same effect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28B72E8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168171D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0 (48.6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EF871A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74 (44.0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1C2C46B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69A1C5DA" w14:textId="47EF45A1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9 (51.6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7E302132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2 (49.4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177675AD" w14:textId="42FE9E1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4 (48.6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368D20BA" w14:textId="68A976A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97</w:t>
            </w:r>
          </w:p>
        </w:tc>
      </w:tr>
      <w:tr w:rsidRPr="00A92796" w:rsidR="00A12DA1" w:rsidTr="69D36333" w14:paraId="5F5AAC3E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65F7AEE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69FE3899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58CE2D8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78B4AB9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3 (22.9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4627B81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8 (28.6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CCF1EE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0E1731D" w14:textId="5A781378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4 (25.3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5409E84A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0 (23.5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1B214709" w14:textId="5D93CE5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7 (24.3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66AEEA2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95779C1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48EB5F1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61E6BC36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BCF3F6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08C03FD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8 (26.4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25CEFE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4 (20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526BFC2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3B56DD0" w14:textId="5971098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2 (23.2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24291E4" w14:textId="7777777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3 (27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3EE39CB0" w14:textId="38FCB16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9 (27.1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3CFEE30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25B29710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4BE6932A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7A898FB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>GM are used for the same illnesses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A01D68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38F26B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19 (13.2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65CC62F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21 (12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6CFD719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51FAF80E" w14:textId="373E6FE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60 (63.8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40B2168" w14:textId="77F8CB62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4 (53.7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A0D50F8" w14:textId="16417D8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42 (59.2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4BE83128" w14:textId="65535F7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27</w:t>
            </w:r>
          </w:p>
        </w:tc>
      </w:tr>
      <w:tr w:rsidRPr="00A92796" w:rsidR="00A12DA1" w:rsidTr="69D36333" w14:paraId="00C9EE02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4F59F7E2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  <w:vAlign w:val="center"/>
          </w:tcPr>
          <w:p w:rsidRPr="00A92796" w:rsidR="00A12DA1" w:rsidP="006970CC" w:rsidRDefault="00A12DA1" w14:paraId="49878659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6F39D7B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1915DAC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9 (27.1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7676E6D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47 (28.0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4A82010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86E0B08" w14:textId="13AC0E5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7 (28.7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30AA3987" w14:textId="63CB685E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3 (28.0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0D6DC132" w14:textId="12467BBD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8 (25.4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469943C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B1A4110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5DBC657E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  <w:vAlign w:val="center"/>
          </w:tcPr>
          <w:p w:rsidRPr="00A92796" w:rsidR="00A12DA1" w:rsidP="006970CC" w:rsidRDefault="00A12DA1" w14:paraId="1F8E7768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7878D8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664E199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82 (56.9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5D39692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86 (51.2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7E833A0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B562857" w14:textId="26D760C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7 (7.4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3564695" w14:textId="6ABA0D1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5 (18.3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1FDE85B7" w14:textId="6F2814A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1 (15.5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36BC912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72FE6134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393EFB39" w14:textId="7777777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0388FA6" w14:textId="77777777">
            <w:pPr>
              <w:rPr>
                <w:rFonts w:cstheme="minorHAnsi"/>
                <w:i/>
                <w:sz w:val="20"/>
                <w:szCs w:val="20"/>
              </w:rPr>
            </w:pPr>
            <w:r w:rsidRPr="00A92796">
              <w:rPr>
                <w:rFonts w:cstheme="minorHAnsi"/>
                <w:i/>
                <w:sz w:val="20"/>
                <w:szCs w:val="20"/>
              </w:rPr>
              <w:t xml:space="preserve">GM are </w:t>
            </w:r>
            <w:proofErr w:type="gramStart"/>
            <w:r w:rsidRPr="00A92796">
              <w:rPr>
                <w:rFonts w:cstheme="minorHAnsi"/>
                <w:i/>
                <w:sz w:val="20"/>
                <w:szCs w:val="20"/>
              </w:rPr>
              <w:t>exactly the same</w:t>
            </w:r>
            <w:proofErr w:type="gramEnd"/>
            <w:r w:rsidRPr="00A92796">
              <w:rPr>
                <w:rFonts w:cstheme="minorHAnsi"/>
                <w:i/>
                <w:sz w:val="20"/>
                <w:szCs w:val="20"/>
              </w:rPr>
              <w:t xml:space="preserve"> as brand-name drugs.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54EBBA4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72553F7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1 (35.4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006970CC" w:rsidRDefault="00A12DA1" w14:paraId="4B7132C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4 (32.1%)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A92796" w:rsidR="00A12DA1" w:rsidP="006970CC" w:rsidRDefault="00A12DA1" w14:paraId="50B658C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443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7E79C67A" w14:textId="31D7365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8 (40.0%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20C028E3" w14:textId="098C2520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5 (30.1%)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06ED5BF8" w14:textId="14D6D4E3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40.6%)</w:t>
            </w:r>
          </w:p>
        </w:tc>
        <w:tc>
          <w:tcPr>
            <w:tcW w:w="1371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A92796" w:rsidR="00A12DA1" w:rsidP="3CD21F3A" w:rsidRDefault="00A12DA1" w14:paraId="5AEDE1DA" w14:textId="282F31A5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0.21</w:t>
            </w:r>
          </w:p>
        </w:tc>
      </w:tr>
      <w:tr w:rsidRPr="00A92796" w:rsidR="00A12DA1" w:rsidTr="69D36333" w14:paraId="5A3D3075" w14:textId="77777777">
        <w:trPr>
          <w:cantSplit/>
          <w:trHeight w:val="320"/>
        </w:trPr>
        <w:tc>
          <w:tcPr>
            <w:tcW w:w="709" w:type="dxa"/>
            <w:vMerge/>
            <w:tcMar/>
          </w:tcPr>
          <w:p w:rsidRPr="00A92796" w:rsidR="00A12DA1" w:rsidP="006970CC" w:rsidRDefault="00A12DA1" w14:paraId="23E3EF25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Mar/>
          </w:tcPr>
          <w:p w:rsidRPr="00A92796" w:rsidR="00A12DA1" w:rsidP="006970CC" w:rsidRDefault="00A12DA1" w14:paraId="7A5A1D9A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Mar/>
            <w:vAlign w:val="center"/>
          </w:tcPr>
          <w:p w:rsidRPr="00A92796" w:rsidR="00A12DA1" w:rsidP="006970CC" w:rsidRDefault="00A12DA1" w14:paraId="6E2EA1D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1442" w:type="dxa"/>
            <w:tcMar/>
            <w:vAlign w:val="center"/>
          </w:tcPr>
          <w:p w:rsidRPr="00A92796" w:rsidR="00A12DA1" w:rsidP="006970CC" w:rsidRDefault="00A12DA1" w14:paraId="0E04A47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36 (50.0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006970CC" w:rsidRDefault="00A12DA1" w14:paraId="6326CCA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0 (29.8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62856DC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</w:tcBorders>
            <w:tcMar/>
            <w:vAlign w:val="center"/>
          </w:tcPr>
          <w:p w:rsidRPr="00A92796" w:rsidR="00A12DA1" w:rsidP="3CD21F3A" w:rsidRDefault="00A12DA1" w14:paraId="33D0EF44" w14:textId="6692271A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9 (30.5%)</w:t>
            </w:r>
          </w:p>
        </w:tc>
        <w:tc>
          <w:tcPr>
            <w:tcW w:w="1443" w:type="dxa"/>
            <w:tcMar/>
            <w:vAlign w:val="center"/>
          </w:tcPr>
          <w:p w:rsidRPr="00A92796" w:rsidR="00A12DA1" w:rsidP="3CD21F3A" w:rsidRDefault="00A12DA1" w14:paraId="7177CF3A" w14:textId="0BCC47E7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6 (31.3%)</w:t>
            </w:r>
          </w:p>
        </w:tc>
        <w:tc>
          <w:tcPr>
            <w:tcW w:w="1487" w:type="dxa"/>
            <w:tcMar/>
            <w:vAlign w:val="center"/>
          </w:tcPr>
          <w:p w:rsidRPr="00A92796" w:rsidR="00A12DA1" w:rsidP="3CD21F3A" w:rsidRDefault="00A12DA1" w14:paraId="1C55E7DF" w14:textId="57CDFC3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13 (18.8%)</w:t>
            </w:r>
          </w:p>
        </w:tc>
        <w:tc>
          <w:tcPr>
            <w:tcW w:w="1371" w:type="dxa"/>
            <w:vMerge/>
            <w:tcMar/>
            <w:vAlign w:val="center"/>
          </w:tcPr>
          <w:p w:rsidRPr="00A92796" w:rsidR="00A12DA1" w:rsidP="006970CC" w:rsidRDefault="00A12DA1" w14:paraId="26AD1CF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92796" w:rsidR="00A12DA1" w:rsidTr="69D36333" w14:paraId="10CC4AEB" w14:textId="77777777">
        <w:trPr>
          <w:cantSplit/>
          <w:trHeight w:val="320"/>
        </w:trPr>
        <w:tc>
          <w:tcPr>
            <w:tcW w:w="709" w:type="dxa"/>
            <w:vMerge/>
            <w:tcBorders/>
            <w:tcMar/>
          </w:tcPr>
          <w:p w:rsidRPr="00A92796" w:rsidR="00A12DA1" w:rsidP="006970CC" w:rsidRDefault="00A12DA1" w14:paraId="7878D496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5" w:type="dxa"/>
            <w:vMerge/>
            <w:tcBorders/>
            <w:tcMar/>
          </w:tcPr>
          <w:p w:rsidRPr="00A92796" w:rsidR="00A12DA1" w:rsidP="006970CC" w:rsidRDefault="00A12DA1" w14:paraId="4E8087C3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33E514B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76577D6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2 (36.1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006970CC" w:rsidRDefault="00A12DA1" w14:paraId="1572AD9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2796">
              <w:rPr>
                <w:rFonts w:cstheme="minorHAnsi"/>
                <w:sz w:val="20"/>
                <w:szCs w:val="20"/>
              </w:rPr>
              <w:t>52 (31.0%)</w:t>
            </w:r>
          </w:p>
        </w:tc>
        <w:tc>
          <w:tcPr>
            <w:tcW w:w="1230" w:type="dxa"/>
            <w:vMerge/>
            <w:tcBorders/>
            <w:tcMar/>
            <w:vAlign w:val="center"/>
          </w:tcPr>
          <w:p w:rsidRPr="00A92796" w:rsidR="00A12DA1" w:rsidP="006970CC" w:rsidRDefault="00A12DA1" w14:paraId="6B7B27B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6EB07757" w14:textId="4873F3CB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29.5%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02DF4436" w14:textId="71422946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32 (38.6%)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tcMar/>
            <w:vAlign w:val="center"/>
          </w:tcPr>
          <w:p w:rsidRPr="00A92796" w:rsidR="00A12DA1" w:rsidP="3CD21F3A" w:rsidRDefault="00A12DA1" w14:paraId="4A488BFB" w14:textId="64865459">
            <w:pPr>
              <w:jc w:val="center"/>
              <w:rPr>
                <w:rFonts w:cs="Calibri" w:cstheme="minorAscii"/>
                <w:sz w:val="20"/>
                <w:szCs w:val="20"/>
              </w:rPr>
            </w:pPr>
            <w:r w:rsidRPr="3CD21F3A" w:rsidR="3CD21F3A">
              <w:rPr>
                <w:rFonts w:cs="Calibri" w:cstheme="minorAscii"/>
                <w:sz w:val="20"/>
                <w:szCs w:val="20"/>
              </w:rPr>
              <w:t>28 (40.6%)</w:t>
            </w:r>
          </w:p>
        </w:tc>
        <w:tc>
          <w:tcPr>
            <w:tcW w:w="1371" w:type="dxa"/>
            <w:vMerge/>
            <w:tcBorders/>
            <w:tcMar/>
            <w:vAlign w:val="center"/>
          </w:tcPr>
          <w:p w:rsidRPr="00A92796" w:rsidR="00A12DA1" w:rsidP="006970CC" w:rsidRDefault="00A12DA1" w14:paraId="5C2EF72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Pr="00A92796" w:rsidR="00A12DA1" w:rsidP="00A12DA1" w:rsidRDefault="00A12DA1" w14:paraId="0862D23F" w14:textId="77777777">
      <w:pPr>
        <w:rPr>
          <w:rFonts w:cstheme="minorHAnsi"/>
        </w:rPr>
      </w:pPr>
      <w:r w:rsidRPr="00A92796">
        <w:rPr>
          <w:rFonts w:cstheme="minorHAnsi"/>
          <w:i/>
        </w:rPr>
        <w:t>Notes</w:t>
      </w:r>
      <w:r w:rsidRPr="00A92796">
        <w:rPr>
          <w:rFonts w:cstheme="minorHAnsi"/>
        </w:rPr>
        <w:t xml:space="preserve">: Values are expressed as numbers (percentages). </w:t>
      </w:r>
      <w:r w:rsidRPr="00A92796">
        <w:rPr>
          <w:rFonts w:cstheme="minorHAnsi"/>
          <w:i/>
          <w:iCs/>
        </w:rPr>
        <w:t>Abbreviations</w:t>
      </w:r>
      <w:r w:rsidRPr="00A92796">
        <w:rPr>
          <w:rFonts w:cstheme="minorHAnsi"/>
        </w:rPr>
        <w:t>: GM, generic medicines.</w:t>
      </w:r>
    </w:p>
    <w:p w:rsidRPr="00A92796" w:rsidR="00A12DA1" w:rsidP="3F2ED911" w:rsidRDefault="00A12DA1" w14:paraId="52286931" w14:textId="77777777">
      <w:pPr>
        <w:rPr>
          <w:rFonts w:cs="Calibri" w:cstheme="minorAscii"/>
        </w:rPr>
      </w:pPr>
    </w:p>
    <w:p w:rsidR="3F2ED911" w:rsidP="3F2ED911" w:rsidRDefault="3F2ED911" w14:paraId="24027159" w14:textId="10AB67C8">
      <w:pPr>
        <w:bidi w:val="0"/>
        <w:jc w:val="both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GB"/>
        </w:rPr>
      </w:pPr>
    </w:p>
    <w:p w:rsidR="3F2ED911" w:rsidRDefault="3F2ED911" w14:paraId="17EEACB2" w14:textId="753CAA59">
      <w:r>
        <w:br w:type="page"/>
      </w:r>
    </w:p>
    <w:p w:rsidR="58901CE8" w:rsidP="3F2ED911" w:rsidRDefault="58901CE8" w14:paraId="52BAF293" w14:textId="42C5E99C">
      <w:pPr>
        <w:pStyle w:val="Normale"/>
        <w:bidi w:val="0"/>
        <w:jc w:val="both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F2ED911" w:rsidR="58901CE8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GB"/>
        </w:rPr>
        <w:t>Supplementary Table 4. Comparison of responses on generic medicines between participants with complete data and those with at least one missing sociodemographic/clinical-functional variable</w:t>
      </w:r>
    </w:p>
    <w:tbl>
      <w:tblPr>
        <w:tblStyle w:val="Tabellasemplice5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2468"/>
        <w:gridCol w:w="2468"/>
        <w:gridCol w:w="2468"/>
      </w:tblGrid>
      <w:tr w:rsidR="3F2ED911" w:rsidTr="69D36333" w14:paraId="0A7FA88A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8" w:type="dxa"/>
            <w:tcBorders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DCAEA66" w14:textId="72803E94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FCD47C6" w14:textId="7467236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Complete data (n=43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D9464D1" w14:textId="5CF9DAD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At least one missing (n=3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446B052" w14:textId="61921BE0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p-value</w:t>
            </w:r>
          </w:p>
        </w:tc>
      </w:tr>
      <w:tr w:rsidR="3F2ED911" w:rsidTr="69D36333" w14:paraId="661B2E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2A6AA52" w14:textId="4273310B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 xml:space="preserve">Knows what a generic </w:t>
            </w:r>
            <w:r w:rsidRPr="3F2ED911" w:rsidR="4CFBCE7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 xml:space="preserve">medicine 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A8F813E" w14:textId="255EF439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383 (87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006AC5F" w14:textId="75F9509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35 (89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345E347" w14:textId="330B15D8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79</w:t>
            </w:r>
          </w:p>
        </w:tc>
      </w:tr>
      <w:tr w:rsidR="3F2ED911" w:rsidTr="69D36333" w14:paraId="732A13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1E55339" w14:textId="6FDBFE8E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 xml:space="preserve">Has used a generic </w:t>
            </w:r>
            <w:r w:rsidRPr="3F2ED911" w:rsidR="7D52164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medi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52B3BE6" w14:textId="497F6940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351 (80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369BDFE" w14:textId="38ED128E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33 (8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7706FD7E" w14:textId="5DBCB29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68</w:t>
            </w:r>
          </w:p>
        </w:tc>
      </w:tr>
      <w:tr w:rsidR="3F2ED911" w:rsidTr="69D36333" w14:paraId="1C697B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CDD11BC" w14:textId="4F89CEFA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Frequency of being offered generics in pharm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39CC233E" w14:textId="0C8899F9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226 (51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4DDA3E7" w14:textId="728CEC71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5 (38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69D36333" w:rsidRDefault="3F2ED911" w14:paraId="6F6ED6B9" w14:textId="672E4CF2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69D36333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0.042</w:t>
            </w:r>
          </w:p>
        </w:tc>
      </w:tr>
      <w:tr w:rsidR="3F2ED911" w:rsidTr="69D36333" w14:paraId="5D45A4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0DBAC99" w14:textId="2A3B7433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Allergic reactions to drugs/substa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EA5DC9C" w14:textId="5A4024BB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76 (17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FFD4D44" w14:textId="15EFB366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1 (28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69D36333" w:rsidRDefault="3F2ED911" w14:paraId="1573CE9B" w14:textId="1FF1101F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  <w:r w:rsidRPr="69D36333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&lt;0.001</w:t>
            </w:r>
          </w:p>
        </w:tc>
      </w:tr>
      <w:tr w:rsidR="3F2ED911" w:rsidTr="69D36333" w14:paraId="1D4CA9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6C81DA1" w14:textId="5AF2EFF8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Feels well informed about gener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3650F6A" w14:textId="0060E309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77 (17.7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2D653E59" w14:textId="7FEC3FD3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8 (20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7BDB196" w14:textId="4965DCC2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03</w:t>
            </w:r>
          </w:p>
        </w:tc>
      </w:tr>
      <w:tr w:rsidR="3F2ED911" w:rsidTr="69D36333" w14:paraId="4BE18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9DB25F8" w14:textId="6A527A30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Trust in pharmacist substitu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D405536" w14:textId="174E1CAB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100 (22.9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5034FD6" w14:textId="25A2355A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11 (28.2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303111A" w14:textId="2C57049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39</w:t>
            </w:r>
          </w:p>
        </w:tc>
      </w:tr>
      <w:tr w:rsidR="3F2ED911" w:rsidTr="69D36333" w14:paraId="5FB976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63CAF13" w14:textId="5872C108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Trust in pharmacist substitution if brand prescrib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5103D9C" w14:textId="53433451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211 (48.4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59D7EDFD" w14:textId="78C6C65D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16 (41.0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47529013" w14:textId="2DB94E5D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83</w:t>
            </w:r>
          </w:p>
        </w:tc>
      </w:tr>
      <w:tr w:rsidR="3F2ED911" w:rsidTr="69D36333" w14:paraId="689ED6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C0DCA62" w14:textId="61EF47C9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Perception</w:t>
            </w: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 xml:space="preserve"> of drug costs (costl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00F26229" w14:textId="1CC300E2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212 (48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6AF1763C" w14:textId="3A19D7DC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20 (51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8" w:type="dxa"/>
            <w:tcMar>
              <w:left w:w="105" w:type="dxa"/>
              <w:right w:w="105" w:type="dxa"/>
            </w:tcMar>
            <w:vAlign w:val="center"/>
          </w:tcPr>
          <w:p w:rsidR="3F2ED911" w:rsidP="3F2ED911" w:rsidRDefault="3F2ED911" w14:paraId="1572D2F7" w14:textId="6BD9EE68">
            <w:pPr>
              <w:spacing w:after="20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3F2ED911" w:rsidR="3F2ED91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08</w:t>
            </w:r>
          </w:p>
        </w:tc>
      </w:tr>
    </w:tbl>
    <w:p w:rsidR="3F2ED911" w:rsidP="3F2ED911" w:rsidRDefault="3F2ED911" w14:paraId="1DB5CD78" w14:textId="4625C5BE">
      <w:pPr>
        <w:pStyle w:val="Normale"/>
        <w:rPr>
          <w:rFonts w:cs="Calibri" w:cstheme="minorAscii"/>
          <w:b w:val="1"/>
          <w:bCs w:val="1"/>
        </w:rPr>
      </w:pPr>
    </w:p>
    <w:p w:rsidR="3F2ED911" w:rsidP="3F2ED911" w:rsidRDefault="3F2ED911" w14:paraId="6E83AADA" w14:textId="3A294683">
      <w:pPr>
        <w:pStyle w:val="Normale"/>
        <w:rPr>
          <w:rFonts w:cs="Calibri" w:cstheme="minorAscii"/>
          <w:b w:val="1"/>
          <w:bCs w:val="1"/>
        </w:rPr>
      </w:pPr>
    </w:p>
    <w:p w:rsidR="3F2ED911" w:rsidRDefault="3F2ED911" w14:paraId="0A22B542" w14:textId="5EFD82F6">
      <w:r>
        <w:br w:type="page"/>
      </w:r>
    </w:p>
    <w:p w:rsidR="3F2ED911" w:rsidP="3F2ED911" w:rsidRDefault="3F2ED911" w14:paraId="792A2ACC" w14:textId="00B1CD2F">
      <w:pPr>
        <w:pStyle w:val="Normale"/>
        <w:rPr>
          <w:rFonts w:cs="Calibri" w:cstheme="minorAscii"/>
          <w:b w:val="1"/>
          <w:bCs w:val="1"/>
        </w:rPr>
      </w:pPr>
    </w:p>
    <w:p w:rsidRPr="00A92796" w:rsidR="00A12DA1" w:rsidP="3F2ED911" w:rsidRDefault="00A12DA1" w14:paraId="22BC775D" w14:textId="637884D6">
      <w:pPr>
        <w:pStyle w:val="Normale"/>
        <w:rPr>
          <w:rFonts w:cs="Calibri" w:cstheme="minorAscii"/>
          <w:b w:val="1"/>
          <w:bCs w:val="1"/>
        </w:rPr>
      </w:pPr>
      <w:r w:rsidRPr="3F2ED911" w:rsidR="00A12DA1">
        <w:rPr>
          <w:rFonts w:cs="Calibri" w:cstheme="minorAscii"/>
          <w:b w:val="1"/>
          <w:bCs w:val="1"/>
        </w:rPr>
        <w:t xml:space="preserve">Supplementary Table </w:t>
      </w:r>
      <w:r w:rsidRPr="3F2ED911" w:rsidR="41998C9A">
        <w:rPr>
          <w:rFonts w:cs="Calibri" w:cstheme="minorAscii"/>
          <w:b w:val="1"/>
          <w:bCs w:val="1"/>
        </w:rPr>
        <w:t>5</w:t>
      </w:r>
      <w:r w:rsidRPr="3F2ED911" w:rsidR="00A12DA1">
        <w:rPr>
          <w:rFonts w:cs="Calibri" w:cstheme="minorAscii"/>
          <w:b w:val="1"/>
          <w:bCs w:val="1"/>
        </w:rPr>
        <w:t>. Ordinal regression analysis examining the relationship between sex and beliefs on generic medicines of patients and caregivers</w:t>
      </w:r>
    </w:p>
    <w:tbl>
      <w:tblPr>
        <w:tblStyle w:val="Tabellasemplice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0"/>
        <w:gridCol w:w="877"/>
        <w:gridCol w:w="3217"/>
        <w:gridCol w:w="903"/>
        <w:gridCol w:w="3217"/>
        <w:gridCol w:w="903"/>
      </w:tblGrid>
      <w:tr w:rsidRPr="00A92796" w:rsidR="00A12DA1" w:rsidTr="3F2ED911" w14:paraId="3861B06B" w14:textId="77777777">
        <w:trPr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33BE11C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B37BD1A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pct"/>
            <w:gridSpan w:val="2"/>
            <w:tcBorders/>
            <w:noWrap/>
            <w:tcMar/>
            <w:vAlign w:val="center"/>
            <w:hideMark/>
          </w:tcPr>
          <w:p w:rsidRPr="00A92796" w:rsidR="00A12DA1" w:rsidP="3F2ED911" w:rsidRDefault="00A12DA1" w14:paraId="445E3E53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pct"/>
            <w:gridSpan w:val="2"/>
            <w:tcBorders/>
            <w:noWrap/>
            <w:tcMar/>
            <w:vAlign w:val="center"/>
            <w:hideMark/>
          </w:tcPr>
          <w:p w:rsidRPr="00A92796" w:rsidR="00A12DA1" w:rsidP="3F2ED911" w:rsidRDefault="00A12DA1" w14:paraId="6E89D29D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aregivers</w:t>
            </w:r>
          </w:p>
        </w:tc>
      </w:tr>
      <w:tr w:rsidRPr="00A92796" w:rsidR="00A12DA1" w:rsidTr="3F2ED911" w14:paraId="57D0DF4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6B9DB8E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ependent 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7328928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Mod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768A2ADE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OR (95%CI) for female sex</w:t>
            </w:r>
          </w:p>
          <w:p w:rsidRPr="00A92796" w:rsidR="00A12DA1" w:rsidP="3F2ED911" w:rsidRDefault="00A12DA1" w14:paraId="2D9B812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(ref: male se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41B6B4C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941D039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OR (95%CI) for female sex</w:t>
            </w:r>
          </w:p>
          <w:p w:rsidRPr="00A92796" w:rsidR="00A12DA1" w:rsidP="3F2ED911" w:rsidRDefault="00A12DA1" w14:paraId="0CDDC85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(ref: male se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35B7CD6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p-value</w:t>
            </w:r>
          </w:p>
        </w:tc>
      </w:tr>
      <w:tr w:rsidRPr="00A92796" w:rsidR="00A12DA1" w:rsidTr="3F2ED911" w14:paraId="26A8CAC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03138AB5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The efficacy of the generic medicine is equal to that of the brand-name drug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FBCED4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2DE7F7D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21 (0.80 to 1.8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71AE5C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3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DEE608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94 (0.48 to 1.8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5CFB102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59</w:t>
            </w:r>
          </w:p>
        </w:tc>
      </w:tr>
      <w:tr w:rsidRPr="00A92796" w:rsidR="00A12DA1" w:rsidTr="3F2ED911" w14:paraId="227C782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3478A0EB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2C222AD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CB90F6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9 (0.58 to 1.3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228FCF7C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02179A52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94 (0.46 to 1.9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5E880032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76</w:t>
            </w:r>
          </w:p>
        </w:tc>
      </w:tr>
      <w:tr w:rsidRPr="00A92796" w:rsidR="00A12DA1" w:rsidTr="3F2ED911" w14:paraId="1BAD981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1C1A2F8F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require more time to become effectiv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39F4E0D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1821F0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14 (0.75 to 1.7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77EDA60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73088F13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1 (0.42 to 1.5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2A65BA6C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18</w:t>
            </w:r>
          </w:p>
        </w:tc>
      </w:tr>
      <w:tr w:rsidRPr="00A92796" w:rsidR="00A12DA1" w:rsidTr="3F2ED911" w14:paraId="12B6956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6DAFFEBF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3CCCA2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327492F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6 (0.56 to 1.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3D35C752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32C6F3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64 (0.83 to 3.2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AB3E72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157</w:t>
            </w:r>
          </w:p>
        </w:tc>
      </w:tr>
      <w:tr w:rsidRPr="00A92796" w:rsidR="00A12DA1" w:rsidTr="3F2ED911" w14:paraId="56A5441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018EAE5F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are produced with lower-quality substanc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59C4221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45CB34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7 (0.58 to 1.3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357B2AC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66E2336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0 (0.31 to 1.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5A49A75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137</w:t>
            </w:r>
          </w:p>
        </w:tc>
      </w:tr>
      <w:tr w:rsidRPr="00A92796" w:rsidR="00A12DA1" w:rsidTr="3F2ED911" w14:paraId="2ABC0E0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1D32FD61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482F3AD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6F14AAE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24 (0.81 to 1.8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1CAE9B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3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6075495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.06 (1.01 to 4.2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E8BF82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0.047</w:t>
            </w:r>
          </w:p>
        </w:tc>
      </w:tr>
      <w:tr w:rsidRPr="00A92796" w:rsidR="00A12DA1" w:rsidTr="3F2ED911" w14:paraId="5D47B3D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0B738AF9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are cheaper because they are less effectiv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6AA7372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2BFC35C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18 (0.78 to 1.7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5A6EB62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4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6FA0BFE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7 (0.44 to 1.7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4EEEEB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68</w:t>
            </w:r>
          </w:p>
        </w:tc>
      </w:tr>
      <w:tr w:rsidRPr="00A92796" w:rsidR="00A12DA1" w:rsidTr="3F2ED911" w14:paraId="37DE7B9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22CA6FFC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4B36D13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11050D7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1 (0.52 to 1.2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09E14F1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3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23A3F12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28 (0.63 to 2.6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3686B0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00</w:t>
            </w:r>
          </w:p>
        </w:tc>
      </w:tr>
      <w:tr w:rsidRPr="00A92796" w:rsidR="00A12DA1" w:rsidTr="3F2ED911" w14:paraId="41D2230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6D37B1A8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have the same effect as their brand-name counterpart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0CA7728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EE10EC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15 (0.76 to 1.7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B01373E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4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28B139E4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09 (0.57 to 2.1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320696C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783</w:t>
            </w:r>
          </w:p>
        </w:tc>
      </w:tr>
      <w:tr w:rsidRPr="00A92796" w:rsidR="00A12DA1" w:rsidTr="3F2ED911" w14:paraId="7949630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3597D216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1C637574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2E9DA65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9 (0.58 to 1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7103A1E9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336751F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3 (0.42 to 1.6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1DC06758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89</w:t>
            </w:r>
          </w:p>
        </w:tc>
      </w:tr>
      <w:tr w:rsidRPr="00A92796" w:rsidR="00A12DA1" w:rsidTr="3F2ED911" w14:paraId="5165CF8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0F69B986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are used for the same illnesses as brand-name drug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65FF0E63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4D7DB76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32 (0.86 to 2.0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80AFC2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1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8777C0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73 (0.38 to 1.3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ADD9339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340</w:t>
            </w:r>
          </w:p>
        </w:tc>
      </w:tr>
      <w:tr w:rsidRPr="00A92796" w:rsidR="00A12DA1" w:rsidTr="3F2ED911" w14:paraId="2D58E0D1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49D6E4AD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540FA60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77603014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8 (0.55 to 1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4021668D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5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C680FA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33 (0.67 to 2.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1F2D711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411</w:t>
            </w:r>
          </w:p>
        </w:tc>
      </w:tr>
      <w:tr w:rsidRPr="00A92796" w:rsidR="00A12DA1" w:rsidTr="3F2ED911" w14:paraId="13D3D52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45B57AC2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Generic medicines have the same side effects as their brand-name counterpart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5E332D3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6C5B189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31 (0.86 to 1.9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7DCAF866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2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6EA84D06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12 (0.59 to 2.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499FD5A4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722</w:t>
            </w:r>
          </w:p>
        </w:tc>
      </w:tr>
      <w:tr w:rsidRPr="00A92796" w:rsidR="00A12DA1" w:rsidTr="3F2ED911" w14:paraId="14BDB87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40A564E7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241CD80C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1990DF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0 (0.52 to 1.2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7B89843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3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2FB627A5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92 (0.47 to 1.8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7A1BBA0F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04</w:t>
            </w:r>
          </w:p>
        </w:tc>
      </w:tr>
      <w:tr w:rsidRPr="00A92796" w:rsidR="00A12DA1" w:rsidTr="3F2ED911" w14:paraId="2A3992F8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 w:val="restart"/>
            <w:tcBorders/>
            <w:tcMar/>
            <w:vAlign w:val="center"/>
            <w:hideMark/>
          </w:tcPr>
          <w:p w:rsidRPr="00A92796" w:rsidR="00A12DA1" w:rsidP="3F2ED911" w:rsidRDefault="00A12DA1" w14:paraId="4D5AF0DE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Generic medicines are 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exactly the same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as their brand-name counterpart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34D7589B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446EF1A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08 (0.72 to 1.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6F384D41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5DF8B76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1.09 (0.58 to 2.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29A140A4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786</w:t>
            </w:r>
          </w:p>
        </w:tc>
      </w:tr>
      <w:tr w:rsidRPr="00A92796" w:rsidR="00A12DA1" w:rsidTr="3F2ED911" w14:paraId="785E4A8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vMerge/>
            <w:tcBorders/>
            <w:tcMar/>
            <w:vAlign w:val="center"/>
            <w:hideMark/>
          </w:tcPr>
          <w:p w:rsidRPr="00A92796" w:rsidR="00A12DA1" w:rsidP="006970CC" w:rsidRDefault="00A12DA1" w14:paraId="7DC80131" w14:textId="7777777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7" w:type="pct"/>
            <w:tcBorders/>
            <w:noWrap/>
            <w:tcMar/>
            <w:vAlign w:val="center"/>
            <w:hideMark/>
          </w:tcPr>
          <w:p w:rsidRPr="00A92796" w:rsidR="00A12DA1" w:rsidP="3F2ED911" w:rsidRDefault="00A12DA1" w14:paraId="7CE2B17A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1FBF9F1E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98 (0.64 to 1.4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1547F6E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9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" w:type="pct"/>
            <w:tcBorders/>
            <w:noWrap/>
            <w:tcMar/>
            <w:vAlign w:val="center"/>
          </w:tcPr>
          <w:p w:rsidRPr="00A92796" w:rsidR="00A12DA1" w:rsidP="3F2ED911" w:rsidRDefault="00A12DA1" w14:paraId="04D6B2F7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86 (0.45 to 1.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6" w:type="pct"/>
            <w:tcBorders/>
            <w:noWrap/>
            <w:tcMar/>
            <w:vAlign w:val="center"/>
          </w:tcPr>
          <w:p w:rsidRPr="00A92796" w:rsidR="00A12DA1" w:rsidP="3F2ED911" w:rsidRDefault="00A12DA1" w14:paraId="3B9C5B10" w14:textId="7777777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22"/>
                <w:szCs w:val="22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0.657</w:t>
            </w:r>
          </w:p>
        </w:tc>
      </w:tr>
    </w:tbl>
    <w:p w:rsidRPr="00A92796" w:rsidR="00A12DA1" w:rsidP="3F2ED911" w:rsidRDefault="00A12DA1" w14:paraId="545E1574" w14:textId="71D90F59">
      <w:pPr>
        <w:rPr>
          <w:rFonts w:cs="Calibri" w:cstheme="minorAscii"/>
          <w:color w:val="000000"/>
          <w:sz w:val="20"/>
          <w:szCs w:val="20"/>
        </w:rPr>
      </w:pPr>
      <w:r w:rsidRPr="7A087338" w:rsidR="00A12DA1">
        <w:rPr>
          <w:rFonts w:cs="Calibri" w:cstheme="minorAscii"/>
          <w:i w:val="1"/>
          <w:iCs w:val="1"/>
          <w:color w:val="000000" w:themeColor="text1" w:themeTint="FF" w:themeShade="FF"/>
          <w:sz w:val="20"/>
          <w:szCs w:val="20"/>
        </w:rPr>
        <w:t>Notes</w:t>
      </w:r>
      <w:r w:rsidRPr="7A087338" w:rsidR="00A12DA1">
        <w:rPr>
          <w:rFonts w:cs="Calibri" w:cstheme="minorAscii"/>
          <w:color w:val="000000" w:themeColor="text1" w:themeTint="FF" w:themeShade="FF"/>
          <w:sz w:val="20"/>
          <w:szCs w:val="20"/>
        </w:rPr>
        <w:t>: Model 1 is unadjusted, while Model 2 is adjusted for age, education, and region of residence.</w:t>
      </w:r>
      <w:r w:rsidRPr="7A087338" w:rsidR="0E1E4F34">
        <w:rPr>
          <w:rFonts w:cs="Calibri" w:cstheme="minorAscii"/>
          <w:color w:val="000000" w:themeColor="text1" w:themeTint="FF" w:themeShade="FF"/>
          <w:sz w:val="20"/>
          <w:szCs w:val="20"/>
        </w:rPr>
        <w:t xml:space="preserve"> Abbreviations: 95%CI, 95% confidence interval; </w:t>
      </w:r>
      <w:r w:rsidRPr="7A087338" w:rsidR="0E1E4F34">
        <w:rPr>
          <w:rFonts w:cs="Calibri" w:cstheme="minorAscii"/>
          <w:color w:val="000000" w:themeColor="text1" w:themeTint="FF" w:themeShade="FF"/>
          <w:sz w:val="20"/>
          <w:szCs w:val="20"/>
        </w:rPr>
        <w:t>OR,</w:t>
      </w:r>
      <w:r w:rsidRPr="7A087338" w:rsidR="0E1E4F34">
        <w:rPr>
          <w:rFonts w:cs="Calibri" w:cstheme="minorAscii"/>
          <w:color w:val="000000" w:themeColor="text1" w:themeTint="FF" w:themeShade="FF"/>
          <w:sz w:val="20"/>
          <w:szCs w:val="20"/>
        </w:rPr>
        <w:t xml:space="preserve"> odds ratio</w:t>
      </w:r>
    </w:p>
    <w:p w:rsidRPr="00A92796" w:rsidR="00A12DA1" w:rsidP="00A12DA1" w:rsidRDefault="00A12DA1" w14:paraId="3869D916" w14:textId="77777777">
      <w:pPr>
        <w:rPr>
          <w:rFonts w:cstheme="minorHAnsi"/>
          <w:color w:val="000000"/>
          <w:sz w:val="20"/>
          <w:szCs w:val="20"/>
        </w:rPr>
      </w:pPr>
    </w:p>
    <w:p w:rsidRPr="00A92796" w:rsidR="00A12DA1" w:rsidP="3F2ED911" w:rsidRDefault="00A12DA1" w14:paraId="40FD47F0" w14:textId="719E1476">
      <w:pPr>
        <w:rPr>
          <w:rFonts w:cs="Calibri" w:cstheme="minorAscii"/>
          <w:b w:val="1"/>
          <w:bCs w:val="1"/>
        </w:rPr>
      </w:pPr>
    </w:p>
    <w:p w:rsidRPr="00A92796" w:rsidR="00A12DA1" w:rsidP="3CD21F3A" w:rsidRDefault="00A12DA1" w14:paraId="48FFB060" w14:textId="23E49DE9">
      <w:pPr/>
      <w:r>
        <w:br w:type="page"/>
      </w:r>
    </w:p>
    <w:p w:rsidRPr="00A92796" w:rsidR="00A12DA1" w:rsidP="3F2ED911" w:rsidRDefault="00A12DA1" w14:paraId="163DC310" w14:textId="03FD2057">
      <w:pPr>
        <w:pStyle w:val="Normale"/>
        <w:rPr>
          <w:rFonts w:cs="Calibri" w:cstheme="minorAscii"/>
          <w:b w:val="1"/>
          <w:bCs w:val="1"/>
        </w:rPr>
      </w:pPr>
      <w:r w:rsidRPr="3F2ED911" w:rsidR="3CD21F3A">
        <w:rPr>
          <w:rFonts w:cs="Calibri" w:cstheme="minorAscii"/>
          <w:b w:val="1"/>
          <w:bCs w:val="1"/>
        </w:rPr>
        <w:t xml:space="preserve">Supplementary Table </w:t>
      </w:r>
      <w:r w:rsidRPr="3F2ED911" w:rsidR="7B93438E">
        <w:rPr>
          <w:rFonts w:cs="Calibri" w:cstheme="minorAscii"/>
          <w:b w:val="1"/>
          <w:bCs w:val="1"/>
        </w:rPr>
        <w:t>6</w:t>
      </w:r>
      <w:r w:rsidRPr="3F2ED911" w:rsidR="3CD21F3A">
        <w:rPr>
          <w:rFonts w:cs="Calibri" w:cstheme="minorAscii"/>
          <w:b w:val="1"/>
          <w:bCs w:val="1"/>
        </w:rPr>
        <w:t>. Ordinal regression analysis examining the relationship between gender and statements about generic medicines in patients and caregivers</w:t>
      </w:r>
    </w:p>
    <w:p w:rsidRPr="00A92796" w:rsidR="00A12DA1" w:rsidP="3F2ED911" w:rsidRDefault="00A12DA1" w14:paraId="3947064B" w14:textId="0BA2D973">
      <w:pPr>
        <w:spacing w:before="0" w:beforeAutospacing="off" w:after="200" w:afterAutospacing="off" w:line="276" w:lineRule="auto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US"/>
        </w:rPr>
      </w:pPr>
      <w:r w:rsidRPr="3F2ED911" w:rsidR="3CD21F3A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US"/>
        </w:rPr>
        <w:t>Patient</w:t>
      </w:r>
      <w:r w:rsidRPr="3F2ED911" w:rsidR="3CD21F3A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US"/>
        </w:rPr>
        <w:t>s</w:t>
      </w:r>
    </w:p>
    <w:tbl>
      <w:tblPr>
        <w:tblStyle w:val="Tabellasemplice5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979"/>
        <w:gridCol w:w="1539"/>
        <w:gridCol w:w="1539"/>
        <w:gridCol w:w="1539"/>
        <w:gridCol w:w="1539"/>
        <w:gridCol w:w="1539"/>
        <w:gridCol w:w="1539"/>
        <w:gridCol w:w="1539"/>
        <w:gridCol w:w="1530"/>
      </w:tblGrid>
      <w:tr w:rsidR="3CD21F3A" w:rsidTr="69D36333" w14:paraId="27DFA143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9" w:type="dxa"/>
            <w:tcMar/>
          </w:tcPr>
          <w:p w:rsidR="3CD21F3A" w:rsidP="3F2ED911" w:rsidRDefault="3CD21F3A" w14:paraId="4364BB5C" w14:textId="1CF4127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5F3A5F8" w14:textId="3279790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1: Fe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81778FD" w14:textId="2C87BEB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72A9A81" w14:textId="21027FA7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1: 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EE2EBA5" w14:textId="174395E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F2E0E18" w14:textId="5921813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2: Fe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E425AEB" w14:textId="0E94D25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0747FB3" w14:textId="63102CA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2: 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57346CB8" w14:textId="6C11588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</w:tr>
      <w:tr w:rsidR="3CD21F3A" w:rsidTr="69D36333" w14:paraId="1212C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22FA7D55" w14:textId="20B5450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efficacy equal to brand-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20B7E8F" w14:textId="78DF1D0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2 (0.57 to 1.8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0819E1C" w14:textId="02ECE2C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9D4B1C4" w14:textId="7FA3603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5 (0.48 to 1.5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F79E77C" w14:textId="0EB183A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232230B" w14:textId="1970CC5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3 (0.34 to 1.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38BA40A" w14:textId="5500D80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AF1D5DD" w14:textId="365E25C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4 (0.42 to 1.3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7E0E743" w14:textId="1D5F33B7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10</w:t>
            </w:r>
          </w:p>
        </w:tc>
      </w:tr>
      <w:tr w:rsidR="3CD21F3A" w:rsidTr="69D36333" w14:paraId="7AA6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79DA16B7" w14:textId="58D13D9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require more time to become eff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A3B55DD" w14:textId="1A4F439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2 (0.34 to 1.1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9DFC723" w14:textId="1FA276E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755BA79" w14:textId="5B10F59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4 (0.54 to 1.6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E3533C6" w14:textId="4DEA2B9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A443D92" w14:textId="79D492B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47 (0.79 to 2.7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FA323E6" w14:textId="614C71B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1D0DBE3" w14:textId="3788139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89 (1.06 to 3.3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6311EDFD" w14:textId="3F9B68E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69D36333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0.030</w:t>
            </w:r>
          </w:p>
        </w:tc>
      </w:tr>
      <w:tr w:rsidR="3CD21F3A" w:rsidTr="69D36333" w14:paraId="53505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3495FE5B" w14:textId="5FD9121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produced with lower-quality substa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E2103B7" w14:textId="7C9EC22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9 (0.50 to 1.5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1336F8A" w14:textId="1621F12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27FB14A" w14:textId="591294E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7 (0.67 to 2.0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57779EF" w14:textId="0AFBE21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81562FE" w14:textId="65122C37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8 (0.64 to 2.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4158C1C" w14:textId="35EB64B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EA6FBAC" w14:textId="1F7AE69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60 (0.91 to 2.8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07315A69" w14:textId="169F8D4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05</w:t>
            </w:r>
          </w:p>
        </w:tc>
      </w:tr>
      <w:tr w:rsidR="3CD21F3A" w:rsidTr="69D36333" w14:paraId="7AA068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0755D60C" w14:textId="0ADC06D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cheaper because they are less eff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7553BDD" w14:textId="07E35E4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0 (0.33 to 1.0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7EEF45A" w14:textId="6AB3033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0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3C74458" w14:textId="1C96EF1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6 (0.48 to 1.5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9AE7172" w14:textId="616E962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2730E3B" w14:textId="006B179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2 (0.54 to 1.9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9B9056C" w14:textId="73F6948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6FFC2BF" w14:textId="54E3748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38 (0.77 to 2.4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755C345" w14:textId="271096C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79</w:t>
            </w:r>
          </w:p>
        </w:tc>
      </w:tr>
      <w:tr w:rsidR="3CD21F3A" w:rsidTr="69D36333" w14:paraId="7D1B01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3DE27367" w14:textId="7B9F14F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have the same effect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F353D8B" w14:textId="7E97F1D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2 (0.45 to 1.4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D07AA58" w14:textId="70AE516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03CFBF6" w14:textId="7567083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5 (0.42 to 1.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7BB73BD" w14:textId="7A0441F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F3720E3" w14:textId="0E03B35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0 (0.48 to 1.6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A98D023" w14:textId="00A8FAA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6118933" w14:textId="2A20C67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2 (0.57 to 1.8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3EB7F2B8" w14:textId="4ECD2BA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55</w:t>
            </w:r>
          </w:p>
        </w:tc>
      </w:tr>
      <w:tr w:rsidR="3CD21F3A" w:rsidTr="69D36333" w14:paraId="55F20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2CDCA8B9" w14:textId="0947E9D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used for the same illnesses as brand-name dru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40B1BEB" w14:textId="15464F4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22 (0.67 to 2.2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FB63533" w14:textId="339AF15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70CF763" w14:textId="6E76C17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3 (0.40 to 1.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90EDF21" w14:textId="7B847A0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9443B96" w14:textId="2A8D850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7 (0.39 to 1.5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2F539DA" w14:textId="16FE2B1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4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E745BB5" w14:textId="7EBF8EB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5 (0.45 to 1.5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00B9DBCE" w14:textId="485E63D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98</w:t>
            </w:r>
          </w:p>
        </w:tc>
      </w:tr>
      <w:tr w:rsidR="3CD21F3A" w:rsidTr="69D36333" w14:paraId="79256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7500A723" w14:textId="6A9E750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have the same side effects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32B6AA0" w14:textId="7A9F7F17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34 (0.75 to 2.4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803C1BC" w14:textId="08F147E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61C5403" w14:textId="4B9A1AD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7 (0.49 to 1.5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C25A51C" w14:textId="66CA74F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C68A327" w14:textId="685A4D4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5 (0.29 to 1.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D6E806C" w14:textId="0EE6567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0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BA7DFF0" w14:textId="24C4087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3 (0.36 to 1.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4FCE4910" w14:textId="7C00880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20</w:t>
            </w:r>
          </w:p>
        </w:tc>
      </w:tr>
      <w:tr w:rsidR="3CD21F3A" w:rsidTr="69D36333" w14:paraId="4351D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5DEF03DF" w14:textId="60BBB78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GM are 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exactly the same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899F7AD" w14:textId="45FDFF8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1 (0.57 to 1.8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23A21C9" w14:textId="6145779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489BD60" w14:textId="73BD7FC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7 (0.38 to 1.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9EE7AB8" w14:textId="12BB171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5DA7A9A" w14:textId="04CEEAB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4 (0.29 to 1.0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BABBF81" w14:textId="79500D8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0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511CF45" w14:textId="2371540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2 (0.41 to 1.2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64F79F70" w14:textId="3A65468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55</w:t>
            </w:r>
          </w:p>
        </w:tc>
      </w:tr>
    </w:tbl>
    <w:p w:rsidRPr="00A92796" w:rsidR="00A12DA1" w:rsidP="3F2ED911" w:rsidRDefault="00A12DA1" w14:paraId="6047C365" w14:textId="31CCB575">
      <w:pPr>
        <w:bidi w:val="0"/>
        <w:spacing w:before="0" w:beforeAutospacing="off" w:after="200" w:afterAutospacing="off" w:line="276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</w:pPr>
      <w:r w:rsidRPr="3F2ED911" w:rsidR="3CD21F3A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 </w:t>
      </w:r>
    </w:p>
    <w:p w:rsidRPr="00A92796" w:rsidR="00A12DA1" w:rsidP="3F2ED911" w:rsidRDefault="00A12DA1" w14:paraId="432A815C" w14:textId="0531EB8D">
      <w:pPr>
        <w:bidi w:val="0"/>
        <w:spacing w:before="0" w:beforeAutospacing="off" w:after="200" w:afterAutospacing="off" w:line="276" w:lineRule="auto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US"/>
        </w:rPr>
      </w:pPr>
      <w:r w:rsidRPr="3F2ED911" w:rsidR="3CD21F3A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noProof w:val="0"/>
          <w:sz w:val="22"/>
          <w:szCs w:val="22"/>
          <w:lang w:val="en-US"/>
        </w:rPr>
        <w:t>Caregivers</w:t>
      </w:r>
    </w:p>
    <w:tbl>
      <w:tblPr>
        <w:tblStyle w:val="Tabellasemplice5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979"/>
        <w:gridCol w:w="1539"/>
        <w:gridCol w:w="1539"/>
        <w:gridCol w:w="1539"/>
        <w:gridCol w:w="1539"/>
        <w:gridCol w:w="1539"/>
        <w:gridCol w:w="1539"/>
        <w:gridCol w:w="1539"/>
        <w:gridCol w:w="1530"/>
      </w:tblGrid>
      <w:tr w:rsidR="3CD21F3A" w:rsidTr="69D36333" w14:paraId="6463D11C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9" w:type="dxa"/>
            <w:tcMar/>
          </w:tcPr>
          <w:p w:rsidR="3CD21F3A" w:rsidP="3F2ED911" w:rsidRDefault="3CD21F3A" w14:paraId="3AEC01F0" w14:textId="586903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6977B52" w14:textId="13969E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1: Fe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0B3B1FB" w14:textId="26D603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0F7BF0D" w14:textId="134ABC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1: 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C500066" w14:textId="137F79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CF42425" w14:textId="4ABC5C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2: Fe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6D88834" w14:textId="2F4374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509EBBC" w14:textId="38D341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Model 2: Male vs Neutral</w:t>
            </w:r>
            <w:r>
              <w:br/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 xml:space="preserve"> O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2FC92C1C" w14:textId="119EDDE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p-value</w:t>
            </w:r>
          </w:p>
        </w:tc>
      </w:tr>
      <w:tr w:rsidR="3CD21F3A" w:rsidTr="69D36333" w14:paraId="6A572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734E55B8" w14:textId="37322A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efficacy equal to brand-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05E36B4" w14:textId="00F6486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46 (0.66 to 3.2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14ED7404" w14:textId="600FF5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4EAD198" w14:textId="7E6C6C0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7 (0.31 to 1.9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4CD9E18" w14:textId="68E65D5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8942657" w14:textId="4B885E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7 (0.37 to 2.0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E2D59A5" w14:textId="508452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C5AAA0D" w14:textId="411FD4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9 (0.21 to 1.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C09296F" w14:textId="4336DD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18</w:t>
            </w:r>
          </w:p>
        </w:tc>
      </w:tr>
      <w:tr w:rsidR="3CD21F3A" w:rsidTr="69D36333" w14:paraId="4DE4F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6C388588" w14:textId="3B68A2E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require more time to become eff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CA23AC4" w14:textId="544018E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2 (0.53 to 2.3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F61E5AD" w14:textId="07425E1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631D947" w14:textId="41D375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4 (0.52 to 2.5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5156BDB" w14:textId="13DF7FF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2CD0894" w14:textId="54B973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1 (0.28 to 1.3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B2FB022" w14:textId="529402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4CE8E81" w14:textId="4727C8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0 (0.36 to 2.2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25A9F3FE" w14:textId="7652E9E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30</w:t>
            </w:r>
          </w:p>
        </w:tc>
      </w:tr>
      <w:tr w:rsidR="3CD21F3A" w:rsidTr="69D36333" w14:paraId="19A34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35764BBC" w14:textId="5C72C0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produced with lower-quality substa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F30695B" w14:textId="6CD4B8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2.25 (1.05 to 4.8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69D36333" w:rsidRDefault="3CD21F3A" w14:paraId="4A97204D" w14:textId="1937A2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</w:pPr>
            <w:r w:rsidRPr="69D36333" w:rsidR="3CD21F3A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2"/>
                <w:szCs w:val="22"/>
                <w:lang w:val="en-US"/>
              </w:rPr>
              <w:t>0.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A07D1A3" w14:textId="27E7010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82 (0.80 to 4.1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9030481" w14:textId="5386E0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1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79B1F15" w14:textId="64500B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1 (0.33 to 1.6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B442DCD" w14:textId="7A4DB9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4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946E66D" w14:textId="76E59F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4 (0.25 to 1.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43D0D8B5" w14:textId="7BEBC7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59</w:t>
            </w:r>
          </w:p>
        </w:tc>
      </w:tr>
      <w:tr w:rsidR="3CD21F3A" w:rsidTr="69D36333" w14:paraId="0D1AA2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76F0A8A7" w14:textId="70CF97E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cheaper because they are less eff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4BBE891" w14:textId="1933476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27 (0.58 to 2.8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D961239" w14:textId="7EF131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7EC6C72" w14:textId="0CF4DEE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2 (0.44 to 2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665DCF6" w14:textId="1E8444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8015A8F" w14:textId="3E8F75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3 (0.37 to 2.3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8987EEC" w14:textId="357DC7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9DC7BE1" w14:textId="0174CF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6 (0.19 to 1.6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FFC8C0D" w14:textId="09AC74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85</w:t>
            </w:r>
          </w:p>
        </w:tc>
      </w:tr>
      <w:tr w:rsidR="3CD21F3A" w:rsidTr="69D36333" w14:paraId="77D2C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7D80C714" w14:textId="4BC16A1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have the same effect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3344AAB" w14:textId="3351B3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46 (0.68 to 3.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40657B1" w14:textId="63F291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FCE4F40" w14:textId="784B31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02 (0.44 to 2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A0E2216" w14:textId="699D153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9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E9CE7FF" w14:textId="2AED16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5 (0.33 to 1.6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F0F47BE" w14:textId="11670D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4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B243498" w14:textId="44A7AF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1 (0.32 to 2.0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3E6DD9D0" w14:textId="0A0C0B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58</w:t>
            </w:r>
          </w:p>
        </w:tc>
      </w:tr>
      <w:tr w:rsidR="3CD21F3A" w:rsidTr="69D36333" w14:paraId="1B6CD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1E6DF687" w14:textId="4F9FB8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are used for the same illnesses as brand-name dru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22433DC7" w14:textId="57B6F83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61 (0.71 to 3.6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630BF97" w14:textId="08A74F8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11EF9C9" w14:textId="2404B8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2.05 (0.89 to 4.8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AE4C989" w14:textId="3F4217C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0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06A86F7" w14:textId="4022C18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8 (0.28 to 1.6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A0FBE19" w14:textId="67E4A0D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497B7E85" w14:textId="4F9674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32 (0.50 to 3.4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6208F29" w14:textId="5853FD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79</w:t>
            </w:r>
          </w:p>
        </w:tc>
      </w:tr>
      <w:tr w:rsidR="3CD21F3A" w:rsidTr="69D36333" w14:paraId="68EB6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14F77700" w14:textId="5A02A0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GM have the same side effects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4B53119" w14:textId="710E4C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0 (0.53 to 2.2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351E5D9" w14:textId="2533C2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27AAC12" w14:textId="617E31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72 (0.32 to 1.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BB2CE32" w14:textId="1886EDF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4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4B9CF66" w14:textId="2AE7CA7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5 (0.39 to 1.8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66466871" w14:textId="091F86C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9E06BFA" w14:textId="1F76E0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45 (0.18 to 1.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4A0A061A" w14:textId="659CA1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091</w:t>
            </w:r>
          </w:p>
        </w:tc>
      </w:tr>
      <w:tr w:rsidR="3CD21F3A" w:rsidTr="69D36333" w14:paraId="547A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Mar/>
          </w:tcPr>
          <w:p w:rsidR="3CD21F3A" w:rsidP="3F2ED911" w:rsidRDefault="3CD21F3A" w14:paraId="4417D1DD" w14:textId="6AE14B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GM are 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exactly the same</w:t>
            </w: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 xml:space="preserve"> as their brand-name counterpa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58190E18" w14:textId="53EED8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3 (0.40 to 1.7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FFC0508" w14:textId="19B6B0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6886400" w14:textId="581E64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66 (0.29 to 1.5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8714A3C" w14:textId="101B31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3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7D50D34D" w14:textId="04F049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1.10 (0.51 to 2.3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3E0E54A3" w14:textId="06F62F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8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="3CD21F3A" w:rsidP="3F2ED911" w:rsidRDefault="3CD21F3A" w14:paraId="052D3298" w14:textId="58524F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58 (0.23 to 1.4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CD21F3A" w:rsidP="3F2ED911" w:rsidRDefault="3CD21F3A" w14:paraId="7009964D" w14:textId="318657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</w:pPr>
            <w:r w:rsidRPr="3F2ED911" w:rsidR="3CD21F3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  <w:lang w:val="en-US"/>
              </w:rPr>
              <w:t>0.249</w:t>
            </w:r>
          </w:p>
        </w:tc>
      </w:tr>
    </w:tbl>
    <w:p w:rsidRPr="00A92796" w:rsidR="00A12DA1" w:rsidP="69D36333" w:rsidRDefault="00A12DA1" w14:paraId="4FB9E194" w14:textId="7E38AD92">
      <w:pPr>
        <w:spacing w:before="0" w:beforeAutospacing="off" w:after="200" w:afterAutospacing="off" w:line="276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sectPr w:rsidRPr="00A92796" w:rsidR="00A12DA1" w:rsidSect="00A12DA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7A087338" w:rsidR="3CD21F3A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Notes: Model 1 = unadjusted. Model 2 = adjusted for age, education, and </w:t>
      </w:r>
      <w:r w:rsidRPr="7A087338" w:rsidR="5B77A439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region </w:t>
      </w:r>
      <w:r w:rsidRPr="7A087338" w:rsidR="3CD21F3A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of residence. Reference category for gender tertiles is Neutral. </w:t>
      </w:r>
      <w:r w:rsidRPr="7A087338" w:rsidR="567EAD40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Abbreviations: 95%CI, 95% confidence interval; </w:t>
      </w:r>
      <w:r w:rsidRPr="7A087338" w:rsidR="567EAD40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>OR,</w:t>
      </w:r>
      <w:r w:rsidRPr="7A087338" w:rsidR="567EAD40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US"/>
        </w:rPr>
        <w:t xml:space="preserve"> odds ratio</w:t>
      </w:r>
    </w:p>
    <w:p w:rsidR="3CD21F3A" w:rsidP="3F2ED911" w:rsidRDefault="3CD21F3A" w14:paraId="3533EE8E" w14:textId="20CADA22">
      <w:pPr>
        <w:ind w:firstLine="720"/>
        <w:rPr>
          <w:rFonts w:cs="Calibri" w:cstheme="minorAscii"/>
          <w:b w:val="1"/>
          <w:bCs w:val="1"/>
        </w:rPr>
      </w:pPr>
      <w:r w:rsidRPr="3F2ED911" w:rsidR="1B32F90A">
        <w:rPr>
          <w:rFonts w:cs="Calibri" w:cstheme="minorAscii"/>
          <w:b w:val="1"/>
          <w:bCs w:val="1"/>
        </w:rPr>
        <w:t>Supplementary Figure 1. Sample distribution of the gender score</w:t>
      </w:r>
    </w:p>
    <w:p w:rsidR="3CD21F3A" w:rsidP="3F2ED911" w:rsidRDefault="3CD21F3A" w14:paraId="1AA6C10B" w14:textId="77777777">
      <w:pPr>
        <w:rPr>
          <w:rFonts w:cs="Calibri" w:cstheme="minorAscii"/>
        </w:rPr>
      </w:pPr>
      <w:r w:rsidR="1B32F90A">
        <w:drawing>
          <wp:inline wp14:editId="106DB10B" wp14:anchorId="1696A427">
            <wp:extent cx="4557703" cy="3248337"/>
            <wp:effectExtent l="0" t="0" r="0" b="9525"/>
            <wp:docPr id="949571720" name="Picture 1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13119903" name=""/>
                    <pic:cNvPicPr/>
                  </pic:nvPicPr>
                  <pic:blipFill>
                    <a:blip xmlns:r="http://schemas.openxmlformats.org/officeDocument/2006/relationships"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6876" cy="325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CD21F3A" w:rsidP="3F2ED911" w:rsidRDefault="3CD21F3A" w14:paraId="39485AA8" w14:textId="0EE9D43C">
      <w:pPr>
        <w:rPr>
          <w:rFonts w:cs="Calibri" w:cstheme="minorAscii"/>
        </w:rPr>
      </w:pPr>
      <w:r w:rsidRPr="69D36333" w:rsidR="1B32F90A">
        <w:rPr>
          <w:rFonts w:cs="Calibri" w:cstheme="minorAscii"/>
          <w:i w:val="1"/>
          <w:iCs w:val="1"/>
        </w:rPr>
        <w:t>Notes</w:t>
      </w:r>
      <w:r w:rsidRPr="69D36333" w:rsidR="1B32F90A">
        <w:rPr>
          <w:rFonts w:cs="Calibri" w:cstheme="minorAscii"/>
        </w:rPr>
        <w:t>. Dotted red lines indicate tertile values</w:t>
      </w:r>
    </w:p>
    <w:p w:rsidR="3CD21F3A" w:rsidP="3CD21F3A" w:rsidRDefault="3CD21F3A" w14:paraId="1855B402" w14:textId="4F1859FE">
      <w:pPr>
        <w:pStyle w:val="Normale"/>
        <w:rPr>
          <w:rFonts w:cs="Calibri" w:cstheme="minorAscii"/>
          <w:b w:val="1"/>
          <w:bCs w:val="1"/>
        </w:rPr>
      </w:pPr>
    </w:p>
    <w:sectPr w:rsidRPr="00A92796" w:rsidR="00426F2D" w:rsidSect="00A12D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26808"/>
    <w:multiLevelType w:val="hybridMultilevel"/>
    <w:tmpl w:val="332C99AC"/>
    <w:lvl w:ilvl="0" w:tplc="0952F67A">
      <w:start w:val="3"/>
      <w:numFmt w:val="bullet"/>
      <w:lvlText w:val="-"/>
      <w:lvlJc w:val="left"/>
      <w:pPr>
        <w:ind w:left="717" w:hanging="360"/>
      </w:pPr>
      <w:rPr>
        <w:rFonts w:hint="default" w:ascii="Times New Roman" w:hAnsi="Times New Roman" w:eastAsia="Times New Roman" w:cs="Times New Roman"/>
      </w:rPr>
    </w:lvl>
    <w:lvl w:ilvl="1" w:tplc="04100003" w:tentative="1">
      <w:start w:val="1"/>
      <w:numFmt w:val="bullet"/>
      <w:lvlText w:val="o"/>
      <w:lvlJc w:val="left"/>
      <w:pPr>
        <w:ind w:left="1437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57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77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597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17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37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57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77" w:hanging="360"/>
      </w:pPr>
      <w:rPr>
        <w:rFonts w:hint="default" w:ascii="Wingdings" w:hAnsi="Wingdings"/>
      </w:rPr>
    </w:lvl>
  </w:abstractNum>
  <w:abstractNum w:abstractNumId="1" w15:restartNumberingAfterBreak="0">
    <w:nsid w:val="045555AF"/>
    <w:multiLevelType w:val="hybridMultilevel"/>
    <w:tmpl w:val="9F04FD08"/>
    <w:lvl w:ilvl="0" w:tplc="0410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2" w15:restartNumberingAfterBreak="0">
    <w:nsid w:val="0B766D59"/>
    <w:multiLevelType w:val="hybridMultilevel"/>
    <w:tmpl w:val="9FB2F0F4"/>
    <w:lvl w:ilvl="0" w:tplc="8098DFB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9266C1B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B798FA0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B3A8A06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CFF0C05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FCD06E6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D3F88F0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59349C9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EEE42B8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3" w15:restartNumberingAfterBreak="0">
    <w:nsid w:val="154F28C5"/>
    <w:multiLevelType w:val="hybridMultilevel"/>
    <w:tmpl w:val="7398300C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7415DF0"/>
    <w:multiLevelType w:val="hybridMultilevel"/>
    <w:tmpl w:val="24703C70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68D1927"/>
    <w:multiLevelType w:val="hybridMultilevel"/>
    <w:tmpl w:val="18B42E24"/>
    <w:lvl w:ilvl="0" w:tplc="C47437C6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B546792"/>
    <w:multiLevelType w:val="hybridMultilevel"/>
    <w:tmpl w:val="57BAF9C8"/>
    <w:lvl w:ilvl="0" w:tplc="7A6054EC">
      <w:numFmt w:val="bullet"/>
      <w:lvlText w:val=""/>
      <w:lvlJc w:val="left"/>
      <w:pPr>
        <w:ind w:left="720" w:hanging="360"/>
      </w:pPr>
      <w:rPr>
        <w:rFonts w:hint="default" w:ascii="Symbol" w:hAnsi="Symbol" w:cs="Times New Roman" w:eastAsiaTheme="minorHAns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C957F49"/>
    <w:multiLevelType w:val="hybridMultilevel"/>
    <w:tmpl w:val="1236FCD2"/>
    <w:lvl w:ilvl="0" w:tplc="F72636F0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98D7A9D"/>
    <w:multiLevelType w:val="hybridMultilevel"/>
    <w:tmpl w:val="5EC4EFD4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A1651DE"/>
    <w:multiLevelType w:val="hybridMultilevel"/>
    <w:tmpl w:val="01CEBB30"/>
    <w:lvl w:ilvl="0" w:tplc="516286AC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65236F3"/>
    <w:multiLevelType w:val="hybridMultilevel"/>
    <w:tmpl w:val="A4746CEE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6340125"/>
    <w:multiLevelType w:val="hybridMultilevel"/>
    <w:tmpl w:val="02B2D402"/>
    <w:lvl w:ilvl="0" w:tplc="210C1D08">
      <w:start w:val="3"/>
      <w:numFmt w:val="bullet"/>
      <w:lvlText w:val="-"/>
      <w:lvlJc w:val="left"/>
      <w:pPr>
        <w:ind w:left="717" w:hanging="360"/>
      </w:pPr>
      <w:rPr>
        <w:rFonts w:hint="default" w:ascii="Times New Roman" w:hAnsi="Times New Roman" w:eastAsia="Times New Roman" w:cs="Times New Roman"/>
      </w:rPr>
    </w:lvl>
    <w:lvl w:ilvl="1" w:tplc="04100003" w:tentative="1">
      <w:start w:val="1"/>
      <w:numFmt w:val="bullet"/>
      <w:lvlText w:val="o"/>
      <w:lvlJc w:val="left"/>
      <w:pPr>
        <w:ind w:left="1437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57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77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597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17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37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57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77" w:hanging="360"/>
      </w:pPr>
      <w:rPr>
        <w:rFonts w:hint="default" w:ascii="Wingdings" w:hAnsi="Wingdings"/>
      </w:rPr>
    </w:lvl>
  </w:abstractNum>
  <w:num w:numId="1" w16cid:durableId="1813250315">
    <w:abstractNumId w:val="3"/>
  </w:num>
  <w:num w:numId="2" w16cid:durableId="1786197192">
    <w:abstractNumId w:val="10"/>
  </w:num>
  <w:num w:numId="3" w16cid:durableId="2124155627">
    <w:abstractNumId w:val="9"/>
  </w:num>
  <w:num w:numId="4" w16cid:durableId="15693045">
    <w:abstractNumId w:val="7"/>
  </w:num>
  <w:num w:numId="5" w16cid:durableId="218253503">
    <w:abstractNumId w:val="5"/>
  </w:num>
  <w:num w:numId="6" w16cid:durableId="913200606">
    <w:abstractNumId w:val="0"/>
  </w:num>
  <w:num w:numId="7" w16cid:durableId="1493594473">
    <w:abstractNumId w:val="11"/>
  </w:num>
  <w:num w:numId="8" w16cid:durableId="418254115">
    <w:abstractNumId w:val="8"/>
  </w:num>
  <w:num w:numId="9" w16cid:durableId="663162473">
    <w:abstractNumId w:val="1"/>
  </w:num>
  <w:num w:numId="10" w16cid:durableId="1578831468">
    <w:abstractNumId w:val="4"/>
  </w:num>
  <w:num w:numId="11" w16cid:durableId="626861782">
    <w:abstractNumId w:val="6"/>
  </w:num>
  <w:num w:numId="12" w16cid:durableId="704526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A1"/>
    <w:rsid w:val="00052906"/>
    <w:rsid w:val="000760BC"/>
    <w:rsid w:val="001E5080"/>
    <w:rsid w:val="002372E5"/>
    <w:rsid w:val="00370EFA"/>
    <w:rsid w:val="00426F2D"/>
    <w:rsid w:val="00684C2F"/>
    <w:rsid w:val="00A12DA1"/>
    <w:rsid w:val="00A92796"/>
    <w:rsid w:val="00B337BA"/>
    <w:rsid w:val="00B7153B"/>
    <w:rsid w:val="00C26A71"/>
    <w:rsid w:val="00D27021"/>
    <w:rsid w:val="08E465CB"/>
    <w:rsid w:val="094A3416"/>
    <w:rsid w:val="0E1E4F34"/>
    <w:rsid w:val="10C77DFA"/>
    <w:rsid w:val="11FA2D60"/>
    <w:rsid w:val="13135A4E"/>
    <w:rsid w:val="1B32F90A"/>
    <w:rsid w:val="1F08B5DE"/>
    <w:rsid w:val="1FD8CD7A"/>
    <w:rsid w:val="22FA0A18"/>
    <w:rsid w:val="266602B9"/>
    <w:rsid w:val="2AF3FC9C"/>
    <w:rsid w:val="2F989E3E"/>
    <w:rsid w:val="325D2950"/>
    <w:rsid w:val="361051A8"/>
    <w:rsid w:val="36FEF31E"/>
    <w:rsid w:val="3CD21F3A"/>
    <w:rsid w:val="3CF24794"/>
    <w:rsid w:val="3F2ED911"/>
    <w:rsid w:val="41998C9A"/>
    <w:rsid w:val="4CFBCE77"/>
    <w:rsid w:val="4FC8251E"/>
    <w:rsid w:val="4FFD6CFC"/>
    <w:rsid w:val="4FFD6CFC"/>
    <w:rsid w:val="567EAD40"/>
    <w:rsid w:val="58901CE8"/>
    <w:rsid w:val="59C5FB18"/>
    <w:rsid w:val="59C5FB18"/>
    <w:rsid w:val="5B77A439"/>
    <w:rsid w:val="65A0E367"/>
    <w:rsid w:val="67968694"/>
    <w:rsid w:val="69D36333"/>
    <w:rsid w:val="6B31AC54"/>
    <w:rsid w:val="6B31AC54"/>
    <w:rsid w:val="6FFC5EFD"/>
    <w:rsid w:val="737BB243"/>
    <w:rsid w:val="78D95470"/>
    <w:rsid w:val="7A087338"/>
    <w:rsid w:val="7B133399"/>
    <w:rsid w:val="7B93438E"/>
    <w:rsid w:val="7C0938CA"/>
    <w:rsid w:val="7D52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89650"/>
  <w15:chartTrackingRefBased/>
  <w15:docId w15:val="{DB626B64-F2B5-47C7-9E15-9C015E7D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A12DA1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12DA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12DA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12D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12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12D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12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12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12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12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A12DA1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A12DA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A12DA1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A12DA1"/>
    <w:rPr>
      <w:rFonts w:eastAsiaTheme="majorEastAsia" w:cstheme="majorBidi"/>
      <w:i/>
      <w:iCs/>
      <w:color w:val="2F5496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A12DA1"/>
    <w:rPr>
      <w:rFonts w:eastAsiaTheme="majorEastAsia" w:cstheme="majorBidi"/>
      <w:color w:val="2F5496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A12DA1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A12DA1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A12DA1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A12DA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12DA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A12DA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12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A12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12DA1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A12DA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12DA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12DA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12DA1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A12DA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12DA1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12D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12DA1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A12DA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2DA1"/>
    <w:rPr>
      <w:b/>
      <w:bCs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A12DA1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2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A12DA1"/>
    <w:rPr>
      <w:rFonts w:ascii="Segoe UI" w:hAnsi="Segoe UI" w:cs="Segoe UI"/>
      <w:sz w:val="18"/>
      <w:szCs w:val="18"/>
      <w:lang w:val="en-GB"/>
    </w:rPr>
  </w:style>
  <w:style w:type="table" w:styleId="Tabellasemplice5">
    <w:name w:val="Plain Table 5"/>
    <w:basedOn w:val="Tabellanormale"/>
    <w:uiPriority w:val="45"/>
    <w:rsid w:val="00A12DA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semiHidden/>
    <w:unhideWhenUsed/>
    <w:rsid w:val="00A12DA1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A12DA1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e">
    <w:name w:val="Revision"/>
    <w:hidden/>
    <w:uiPriority w:val="99"/>
    <w:semiHidden/>
    <w:rsid w:val="00A12DA1"/>
    <w:pPr>
      <w:spacing w:after="0" w:line="240" w:lineRule="auto"/>
    </w:pPr>
  </w:style>
  <w:style w:type="character" w:styleId="overflow-hidden" w:customStyle="1">
    <w:name w:val="overflow-hidden"/>
    <w:basedOn w:val="Carpredefinitoparagrafo"/>
    <w:rsid w:val="00A12DA1"/>
  </w:style>
  <w:style w:type="character" w:styleId="Collegamentoipertestuale">
    <w:name w:val="Hyperlink"/>
    <w:basedOn w:val="Carpredefinitoparagrafo"/>
    <w:uiPriority w:val="99"/>
    <w:unhideWhenUsed/>
    <w:rsid w:val="00A12DA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12D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1.png" Id="rId6" /><Relationship Type="http://schemas.openxmlformats.org/officeDocument/2006/relationships/hyperlink" Target="mailto:f.salis19@studenti.unica.it" TargetMode="Externa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Beatrice Zazzara</dc:creator>
  <keywords/>
  <dc:description/>
  <lastModifiedBy>FRANCESCO SALIS</lastModifiedBy>
  <revision>9</revision>
  <dcterms:created xsi:type="dcterms:W3CDTF">2025-07-18T11:07:00.0000000Z</dcterms:created>
  <dcterms:modified xsi:type="dcterms:W3CDTF">2025-09-15T10:45:13.7256467Z</dcterms:modified>
</coreProperties>
</file>